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CFF0B" w14:textId="123BD9EF" w:rsidR="001545FC" w:rsidRPr="001545FC" w:rsidRDefault="001545FC" w:rsidP="001545FC">
      <w:pPr>
        <w:jc w:val="center"/>
        <w:rPr>
          <w:rFonts w:ascii="Arial" w:eastAsia="Times New Roman" w:hAnsi="Arial" w:cs="Arial"/>
          <w:b/>
          <w:bCs/>
          <w:i/>
          <w:iCs/>
          <w:color w:val="000000"/>
          <w:kern w:val="0"/>
          <w:sz w:val="24"/>
          <w:szCs w:val="24"/>
        </w:rPr>
      </w:pPr>
      <w:bookmarkStart w:id="0" w:name="_Hlk138370453"/>
      <w:r w:rsidRPr="001545FC">
        <w:rPr>
          <w:rFonts w:ascii="Arial" w:hAnsi="Arial" w:cs="Arial"/>
          <w:b/>
          <w:bCs/>
          <w:i/>
          <w:iCs/>
          <w:sz w:val="24"/>
          <w:szCs w:val="24"/>
        </w:rPr>
        <w:t>Supplementary Material</w:t>
      </w:r>
    </w:p>
    <w:p w14:paraId="0EC4FC6D" w14:textId="77777777" w:rsidR="00F22621" w:rsidRDefault="00F22621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60CD7669" w14:textId="77777777" w:rsidR="00C83640" w:rsidRDefault="00C83640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6DEBBEAC" w14:textId="179E37DA" w:rsidR="00C83640" w:rsidRPr="001A6F88" w:rsidRDefault="00030230" w:rsidP="00C9441F">
      <w:pPr>
        <w:rPr>
          <w:rFonts w:ascii="Arial" w:eastAsia="游明朝" w:hAnsi="Arial" w:cs="Arial"/>
          <w:b/>
          <w:color w:val="000000"/>
          <w:kern w:val="0"/>
          <w:sz w:val="22"/>
        </w:rPr>
      </w:pPr>
      <w:r w:rsidRPr="001A6F88">
        <w:rPr>
          <w:rFonts w:ascii="Arial" w:eastAsia="游明朝" w:hAnsi="Arial" w:cs="Arial" w:hint="eastAsia"/>
          <w:b/>
          <w:color w:val="000000"/>
          <w:kern w:val="0"/>
          <w:sz w:val="22"/>
        </w:rPr>
        <w:t>T</w:t>
      </w:r>
      <w:r w:rsidRPr="001A6F88">
        <w:rPr>
          <w:rFonts w:ascii="Arial" w:eastAsia="游明朝" w:hAnsi="Arial" w:cs="Arial"/>
          <w:b/>
          <w:color w:val="000000"/>
          <w:kern w:val="0"/>
          <w:sz w:val="22"/>
        </w:rPr>
        <w:t>able of Contents:</w:t>
      </w:r>
    </w:p>
    <w:p w14:paraId="3124B41B" w14:textId="77777777" w:rsidR="003C3A0F" w:rsidRPr="003C3A0F" w:rsidRDefault="003C3A0F" w:rsidP="004F14AE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3E08F48A" w14:textId="2BD16E34" w:rsidR="004F14AE" w:rsidRDefault="004F14AE" w:rsidP="004F14AE">
      <w:pPr>
        <w:rPr>
          <w:rFonts w:ascii="Arial" w:hAnsi="Arial" w:cs="Arial"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t>Supplemental Table 1.</w:t>
      </w:r>
      <w:r w:rsidRPr="006444FC">
        <w:rPr>
          <w:rFonts w:ascii="Arial" w:hAnsi="Arial" w:cs="Arial"/>
          <w:b/>
          <w:szCs w:val="21"/>
        </w:rPr>
        <w:t xml:space="preserve"> </w:t>
      </w:r>
      <w:r w:rsidRPr="00030230">
        <w:rPr>
          <w:rFonts w:ascii="Arial" w:hAnsi="Arial" w:cs="Arial"/>
          <w:szCs w:val="21"/>
        </w:rPr>
        <w:t>Baseline characteristics of participants at the time of entry in weekly group and bi-weekly group</w:t>
      </w:r>
    </w:p>
    <w:p w14:paraId="4E05BC22" w14:textId="77777777" w:rsidR="000E2B29" w:rsidRPr="001A6F88" w:rsidRDefault="000E2B29" w:rsidP="000E2B29">
      <w:pPr>
        <w:rPr>
          <w:rFonts w:ascii="Arial" w:hAnsi="Arial" w:cs="Arial"/>
          <w:bCs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t>Supplemental Table 2.</w:t>
      </w:r>
      <w:r w:rsidRPr="001A6F88">
        <w:rPr>
          <w:rFonts w:ascii="Arial" w:hAnsi="Arial" w:cs="Arial"/>
          <w:bCs/>
          <w:szCs w:val="21"/>
        </w:rPr>
        <w:t xml:space="preserve"> An example of the timetable for a face-to-face class</w:t>
      </w:r>
    </w:p>
    <w:p w14:paraId="1B1E7883" w14:textId="77777777" w:rsidR="001A6F88" w:rsidRPr="006444FC" w:rsidRDefault="001A6F88" w:rsidP="001A6F88">
      <w:pPr>
        <w:rPr>
          <w:rFonts w:ascii="Arial" w:eastAsia="游明朝" w:hAnsi="Arial" w:cs="Arial"/>
          <w:b/>
          <w:color w:val="000000"/>
          <w:kern w:val="0"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t>Supplemental Table 3.</w:t>
      </w:r>
      <w:r w:rsidRPr="001A6F88">
        <w:rPr>
          <w:rFonts w:ascii="Arial" w:eastAsia="游明朝" w:hAnsi="Arial" w:cs="Arial" w:hint="eastAsia"/>
          <w:bCs/>
          <w:color w:val="000000"/>
          <w:kern w:val="0"/>
          <w:szCs w:val="21"/>
        </w:rPr>
        <w:t xml:space="preserve"> </w:t>
      </w:r>
      <w:r w:rsidRPr="001A6F88">
        <w:rPr>
          <w:rFonts w:ascii="Arial" w:eastAsia="游明朝" w:hAnsi="Arial" w:cs="Arial"/>
          <w:bCs/>
          <w:color w:val="000000"/>
          <w:kern w:val="0"/>
          <w:szCs w:val="21"/>
        </w:rPr>
        <w:t xml:space="preserve">Instruments for the assessment to be used in the </w:t>
      </w:r>
      <w:proofErr w:type="gramStart"/>
      <w:r w:rsidRPr="001A6F88">
        <w:rPr>
          <w:rFonts w:ascii="Arial" w:eastAsia="游明朝" w:hAnsi="Arial" w:cs="Arial"/>
          <w:bCs/>
          <w:color w:val="000000"/>
          <w:kern w:val="0"/>
          <w:szCs w:val="21"/>
        </w:rPr>
        <w:t>study</w:t>
      </w:r>
      <w:proofErr w:type="gramEnd"/>
    </w:p>
    <w:p w14:paraId="1DEFFF36" w14:textId="14243486" w:rsidR="001A6F88" w:rsidRPr="001A6F88" w:rsidRDefault="001A6F88" w:rsidP="000E2B29">
      <w:pPr>
        <w:rPr>
          <w:rFonts w:ascii="Arial" w:eastAsia="游明朝" w:hAnsi="Arial" w:cs="Arial"/>
          <w:bCs/>
          <w:color w:val="000000"/>
          <w:kern w:val="0"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t xml:space="preserve">Supplemental </w:t>
      </w:r>
      <w:r w:rsidRPr="00EA3825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4</w:t>
      </w:r>
      <w:r w:rsidRPr="00EA3825">
        <w:rPr>
          <w:rFonts w:ascii="Arial" w:hAnsi="Arial" w:cs="Arial"/>
          <w:b/>
          <w:szCs w:val="21"/>
        </w:rPr>
        <w:t xml:space="preserve">. </w:t>
      </w:r>
      <w:r w:rsidRPr="001A6F88">
        <w:rPr>
          <w:rFonts w:ascii="Arial" w:eastAsia="游明朝" w:hAnsi="Arial" w:cs="Arial"/>
          <w:bCs/>
          <w:szCs w:val="21"/>
        </w:rPr>
        <w:t xml:space="preserve">Changes in biometrics at baseline, when finished the program, and one month </w:t>
      </w:r>
      <w:proofErr w:type="gramStart"/>
      <w:r w:rsidRPr="001A6F88">
        <w:rPr>
          <w:rFonts w:ascii="Arial" w:eastAsia="游明朝" w:hAnsi="Arial" w:cs="Arial"/>
          <w:bCs/>
          <w:szCs w:val="21"/>
        </w:rPr>
        <w:t>later</w:t>
      </w:r>
      <w:proofErr w:type="gramEnd"/>
    </w:p>
    <w:p w14:paraId="0D37D539" w14:textId="77777777" w:rsidR="001A6F88" w:rsidRPr="001A6F88" w:rsidRDefault="001A6F88" w:rsidP="001A6F88">
      <w:pPr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Pr="001274BE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5</w:t>
      </w:r>
      <w:r w:rsidRPr="001274BE">
        <w:rPr>
          <w:rFonts w:ascii="Arial" w:hAnsi="Arial" w:cs="Arial"/>
          <w:b/>
          <w:szCs w:val="21"/>
        </w:rPr>
        <w:t>.</w:t>
      </w:r>
      <w:r>
        <w:rPr>
          <w:rFonts w:ascii="Arial" w:hAnsi="Arial" w:cs="Arial"/>
          <w:b/>
          <w:szCs w:val="21"/>
        </w:rPr>
        <w:t xml:space="preserve"> </w:t>
      </w:r>
      <w:r w:rsidRPr="001A6F88">
        <w:rPr>
          <w:rFonts w:ascii="Arial" w:hAnsi="Arial" w:cs="Arial"/>
          <w:bCs/>
          <w:szCs w:val="21"/>
        </w:rPr>
        <w:t>Percent c</w:t>
      </w:r>
      <w:r w:rsidRPr="001A6F88">
        <w:rPr>
          <w:rFonts w:ascii="Arial" w:eastAsia="游明朝" w:hAnsi="Arial" w:cs="Arial"/>
          <w:bCs/>
          <w:szCs w:val="21"/>
        </w:rPr>
        <w:t>hanges in biometrics at baseline and post-intervention</w:t>
      </w:r>
    </w:p>
    <w:p w14:paraId="1CEB81B0" w14:textId="77777777" w:rsidR="001A6F88" w:rsidRPr="001A6F88" w:rsidRDefault="001A6F88" w:rsidP="001A6F88">
      <w:pPr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Pr="001274BE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6</w:t>
      </w:r>
      <w:r w:rsidRPr="001274BE">
        <w:rPr>
          <w:rFonts w:ascii="Arial" w:hAnsi="Arial" w:cs="Arial"/>
          <w:b/>
          <w:szCs w:val="21"/>
        </w:rPr>
        <w:t>.</w:t>
      </w:r>
      <w:r w:rsidRPr="001A6F88">
        <w:rPr>
          <w:rFonts w:ascii="Arial" w:hAnsi="Arial" w:cs="Arial"/>
          <w:bCs/>
          <w:szCs w:val="21"/>
        </w:rPr>
        <w:t xml:space="preserve"> Percent </w:t>
      </w:r>
      <w:r w:rsidRPr="001A6F88">
        <w:rPr>
          <w:rFonts w:ascii="Arial" w:eastAsia="游明朝" w:hAnsi="Arial" w:cs="Arial"/>
          <w:bCs/>
          <w:szCs w:val="21"/>
        </w:rPr>
        <w:t xml:space="preserve">changes in biometrics at baseline, when finished the program, and one month </w:t>
      </w:r>
      <w:proofErr w:type="gramStart"/>
      <w:r w:rsidRPr="001A6F88">
        <w:rPr>
          <w:rFonts w:ascii="Arial" w:eastAsia="游明朝" w:hAnsi="Arial" w:cs="Arial"/>
          <w:bCs/>
          <w:szCs w:val="21"/>
        </w:rPr>
        <w:t>later</w:t>
      </w:r>
      <w:proofErr w:type="gramEnd"/>
      <w:r w:rsidRPr="001A6F88">
        <w:rPr>
          <w:rFonts w:ascii="Arial" w:eastAsia="游明朝" w:hAnsi="Arial" w:cs="Arial"/>
          <w:bCs/>
          <w:szCs w:val="21"/>
        </w:rPr>
        <w:t xml:space="preserve"> </w:t>
      </w:r>
    </w:p>
    <w:p w14:paraId="1AB85C7B" w14:textId="77777777" w:rsidR="001A6F88" w:rsidRPr="001A6F88" w:rsidRDefault="001A6F88" w:rsidP="001A6F88">
      <w:pPr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Pr="001274BE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7</w:t>
      </w:r>
      <w:r w:rsidRPr="001274BE">
        <w:rPr>
          <w:rFonts w:ascii="Arial" w:hAnsi="Arial" w:cs="Arial"/>
          <w:b/>
          <w:szCs w:val="21"/>
        </w:rPr>
        <w:t xml:space="preserve">. </w:t>
      </w:r>
      <w:r w:rsidRPr="001A6F88">
        <w:rPr>
          <w:rFonts w:ascii="Arial" w:hAnsi="Arial" w:cs="Arial"/>
          <w:bCs/>
          <w:szCs w:val="21"/>
        </w:rPr>
        <w:t xml:space="preserve">Percent </w:t>
      </w:r>
      <w:r w:rsidRPr="001A6F88">
        <w:rPr>
          <w:rFonts w:ascii="Arial" w:eastAsia="游明朝" w:hAnsi="Arial" w:cs="Arial"/>
          <w:bCs/>
          <w:szCs w:val="21"/>
        </w:rPr>
        <w:t>changes in energy, nutrient and food intakes at baseline and post-intervention</w:t>
      </w:r>
    </w:p>
    <w:p w14:paraId="4F28EBEB" w14:textId="77777777" w:rsidR="001A6F88" w:rsidRPr="001A6F88" w:rsidRDefault="001A6F88" w:rsidP="001A6F88">
      <w:pPr>
        <w:rPr>
          <w:rFonts w:ascii="Arial" w:hAnsi="Arial" w:cs="Arial"/>
          <w:bCs/>
          <w:szCs w:val="21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Pr="001274BE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8</w:t>
      </w:r>
      <w:r w:rsidRPr="001274BE">
        <w:rPr>
          <w:rFonts w:ascii="Arial" w:hAnsi="Arial" w:cs="Arial"/>
          <w:b/>
          <w:szCs w:val="21"/>
        </w:rPr>
        <w:t xml:space="preserve">. </w:t>
      </w:r>
      <w:r w:rsidRPr="001A6F88">
        <w:rPr>
          <w:rFonts w:ascii="Arial" w:hAnsi="Arial" w:cs="Arial"/>
          <w:bCs/>
          <w:szCs w:val="21"/>
        </w:rPr>
        <w:t xml:space="preserve">Percent </w:t>
      </w:r>
      <w:r w:rsidRPr="001A6F88">
        <w:rPr>
          <w:rFonts w:ascii="Arial" w:eastAsia="游明朝" w:hAnsi="Arial" w:cs="Arial"/>
          <w:bCs/>
          <w:szCs w:val="21"/>
        </w:rPr>
        <w:t>changes in physical activity and Athens insomnia scale at baseline and post-intervention</w:t>
      </w:r>
    </w:p>
    <w:p w14:paraId="52489B6A" w14:textId="6227306E" w:rsidR="001A6F88" w:rsidRPr="006444FC" w:rsidRDefault="001A6F88" w:rsidP="001A6F88">
      <w:pPr>
        <w:rPr>
          <w:rFonts w:ascii="Arial" w:eastAsia="游明朝" w:hAnsi="Arial" w:cs="Arial"/>
          <w:b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t xml:space="preserve">Supplemental </w:t>
      </w:r>
      <w:r w:rsidRPr="006444FC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9</w:t>
      </w:r>
      <w:r w:rsidRPr="006444FC">
        <w:rPr>
          <w:rFonts w:ascii="Arial" w:hAnsi="Arial" w:cs="Arial"/>
          <w:b/>
          <w:szCs w:val="21"/>
        </w:rPr>
        <w:t xml:space="preserve">. </w:t>
      </w:r>
      <w:r w:rsidRPr="001A6F88">
        <w:rPr>
          <w:rFonts w:ascii="Arial" w:eastAsia="游明朝" w:hAnsi="Arial" w:cs="Arial"/>
          <w:bCs/>
          <w:szCs w:val="21"/>
        </w:rPr>
        <w:t xml:space="preserve">Physical activity and sleep duration during the program evaluated by smart </w:t>
      </w:r>
      <w:proofErr w:type="gramStart"/>
      <w:r w:rsidRPr="001A6F88">
        <w:rPr>
          <w:rFonts w:ascii="Arial" w:eastAsia="游明朝" w:hAnsi="Arial" w:cs="Arial"/>
          <w:bCs/>
          <w:szCs w:val="21"/>
        </w:rPr>
        <w:t>bands</w:t>
      </w:r>
      <w:proofErr w:type="gramEnd"/>
    </w:p>
    <w:p w14:paraId="6365A8B3" w14:textId="13E5DB5E" w:rsidR="000E2B29" w:rsidRPr="001A6F88" w:rsidRDefault="001A6F88" w:rsidP="004F14AE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Supplemental</w:t>
      </w:r>
      <w:r w:rsidRPr="00DA2239">
        <w:rPr>
          <w:rFonts w:ascii="Arial" w:hAnsi="Arial" w:cs="Arial"/>
          <w:b/>
          <w:szCs w:val="21"/>
        </w:rPr>
        <w:t xml:space="preserve"> Table </w:t>
      </w:r>
      <w:r>
        <w:rPr>
          <w:rFonts w:ascii="Arial" w:hAnsi="Arial" w:cs="Arial"/>
          <w:b/>
          <w:szCs w:val="21"/>
        </w:rPr>
        <w:t>10</w:t>
      </w:r>
      <w:r w:rsidRPr="00DA2239">
        <w:rPr>
          <w:rFonts w:ascii="Arial" w:hAnsi="Arial" w:cs="Arial"/>
          <w:b/>
          <w:szCs w:val="21"/>
        </w:rPr>
        <w:t xml:space="preserve">. </w:t>
      </w:r>
      <w:r w:rsidRPr="001A6F88">
        <w:rPr>
          <w:rFonts w:ascii="Arial" w:eastAsia="游明朝" w:hAnsi="Arial" w:cs="Arial"/>
          <w:bCs/>
          <w:szCs w:val="21"/>
        </w:rPr>
        <w:t>Changes in health-related quality of life (HR-QoL) at baseline and post-intervention</w:t>
      </w:r>
    </w:p>
    <w:p w14:paraId="0FC918B9" w14:textId="77777777" w:rsidR="001A6F88" w:rsidRPr="001274BE" w:rsidRDefault="001A6F88" w:rsidP="001A6F88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Supplemental </w:t>
      </w:r>
      <w:r w:rsidRPr="001274BE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11</w:t>
      </w:r>
      <w:r w:rsidRPr="001274BE">
        <w:rPr>
          <w:rFonts w:ascii="Arial" w:hAnsi="Arial" w:cs="Arial"/>
          <w:b/>
          <w:szCs w:val="21"/>
        </w:rPr>
        <w:t xml:space="preserve">. </w:t>
      </w:r>
      <w:r w:rsidRPr="001A6F88">
        <w:rPr>
          <w:rFonts w:ascii="Arial" w:hAnsi="Arial" w:cs="Arial"/>
          <w:bCs/>
          <w:szCs w:val="21"/>
        </w:rPr>
        <w:t xml:space="preserve">Percent </w:t>
      </w:r>
      <w:r w:rsidRPr="001A6F88">
        <w:rPr>
          <w:rFonts w:ascii="Arial" w:eastAsia="游明朝" w:hAnsi="Arial" w:cs="Arial"/>
          <w:bCs/>
          <w:szCs w:val="21"/>
        </w:rPr>
        <w:t xml:space="preserve">changes in health-related quality of life (HR-QoL) at baseline and post-intervention </w:t>
      </w:r>
    </w:p>
    <w:p w14:paraId="552A6BD1" w14:textId="77777777" w:rsidR="00C83640" w:rsidRPr="001A6F88" w:rsidRDefault="00C83640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112641DD" w14:textId="77777777" w:rsidR="00C83640" w:rsidRDefault="00C83640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7D704E46" w14:textId="77777777" w:rsidR="00C83640" w:rsidRDefault="00C83640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7ED0A8A4" w14:textId="77777777" w:rsidR="001A6F88" w:rsidRDefault="001A6F88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6C302028" w14:textId="77777777" w:rsidR="003C3A0F" w:rsidRDefault="003C3A0F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7EFB365E" w14:textId="77777777" w:rsidR="001A6F88" w:rsidRDefault="001A6F88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6EA6C320" w14:textId="77777777" w:rsidR="001A6F88" w:rsidRDefault="001A6F88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0E302D6C" w14:textId="77777777" w:rsidR="001A6F88" w:rsidRDefault="001A6F88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06C5A0B7" w14:textId="77777777" w:rsidR="001A6F88" w:rsidRDefault="001A6F88" w:rsidP="00C9441F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18829C8E" w14:textId="2C49300C" w:rsidR="00C9441F" w:rsidRPr="006444FC" w:rsidRDefault="00C9441F" w:rsidP="00C9441F">
      <w:pPr>
        <w:rPr>
          <w:rFonts w:ascii="Arial" w:hAnsi="Arial" w:cs="Arial"/>
          <w:b/>
          <w:bCs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lastRenderedPageBreak/>
        <w:t>Supplemental Table 1.</w:t>
      </w:r>
      <w:r w:rsidRPr="006444FC">
        <w:rPr>
          <w:rFonts w:ascii="Arial" w:hAnsi="Arial" w:cs="Arial"/>
          <w:b/>
          <w:szCs w:val="21"/>
        </w:rPr>
        <w:t xml:space="preserve"> </w:t>
      </w:r>
      <w:r w:rsidRPr="006444FC">
        <w:rPr>
          <w:rFonts w:ascii="Arial" w:hAnsi="Arial" w:cs="Arial"/>
          <w:b/>
          <w:bCs/>
          <w:szCs w:val="21"/>
        </w:rPr>
        <w:t xml:space="preserve">Baseline characteristics of participants at </w:t>
      </w:r>
      <w:r w:rsidR="00E9230C" w:rsidRPr="006444FC">
        <w:rPr>
          <w:rFonts w:ascii="Arial" w:hAnsi="Arial" w:cs="Arial"/>
          <w:b/>
          <w:bCs/>
          <w:szCs w:val="21"/>
        </w:rPr>
        <w:t xml:space="preserve">the time of </w:t>
      </w:r>
      <w:r w:rsidRPr="006444FC">
        <w:rPr>
          <w:rFonts w:ascii="Arial" w:hAnsi="Arial" w:cs="Arial"/>
          <w:b/>
          <w:bCs/>
          <w:szCs w:val="21"/>
        </w:rPr>
        <w:t>entry in weekly group and bi-weekly group</w:t>
      </w:r>
    </w:p>
    <w:tbl>
      <w:tblPr>
        <w:tblW w:w="100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5"/>
        <w:gridCol w:w="2219"/>
        <w:gridCol w:w="2268"/>
        <w:gridCol w:w="1134"/>
      </w:tblGrid>
      <w:tr w:rsidR="00C9441F" w:rsidRPr="006444FC" w14:paraId="46EE44B2" w14:textId="77777777" w:rsidTr="00BB272D">
        <w:trPr>
          <w:cantSplit/>
          <w:trHeight w:val="57"/>
          <w:tblHeader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6F5FD9" w14:textId="77777777" w:rsidR="00C9441F" w:rsidRPr="006444FC" w:rsidRDefault="00C9441F" w:rsidP="00BB272D">
            <w:pPr>
              <w:keepNext/>
              <w:adjustRightInd w:val="0"/>
              <w:rPr>
                <w:rFonts w:ascii="Arial" w:hAnsi="Arial" w:cs="Arial"/>
                <w:szCs w:val="21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BCCA4B" w14:textId="77777777" w:rsidR="00C9441F" w:rsidRPr="006444FC" w:rsidRDefault="00C9441F" w:rsidP="00BB272D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Weekly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A97D82" w14:textId="77777777" w:rsidR="00C9441F" w:rsidRPr="006444FC" w:rsidRDefault="00C9441F" w:rsidP="00BB272D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Bi-weekly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40AB09" w14:textId="77777777" w:rsidR="00C9441F" w:rsidRPr="006444FC" w:rsidRDefault="00C9441F" w:rsidP="00BB272D">
            <w:pPr>
              <w:keepNext/>
              <w:adjustRightInd w:val="0"/>
              <w:jc w:val="center"/>
              <w:rPr>
                <w:rFonts w:ascii="Arial" w:eastAsia="游明朝" w:hAnsi="Arial" w:cs="Arial"/>
                <w:szCs w:val="21"/>
              </w:rPr>
            </w:pPr>
            <w:r w:rsidRPr="006444FC">
              <w:rPr>
                <w:rFonts w:ascii="Arial" w:eastAsia="游明朝" w:hAnsi="Arial" w:cs="Arial"/>
                <w:szCs w:val="21"/>
              </w:rPr>
              <w:t>p</w:t>
            </w:r>
          </w:p>
        </w:tc>
      </w:tr>
      <w:tr w:rsidR="00C9441F" w:rsidRPr="006444FC" w14:paraId="57D1C0AC" w14:textId="77777777" w:rsidTr="00C566B3">
        <w:trPr>
          <w:cantSplit/>
          <w:trHeight w:val="57"/>
          <w:tblHeader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CE44FE" w14:textId="77777777" w:rsidR="00C9441F" w:rsidRPr="006444FC" w:rsidRDefault="00C9441F" w:rsidP="00C9441F">
            <w:pPr>
              <w:keepNext/>
              <w:adjustRightInd w:val="0"/>
              <w:rPr>
                <w:rFonts w:ascii="Arial" w:hAnsi="Arial" w:cs="Arial"/>
                <w:i/>
                <w:szCs w:val="21"/>
              </w:rPr>
            </w:pPr>
            <w:r w:rsidRPr="006444FC">
              <w:rPr>
                <w:rFonts w:ascii="Arial" w:hAnsi="Arial" w:cs="Arial"/>
                <w:i/>
                <w:szCs w:val="21"/>
              </w:rPr>
              <w:t>n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9A66E" w14:textId="5218AB27" w:rsidR="00C9441F" w:rsidRPr="006444FC" w:rsidRDefault="00C9441F" w:rsidP="00C9441F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B2A1DB" w14:textId="78FABEB9" w:rsidR="00C9441F" w:rsidRPr="006444FC" w:rsidRDefault="00C9441F" w:rsidP="00C9441F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AF80482" w14:textId="77777777" w:rsidR="00C9441F" w:rsidRPr="006444FC" w:rsidRDefault="00C9441F" w:rsidP="00C9441F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065C1" w:rsidRPr="006444FC" w14:paraId="080C503A" w14:textId="77777777" w:rsidTr="00BB272D">
        <w:trPr>
          <w:cantSplit/>
          <w:trHeight w:val="510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D97156" w14:textId="77777777" w:rsidR="004065C1" w:rsidRPr="006444FC" w:rsidRDefault="004065C1" w:rsidP="004065C1">
            <w:pPr>
              <w:adjustRightInd w:val="0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Age, year</w:t>
            </w:r>
          </w:p>
        </w:tc>
        <w:tc>
          <w:tcPr>
            <w:tcW w:w="221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DDA478" w14:textId="7A0ACD23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szCs w:val="21"/>
              </w:rPr>
              <w:t>38 [35, 51]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FB5A3A" w14:textId="0B6CBF43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szCs w:val="21"/>
              </w:rPr>
              <w:t>39 [36, 43]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11341" w14:textId="65F23771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>
              <w:rPr>
                <w:rFonts w:ascii="Arial" w:eastAsia="游ゴシック" w:hAnsi="Arial" w:cs="Arial"/>
                <w:color w:val="000000"/>
                <w:szCs w:val="21"/>
              </w:rPr>
              <w:t>31</w:t>
            </w:r>
          </w:p>
        </w:tc>
      </w:tr>
      <w:tr w:rsidR="004065C1" w:rsidRPr="006444FC" w14:paraId="662AF545" w14:textId="77777777" w:rsidTr="00BB272D">
        <w:trPr>
          <w:cantSplit/>
          <w:trHeight w:val="5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6E699B" w14:textId="77777777" w:rsidR="004065C1" w:rsidRPr="006444FC" w:rsidRDefault="004065C1" w:rsidP="004065C1">
            <w:pPr>
              <w:adjustRightInd w:val="0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Sex (male/female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6436A" w14:textId="6D2E9965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1/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506C1" w14:textId="66F09587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124BB" w14:textId="7EC865F7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.00</w:t>
            </w:r>
          </w:p>
        </w:tc>
      </w:tr>
      <w:tr w:rsidR="004065C1" w:rsidRPr="006444FC" w14:paraId="7C9C5101" w14:textId="77777777" w:rsidTr="00BB272D">
        <w:trPr>
          <w:cantSplit/>
          <w:trHeight w:val="5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0C4B58" w14:textId="0EA0443D" w:rsidR="004065C1" w:rsidRPr="006444FC" w:rsidRDefault="004065C1" w:rsidP="004065C1">
            <w:pPr>
              <w:adjustRightInd w:val="0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Office (main office/research center), %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B33793" w14:textId="6314CDBA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 w:hint="eastAsia"/>
                <w:color w:val="000000"/>
                <w:szCs w:val="21"/>
              </w:rPr>
              <w:t>7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5.0/2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67DC9E" w14:textId="7046E2D4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 w:hint="eastAsia"/>
                <w:color w:val="000000"/>
                <w:szCs w:val="21"/>
              </w:rPr>
              <w:t>7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5.0/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7678D" w14:textId="2069E840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 w:hint="eastAsia"/>
                <w:color w:val="000000"/>
                <w:szCs w:val="21"/>
              </w:rPr>
              <w:t>1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.00</w:t>
            </w:r>
          </w:p>
        </w:tc>
      </w:tr>
      <w:tr w:rsidR="004065C1" w:rsidRPr="006444FC" w14:paraId="34F18E7E" w14:textId="77777777" w:rsidTr="00BB272D">
        <w:trPr>
          <w:cantSplit/>
          <w:trHeight w:val="5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0AAF4E" w14:textId="4A63DD89" w:rsidR="004065C1" w:rsidRPr="006444FC" w:rsidRDefault="004065C1" w:rsidP="004065C1">
            <w:pPr>
              <w:adjustRightInd w:val="0"/>
              <w:rPr>
                <w:rFonts w:ascii="Arial" w:eastAsia="游明朝" w:hAnsi="Arial" w:cs="Arial"/>
                <w:szCs w:val="21"/>
              </w:rPr>
            </w:pPr>
            <w:r w:rsidRPr="006444FC">
              <w:rPr>
                <w:rFonts w:ascii="Arial" w:eastAsia="游明朝" w:hAnsi="Arial" w:cs="Arial" w:hint="eastAsia"/>
                <w:szCs w:val="21"/>
              </w:rPr>
              <w:t>H</w:t>
            </w:r>
            <w:r w:rsidRPr="006444FC">
              <w:rPr>
                <w:rFonts w:ascii="Arial" w:eastAsia="游明朝" w:hAnsi="Arial" w:cs="Arial"/>
                <w:szCs w:val="21"/>
              </w:rPr>
              <w:t>eight, cm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F3FD09" w14:textId="6EF49B09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171.6 </w:t>
            </w:r>
            <w:r w:rsidRPr="006444FC">
              <w:rPr>
                <w:rFonts w:ascii="Arial" w:hAnsi="Arial" w:cs="Arial"/>
                <w:kern w:val="24"/>
                <w:szCs w:val="21"/>
              </w:rPr>
              <w:t xml:space="preserve">± 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8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EF081" w14:textId="67AB6E16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173.5 </w:t>
            </w:r>
            <w:r w:rsidRPr="006444FC">
              <w:rPr>
                <w:rFonts w:ascii="Arial" w:hAnsi="Arial" w:cs="Arial"/>
                <w:kern w:val="24"/>
                <w:szCs w:val="21"/>
              </w:rPr>
              <w:t xml:space="preserve">± 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D3B1D" w14:textId="2519B158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0.53</w:t>
            </w:r>
          </w:p>
        </w:tc>
      </w:tr>
      <w:tr w:rsidR="004065C1" w:rsidRPr="006444FC" w14:paraId="1CB64571" w14:textId="77777777" w:rsidTr="00AE161E">
        <w:trPr>
          <w:cantSplit/>
          <w:trHeight w:val="51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104205" w14:textId="77777777" w:rsidR="004065C1" w:rsidRPr="006444FC" w:rsidRDefault="004065C1" w:rsidP="004065C1">
            <w:pPr>
              <w:adjustRightInd w:val="0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Weight, kg</w:t>
            </w: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16726" w14:textId="6E29BA4F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79.9 </w:t>
            </w:r>
            <w:r w:rsidRPr="006444FC">
              <w:rPr>
                <w:rFonts w:ascii="Arial" w:hAnsi="Arial" w:cs="Arial"/>
                <w:kern w:val="24"/>
                <w:szCs w:val="21"/>
              </w:rPr>
              <w:t xml:space="preserve">± 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9.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9EF285" w14:textId="1B6F3B6F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81.7 </w:t>
            </w:r>
            <w:r w:rsidRPr="006444FC">
              <w:rPr>
                <w:rFonts w:ascii="Arial" w:hAnsi="Arial" w:cs="Arial"/>
                <w:kern w:val="24"/>
                <w:szCs w:val="21"/>
              </w:rPr>
              <w:t xml:space="preserve">± 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CAD0BA" w14:textId="426674EB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0.71</w:t>
            </w:r>
          </w:p>
        </w:tc>
      </w:tr>
      <w:tr w:rsidR="004065C1" w:rsidRPr="006444FC" w14:paraId="613C0D0A" w14:textId="77777777" w:rsidTr="00AE161E">
        <w:trPr>
          <w:cantSplit/>
          <w:trHeight w:val="51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92B9AC" w14:textId="77777777" w:rsidR="004065C1" w:rsidRPr="006444FC" w:rsidRDefault="004065C1" w:rsidP="004065C1">
            <w:pPr>
              <w:adjustRightInd w:val="0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BMI, kg/m</w:t>
            </w:r>
            <w:r w:rsidRPr="006444FC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E9C91B" w14:textId="7EC0C0CB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27.1 </w:t>
            </w:r>
            <w:r w:rsidRPr="006444FC">
              <w:rPr>
                <w:rFonts w:ascii="Arial" w:hAnsi="Arial" w:cs="Arial"/>
                <w:kern w:val="24"/>
                <w:szCs w:val="21"/>
              </w:rPr>
              <w:t xml:space="preserve">± 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D517E8" w14:textId="4F4262A3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27.1 </w:t>
            </w:r>
            <w:r w:rsidRPr="006444FC">
              <w:rPr>
                <w:rFonts w:ascii="Arial" w:hAnsi="Arial" w:cs="Arial"/>
                <w:kern w:val="24"/>
                <w:szCs w:val="21"/>
              </w:rPr>
              <w:t xml:space="preserve">± 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02E5F0" w14:textId="66A0F21C" w:rsidR="004065C1" w:rsidRPr="006444FC" w:rsidRDefault="004065C1" w:rsidP="004065C1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0.96</w:t>
            </w:r>
          </w:p>
        </w:tc>
      </w:tr>
    </w:tbl>
    <w:p w14:paraId="4E5BF6D9" w14:textId="51C70F91" w:rsidR="00AE161E" w:rsidRPr="006444FC" w:rsidRDefault="00AE161E" w:rsidP="00AE161E">
      <w:pPr>
        <w:rPr>
          <w:rFonts w:ascii="Arial" w:hAnsi="Arial" w:cs="Arial"/>
          <w:szCs w:val="21"/>
        </w:rPr>
      </w:pPr>
      <w:r w:rsidRPr="006444FC">
        <w:rPr>
          <w:rFonts w:ascii="Arial" w:hAnsi="Arial" w:cs="Arial"/>
          <w:szCs w:val="21"/>
        </w:rPr>
        <w:t xml:space="preserve">Values are means ± standard deviations (SDs) for continuous variables. The differences between weekly and bi-weekly groups were tested using t-tests for continuous variables </w:t>
      </w:r>
      <w:r w:rsidR="00755006" w:rsidRPr="00755FC7">
        <w:rPr>
          <w:rFonts w:ascii="Arial" w:hAnsi="Arial" w:cs="Arial"/>
          <w:szCs w:val="21"/>
        </w:rPr>
        <w:t>other than age, the Willcoxon rank test for age</w:t>
      </w:r>
      <w:r w:rsidR="00755006">
        <w:rPr>
          <w:rFonts w:ascii="Arial" w:hAnsi="Arial" w:cs="Arial"/>
          <w:szCs w:val="21"/>
        </w:rPr>
        <w:t>,</w:t>
      </w:r>
      <w:r w:rsidR="00755006" w:rsidRPr="006444FC">
        <w:rPr>
          <w:rFonts w:ascii="Arial" w:hAnsi="Arial" w:cs="Arial"/>
          <w:szCs w:val="21"/>
        </w:rPr>
        <w:t xml:space="preserve"> </w:t>
      </w:r>
      <w:r w:rsidRPr="006444FC">
        <w:rPr>
          <w:rFonts w:ascii="Arial" w:hAnsi="Arial" w:cs="Arial"/>
          <w:szCs w:val="21"/>
        </w:rPr>
        <w:t xml:space="preserve">and </w:t>
      </w:r>
      <w:r w:rsidR="00755006">
        <w:rPr>
          <w:rFonts w:ascii="Arial" w:hAnsi="Arial" w:cs="Arial"/>
          <w:szCs w:val="21"/>
        </w:rPr>
        <w:t>F</w:t>
      </w:r>
      <w:r w:rsidRPr="006444FC">
        <w:rPr>
          <w:rFonts w:ascii="Arial" w:hAnsi="Arial" w:cs="Arial"/>
          <w:szCs w:val="21"/>
        </w:rPr>
        <w:t>isher’s exact test for categorical variables. p&lt;0.05 indicates statistically significant.</w:t>
      </w:r>
      <w:r w:rsidR="00A77B68" w:rsidRPr="006444FC">
        <w:rPr>
          <w:rFonts w:ascii="Arial" w:eastAsia="游明朝" w:hAnsi="Arial" w:cs="Arial" w:hint="eastAsia"/>
          <w:szCs w:val="21"/>
        </w:rPr>
        <w:t xml:space="preserve"> </w:t>
      </w:r>
      <w:r w:rsidRPr="006444FC">
        <w:rPr>
          <w:rFonts w:ascii="Arial" w:hAnsi="Arial" w:cs="Arial"/>
          <w:szCs w:val="21"/>
        </w:rPr>
        <w:t xml:space="preserve">BMI, body mass index; </w:t>
      </w:r>
      <w:r w:rsidRPr="006444FC">
        <w:rPr>
          <w:rFonts w:ascii="Arial" w:hAnsi="Arial" w:cs="Arial"/>
          <w:i/>
          <w:szCs w:val="21"/>
        </w:rPr>
        <w:t>n</w:t>
      </w:r>
      <w:r w:rsidRPr="006444FC">
        <w:rPr>
          <w:rFonts w:ascii="Arial" w:hAnsi="Arial" w:cs="Arial"/>
          <w:szCs w:val="21"/>
        </w:rPr>
        <w:t xml:space="preserve">, </w:t>
      </w:r>
      <w:r w:rsidRPr="006444FC">
        <w:rPr>
          <w:rFonts w:ascii="Arial" w:eastAsia="Times New Roman" w:hAnsi="Arial" w:cs="Arial"/>
          <w:szCs w:val="21"/>
        </w:rPr>
        <w:t>the number of participants.</w:t>
      </w:r>
    </w:p>
    <w:p w14:paraId="26C04F64" w14:textId="77777777" w:rsidR="00C83640" w:rsidRDefault="00C83640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0AEF4D8F" w14:textId="77777777" w:rsidR="001A6F88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3F6FD361" w14:textId="77777777" w:rsidR="001A6F88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4C7CB324" w14:textId="77777777" w:rsidR="001A6F88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4F900B80" w14:textId="77777777" w:rsidR="001A6F88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3EF5E5D1" w14:textId="77777777" w:rsidR="001A6F88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5CDEFB31" w14:textId="77777777" w:rsidR="001A6F88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438D1DEF" w14:textId="77777777" w:rsidR="001A6F88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12333C30" w14:textId="77777777" w:rsidR="001A6F88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49B8F0CC" w14:textId="77777777" w:rsidR="001A6F88" w:rsidRPr="006444FC" w:rsidRDefault="001A6F88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33A0D1ED" w14:textId="752A6ABB" w:rsidR="00F577D7" w:rsidRPr="006444FC" w:rsidRDefault="00BC57B1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lastRenderedPageBreak/>
        <w:t xml:space="preserve">Supplemental Table </w:t>
      </w:r>
      <w:r w:rsidR="00431CF7" w:rsidRPr="006444FC">
        <w:rPr>
          <w:rFonts w:ascii="Arial" w:eastAsia="Times New Roman" w:hAnsi="Arial" w:cs="Arial"/>
          <w:b/>
          <w:color w:val="000000"/>
          <w:kern w:val="0"/>
          <w:szCs w:val="21"/>
        </w:rPr>
        <w:t>2</w:t>
      </w: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t>.</w:t>
      </w:r>
      <w:r w:rsidRPr="006444FC">
        <w:rPr>
          <w:rFonts w:ascii="Arial" w:hAnsi="Arial" w:cs="Arial"/>
          <w:b/>
          <w:szCs w:val="21"/>
        </w:rPr>
        <w:t xml:space="preserve"> </w:t>
      </w:r>
      <w:r w:rsidR="00CD2A2A" w:rsidRPr="006444FC">
        <w:rPr>
          <w:rFonts w:ascii="Arial" w:hAnsi="Arial" w:cs="Arial"/>
          <w:b/>
          <w:szCs w:val="21"/>
        </w:rPr>
        <w:t>An e</w:t>
      </w:r>
      <w:r w:rsidRPr="006444FC">
        <w:rPr>
          <w:rFonts w:ascii="Arial" w:hAnsi="Arial" w:cs="Arial"/>
          <w:b/>
          <w:szCs w:val="21"/>
        </w:rPr>
        <w:t xml:space="preserve">xample of the </w:t>
      </w:r>
      <w:r w:rsidRPr="006444FC">
        <w:rPr>
          <w:rFonts w:ascii="Arial" w:hAnsi="Arial" w:cs="Arial"/>
          <w:b/>
          <w:bCs/>
          <w:szCs w:val="21"/>
        </w:rPr>
        <w:t xml:space="preserve">timetable for </w:t>
      </w:r>
      <w:r w:rsidR="00CD2A2A" w:rsidRPr="006444FC">
        <w:rPr>
          <w:rFonts w:ascii="Arial" w:hAnsi="Arial" w:cs="Arial"/>
          <w:b/>
          <w:bCs/>
          <w:szCs w:val="21"/>
        </w:rPr>
        <w:t xml:space="preserve">a face-to-face </w:t>
      </w:r>
      <w:r w:rsidRPr="006444FC">
        <w:rPr>
          <w:rFonts w:ascii="Arial" w:hAnsi="Arial" w:cs="Arial"/>
          <w:b/>
          <w:bCs/>
          <w:szCs w:val="21"/>
        </w:rPr>
        <w:t>class</w:t>
      </w:r>
    </w:p>
    <w:tbl>
      <w:tblPr>
        <w:tblW w:w="129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7371"/>
        <w:gridCol w:w="1843"/>
      </w:tblGrid>
      <w:tr w:rsidR="00BC57B1" w:rsidRPr="006444FC" w14:paraId="79D11EB2" w14:textId="77777777" w:rsidTr="00050C4E">
        <w:trPr>
          <w:cantSplit/>
          <w:trHeight w:val="57"/>
          <w:tblHeader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047070" w14:textId="0FED1835" w:rsidR="00BC57B1" w:rsidRPr="006444FC" w:rsidRDefault="00BC57B1" w:rsidP="00C02DF0">
            <w:pPr>
              <w:keepNext/>
              <w:adjustRightInd w:val="0"/>
              <w:rPr>
                <w:rFonts w:ascii="Arial" w:eastAsia="游明朝" w:hAnsi="Arial" w:cs="Arial"/>
                <w:szCs w:val="21"/>
              </w:rPr>
            </w:pPr>
            <w:r w:rsidRPr="006444FC">
              <w:rPr>
                <w:rFonts w:ascii="Arial" w:eastAsia="游明朝" w:hAnsi="Arial" w:cs="Arial" w:hint="eastAsia"/>
                <w:szCs w:val="21"/>
              </w:rPr>
              <w:t>C</w:t>
            </w:r>
            <w:r w:rsidRPr="006444FC">
              <w:rPr>
                <w:rFonts w:ascii="Arial" w:eastAsia="游明朝" w:hAnsi="Arial" w:cs="Arial"/>
                <w:szCs w:val="21"/>
              </w:rPr>
              <w:t>ontent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5A77B1" w14:textId="472244E9" w:rsidR="00BC57B1" w:rsidRPr="006444FC" w:rsidRDefault="00BC57B1" w:rsidP="00A53C55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Content</w:t>
            </w:r>
            <w:r w:rsidR="00747F95" w:rsidRPr="006444FC"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AE96A4" w14:textId="42101B0D" w:rsidR="00BC57B1" w:rsidRPr="006444FC" w:rsidRDefault="00BC57B1" w:rsidP="00C02DF0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Time</w:t>
            </w:r>
            <w:r w:rsidR="00B37877" w:rsidRPr="006444FC">
              <w:rPr>
                <w:rFonts w:ascii="Arial" w:hAnsi="Arial" w:cs="Arial"/>
                <w:szCs w:val="21"/>
              </w:rPr>
              <w:t xml:space="preserve"> (min)</w:t>
            </w:r>
          </w:p>
        </w:tc>
      </w:tr>
      <w:tr w:rsidR="00BC57B1" w:rsidRPr="006444FC" w14:paraId="53767BF9" w14:textId="77777777" w:rsidTr="00050C4E">
        <w:trPr>
          <w:cantSplit/>
          <w:trHeight w:val="57"/>
          <w:tblHeader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939723" w14:textId="71EF08C1" w:rsidR="00BC57B1" w:rsidRPr="006444FC" w:rsidRDefault="00BC57B1" w:rsidP="00C02DF0">
            <w:pPr>
              <w:keepNext/>
              <w:adjustRightInd w:val="0"/>
              <w:rPr>
                <w:rFonts w:ascii="Arial" w:hAnsi="Arial" w:cs="Arial"/>
                <w:iCs/>
                <w:szCs w:val="21"/>
              </w:rPr>
            </w:pPr>
            <w:r w:rsidRPr="006444FC">
              <w:rPr>
                <w:rFonts w:ascii="Arial" w:hAnsi="Arial" w:cs="Arial"/>
                <w:iCs/>
                <w:szCs w:val="21"/>
              </w:rPr>
              <w:t>Lectures on Nutritio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19F8F3" w14:textId="6962B1FF" w:rsidR="00BC57B1" w:rsidRPr="006444FC" w:rsidRDefault="008F1121" w:rsidP="00C02DF0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Lectures </w:t>
            </w:r>
            <w:r w:rsidR="00141E72" w:rsidRPr="006444FC">
              <w:rPr>
                <w:rFonts w:ascii="Arial" w:eastAsia="游ゴシック" w:hAnsi="Arial" w:cs="Arial"/>
                <w:color w:val="000000"/>
                <w:szCs w:val="21"/>
              </w:rPr>
              <w:t>on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 nutritional evidence and practical skills to improve their di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7056F2" w14:textId="14752124" w:rsidR="00BC57B1" w:rsidRPr="006444FC" w:rsidRDefault="00BC57B1" w:rsidP="00C02DF0">
            <w:pPr>
              <w:keepNext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5</w:t>
            </w:r>
          </w:p>
        </w:tc>
      </w:tr>
      <w:tr w:rsidR="00BC57B1" w:rsidRPr="006444FC" w14:paraId="435B622D" w14:textId="77777777" w:rsidTr="00050C4E">
        <w:trPr>
          <w:cantSplit/>
          <w:trHeight w:val="51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7EDA33" w14:textId="63DCCAA7" w:rsidR="00BC57B1" w:rsidRPr="006444FC" w:rsidRDefault="00BC57B1" w:rsidP="00C02DF0">
            <w:pPr>
              <w:adjustRightInd w:val="0"/>
              <w:rPr>
                <w:rFonts w:ascii="Arial" w:hAnsi="Arial" w:cs="Arial"/>
                <w:iCs/>
                <w:szCs w:val="21"/>
              </w:rPr>
            </w:pPr>
            <w:r w:rsidRPr="006444FC">
              <w:rPr>
                <w:rFonts w:ascii="Arial" w:hAnsi="Arial" w:cs="Arial"/>
                <w:iCs/>
                <w:szCs w:val="21"/>
              </w:rPr>
              <w:t>Lectures on Exercise/Mindfulness</w:t>
            </w:r>
          </w:p>
        </w:tc>
        <w:tc>
          <w:tcPr>
            <w:tcW w:w="737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8588BB" w14:textId="70F846BB" w:rsidR="00BC57B1" w:rsidRPr="006444FC" w:rsidRDefault="008F1121" w:rsidP="00C02DF0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Lectures </w:t>
            </w:r>
            <w:r w:rsidR="00141E72" w:rsidRPr="006444FC">
              <w:rPr>
                <w:rFonts w:ascii="Arial" w:eastAsia="游ゴシック" w:hAnsi="Arial" w:cs="Arial"/>
                <w:color w:val="000000"/>
                <w:szCs w:val="21"/>
              </w:rPr>
              <w:t>on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 epidemiological evidence on exercise and/or mindfulness and suggestions to practice exercise and mindfulness in daily liv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B3C3D" w14:textId="7E260CD6" w:rsidR="00BC57B1" w:rsidRPr="006444FC" w:rsidRDefault="00BC57B1" w:rsidP="00C02DF0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0</w:t>
            </w:r>
          </w:p>
        </w:tc>
      </w:tr>
      <w:tr w:rsidR="00BC57B1" w:rsidRPr="006444FC" w14:paraId="10876AC6" w14:textId="77777777" w:rsidTr="00050C4E">
        <w:trPr>
          <w:cantSplit/>
          <w:trHeight w:val="5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D22A3F" w14:textId="32BF35FF" w:rsidR="00BC57B1" w:rsidRPr="006444FC" w:rsidRDefault="00BC57B1" w:rsidP="00C02DF0">
            <w:pPr>
              <w:adjustRightInd w:val="0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Cookin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AB7AD1" w14:textId="61997CF2" w:rsidR="00BC57B1" w:rsidRPr="006444FC" w:rsidRDefault="008F1121" w:rsidP="00C02DF0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bCs/>
                <w:szCs w:val="21"/>
              </w:rPr>
              <w:t>Hands-on culinary lessons to create the healthy recipes with chef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938C26" w14:textId="262B983C" w:rsidR="00BC57B1" w:rsidRPr="006444FC" w:rsidRDefault="00BC57B1" w:rsidP="00C02DF0">
            <w:pPr>
              <w:adjustRightInd w:val="0"/>
              <w:snapToGrid w:val="0"/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70</w:t>
            </w:r>
          </w:p>
        </w:tc>
      </w:tr>
      <w:tr w:rsidR="00BC57B1" w:rsidRPr="006444FC" w14:paraId="0DFFF7CB" w14:textId="77777777" w:rsidTr="00050C4E">
        <w:trPr>
          <w:cantSplit/>
          <w:trHeight w:val="51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17F75D" w14:textId="2345FED2" w:rsidR="00BC57B1" w:rsidRPr="006444FC" w:rsidRDefault="00BC57B1" w:rsidP="00C02DF0">
            <w:pPr>
              <w:adjustRightInd w:val="0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Tasting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796A10" w14:textId="6EDD7E72" w:rsidR="00BC57B1" w:rsidRPr="006444FC" w:rsidRDefault="00BC57B1" w:rsidP="00C02DF0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Eat </w:t>
            </w:r>
            <w:r w:rsidR="008F1121" w:rsidRPr="006444FC">
              <w:rPr>
                <w:rFonts w:ascii="Arial" w:eastAsia="游ゴシック" w:hAnsi="Arial" w:cs="Arial"/>
                <w:color w:val="000000"/>
                <w:szCs w:val="21"/>
              </w:rPr>
              <w:t>the healthy and delicious foods that participants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 cooked</w:t>
            </w:r>
            <w:r w:rsidR="008F1121"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 by themsel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E6BDAE" w14:textId="558222A3" w:rsidR="00BC57B1" w:rsidRPr="006444FC" w:rsidRDefault="00BC57B1" w:rsidP="00C02DF0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15</w:t>
            </w:r>
          </w:p>
        </w:tc>
      </w:tr>
      <w:tr w:rsidR="00BC57B1" w:rsidRPr="006444FC" w14:paraId="34CF1311" w14:textId="77777777" w:rsidTr="00050C4E">
        <w:trPr>
          <w:cantSplit/>
          <w:trHeight w:val="51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33D4ED" w14:textId="4A2A12D5" w:rsidR="00BC57B1" w:rsidRPr="006444FC" w:rsidRDefault="00A53C55" w:rsidP="00C02DF0">
            <w:pPr>
              <w:adjustRightInd w:val="0"/>
              <w:rPr>
                <w:rFonts w:ascii="Arial" w:eastAsia="游明朝" w:hAnsi="Arial" w:cs="Arial"/>
                <w:szCs w:val="21"/>
              </w:rPr>
            </w:pPr>
            <w:r w:rsidRPr="006444FC">
              <w:rPr>
                <w:rFonts w:ascii="Arial" w:eastAsia="游明朝" w:hAnsi="Arial" w:cs="Arial" w:hint="eastAsia"/>
                <w:szCs w:val="21"/>
              </w:rPr>
              <w:t>W</w:t>
            </w:r>
            <w:r w:rsidRPr="006444FC">
              <w:rPr>
                <w:rFonts w:ascii="Arial" w:eastAsia="游明朝" w:hAnsi="Arial" w:cs="Arial"/>
                <w:szCs w:val="21"/>
              </w:rPr>
              <w:t>rap-up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7C866E" w14:textId="2C69B88A" w:rsidR="00BC57B1" w:rsidRPr="006444FC" w:rsidRDefault="00BC57B1" w:rsidP="00C02DF0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Look back what the participants learned and experienced</w:t>
            </w:r>
            <w:r w:rsidR="008F1121" w:rsidRPr="006444FC">
              <w:rPr>
                <w:rFonts w:ascii="Arial" w:eastAsia="游ゴシック" w:hAnsi="Arial" w:cs="Arial"/>
                <w:color w:val="000000"/>
                <w:szCs w:val="21"/>
              </w:rPr>
              <w:t xml:space="preserve"> in the cla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3DE6E0" w14:textId="6024726B" w:rsidR="00BC57B1" w:rsidRPr="006444FC" w:rsidRDefault="00BC57B1" w:rsidP="00C02DF0">
            <w:pPr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444FC">
              <w:rPr>
                <w:rFonts w:ascii="Arial" w:eastAsia="游ゴシック" w:hAnsi="Arial" w:cs="Arial" w:hint="eastAsia"/>
                <w:color w:val="000000"/>
                <w:szCs w:val="21"/>
              </w:rPr>
              <w:t>1</w:t>
            </w: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0</w:t>
            </w:r>
          </w:p>
        </w:tc>
      </w:tr>
    </w:tbl>
    <w:p w14:paraId="6657954B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38580F20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0019E075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4238EB7E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0526C481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1C197267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09E56FDD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43F43B98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7020E227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2ACEC259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53AF2988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00948FA0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3B6D8759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165AED68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2C44E4F9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265219CE" w14:textId="77777777" w:rsidR="001A6F88" w:rsidRDefault="001A6F88" w:rsidP="000E2000">
      <w:pPr>
        <w:rPr>
          <w:rFonts w:ascii="Arial" w:eastAsia="Times New Roman" w:hAnsi="Arial" w:cs="Arial"/>
          <w:b/>
          <w:color w:val="000000"/>
          <w:kern w:val="0"/>
          <w:szCs w:val="21"/>
        </w:rPr>
      </w:pPr>
    </w:p>
    <w:p w14:paraId="6486DDB7" w14:textId="36B4B45A" w:rsidR="00061ACA" w:rsidRPr="006444FC" w:rsidRDefault="00F66FA5" w:rsidP="000E2000">
      <w:pPr>
        <w:rPr>
          <w:rFonts w:ascii="Arial" w:eastAsia="游明朝" w:hAnsi="Arial" w:cs="Arial"/>
          <w:b/>
          <w:color w:val="000000"/>
          <w:kern w:val="0"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lastRenderedPageBreak/>
        <w:t xml:space="preserve">Supplemental Table </w:t>
      </w:r>
      <w:r w:rsidR="006305EA" w:rsidRPr="006444FC">
        <w:rPr>
          <w:rFonts w:ascii="Arial" w:eastAsia="Times New Roman" w:hAnsi="Arial" w:cs="Arial"/>
          <w:b/>
          <w:color w:val="000000"/>
          <w:kern w:val="0"/>
          <w:szCs w:val="21"/>
        </w:rPr>
        <w:t>3</w:t>
      </w: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t>.</w:t>
      </w:r>
      <w:r w:rsidR="000E2000" w:rsidRPr="006444FC">
        <w:rPr>
          <w:rFonts w:ascii="Arial" w:eastAsia="游明朝" w:hAnsi="Arial" w:cs="Arial" w:hint="eastAsia"/>
          <w:b/>
          <w:color w:val="000000"/>
          <w:kern w:val="0"/>
          <w:szCs w:val="21"/>
        </w:rPr>
        <w:t xml:space="preserve"> </w:t>
      </w:r>
      <w:r w:rsidR="000E2000" w:rsidRPr="006444FC">
        <w:rPr>
          <w:rFonts w:ascii="Arial" w:eastAsia="游明朝" w:hAnsi="Arial" w:cs="Arial"/>
          <w:b/>
          <w:color w:val="000000"/>
          <w:kern w:val="0"/>
          <w:szCs w:val="21"/>
        </w:rPr>
        <w:t xml:space="preserve">Instruments for the assessment to be used in the </w:t>
      </w:r>
      <w:proofErr w:type="gramStart"/>
      <w:r w:rsidR="000E2000" w:rsidRPr="006444FC">
        <w:rPr>
          <w:rFonts w:ascii="Arial" w:eastAsia="游明朝" w:hAnsi="Arial" w:cs="Arial"/>
          <w:b/>
          <w:color w:val="000000"/>
          <w:kern w:val="0"/>
          <w:szCs w:val="21"/>
        </w:rPr>
        <w:t>study</w:t>
      </w:r>
      <w:proofErr w:type="gramEnd"/>
    </w:p>
    <w:tbl>
      <w:tblPr>
        <w:tblStyle w:val="a3"/>
        <w:tblW w:w="13745" w:type="dxa"/>
        <w:tblLayout w:type="fixed"/>
        <w:tblLook w:val="04A0" w:firstRow="1" w:lastRow="0" w:firstColumn="1" w:lastColumn="0" w:noHBand="0" w:noVBand="1"/>
      </w:tblPr>
      <w:tblGrid>
        <w:gridCol w:w="2830"/>
        <w:gridCol w:w="5529"/>
        <w:gridCol w:w="5386"/>
      </w:tblGrid>
      <w:tr w:rsidR="00061ACA" w:rsidRPr="006444FC" w14:paraId="3B333E98" w14:textId="77777777" w:rsidTr="00050C4E">
        <w:tc>
          <w:tcPr>
            <w:tcW w:w="2830" w:type="dxa"/>
          </w:tcPr>
          <w:p w14:paraId="1FB945D4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Assessments</w:t>
            </w:r>
          </w:p>
        </w:tc>
        <w:tc>
          <w:tcPr>
            <w:tcW w:w="5529" w:type="dxa"/>
          </w:tcPr>
          <w:p w14:paraId="21B89CD3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Instruments</w:t>
            </w:r>
          </w:p>
        </w:tc>
        <w:tc>
          <w:tcPr>
            <w:tcW w:w="5386" w:type="dxa"/>
          </w:tcPr>
          <w:p w14:paraId="42651714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References</w:t>
            </w:r>
          </w:p>
        </w:tc>
      </w:tr>
      <w:tr w:rsidR="00061ACA" w:rsidRPr="006444FC" w14:paraId="47EE7D66" w14:textId="77777777" w:rsidTr="00050C4E">
        <w:tc>
          <w:tcPr>
            <w:tcW w:w="2830" w:type="dxa"/>
          </w:tcPr>
          <w:p w14:paraId="37F52F60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 xml:space="preserve">Body composition </w:t>
            </w:r>
          </w:p>
        </w:tc>
        <w:tc>
          <w:tcPr>
            <w:tcW w:w="5529" w:type="dxa"/>
          </w:tcPr>
          <w:p w14:paraId="54274DC4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Body composition analyzer MC-780A-N (TANITA Co. Ltd, Tokyo, Japan)</w:t>
            </w:r>
          </w:p>
        </w:tc>
        <w:tc>
          <w:tcPr>
            <w:tcW w:w="5386" w:type="dxa"/>
          </w:tcPr>
          <w:p w14:paraId="02DF3485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https://api-img.tanita.co.jp/v=1666613921/files/user/support/catalog/mc780an.pdf?_ga=2.131902479.1446658362.1680500129-1432775949.1653973749</w:t>
            </w:r>
          </w:p>
        </w:tc>
      </w:tr>
      <w:tr w:rsidR="00061ACA" w:rsidRPr="006444FC" w14:paraId="50D6F99C" w14:textId="77777777" w:rsidTr="00050C4E">
        <w:tc>
          <w:tcPr>
            <w:tcW w:w="2830" w:type="dxa"/>
          </w:tcPr>
          <w:p w14:paraId="234D9CE8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Blood pressure</w:t>
            </w:r>
          </w:p>
        </w:tc>
        <w:tc>
          <w:tcPr>
            <w:tcW w:w="5529" w:type="dxa"/>
          </w:tcPr>
          <w:p w14:paraId="73893B82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Digital sphygmomanometer (TERUMO, Tokyo, Japan)</w:t>
            </w:r>
          </w:p>
        </w:tc>
        <w:tc>
          <w:tcPr>
            <w:tcW w:w="5386" w:type="dxa"/>
          </w:tcPr>
          <w:p w14:paraId="72BCD226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https://www.terumo.co.jp/medical/equipment/me89.html</w:t>
            </w:r>
          </w:p>
        </w:tc>
      </w:tr>
      <w:tr w:rsidR="00061ACA" w:rsidRPr="006444FC" w14:paraId="5AA93538" w14:textId="77777777" w:rsidTr="00050C4E">
        <w:tc>
          <w:tcPr>
            <w:tcW w:w="2830" w:type="dxa"/>
          </w:tcPr>
          <w:p w14:paraId="6232AE9C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Dietary intakes</w:t>
            </w:r>
          </w:p>
        </w:tc>
        <w:tc>
          <w:tcPr>
            <w:tcW w:w="5529" w:type="dxa"/>
          </w:tcPr>
          <w:p w14:paraId="4D6187D0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Self-administered long-food frequency questionnaire (Education Software Co., Ltd, Tokyo, Japan)</w:t>
            </w:r>
          </w:p>
        </w:tc>
        <w:tc>
          <w:tcPr>
            <w:tcW w:w="5386" w:type="dxa"/>
          </w:tcPr>
          <w:p w14:paraId="31A41B0B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J. Epidemiol. 16:107-16, 2006 doi:10.2188/jea.16.107.</w:t>
            </w:r>
          </w:p>
          <w:p w14:paraId="7FAE3EB9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https://www.kyoikusw.co.jp/food-frequency-method/</w:t>
            </w:r>
          </w:p>
        </w:tc>
      </w:tr>
      <w:tr w:rsidR="00061ACA" w:rsidRPr="006444FC" w14:paraId="6948114D" w14:textId="77777777" w:rsidTr="00050C4E">
        <w:tc>
          <w:tcPr>
            <w:tcW w:w="2830" w:type="dxa"/>
          </w:tcPr>
          <w:p w14:paraId="286B827B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Eating behavior</w:t>
            </w:r>
          </w:p>
        </w:tc>
        <w:tc>
          <w:tcPr>
            <w:tcW w:w="5529" w:type="dxa"/>
          </w:tcPr>
          <w:p w14:paraId="3F797A0E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Questionnaire of the guideline for obesity (The Japan Society for the Study of Obesity, Kyoto, Japan)</w:t>
            </w:r>
          </w:p>
        </w:tc>
        <w:tc>
          <w:tcPr>
            <w:tcW w:w="5386" w:type="dxa"/>
          </w:tcPr>
          <w:p w14:paraId="324C4EF7" w14:textId="1777AEE6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 xml:space="preserve">Cardiovasc. </w:t>
            </w:r>
            <w:proofErr w:type="spellStart"/>
            <w:r w:rsidRPr="006444FC">
              <w:rPr>
                <w:rFonts w:ascii="Arial" w:hAnsi="Arial" w:cs="Arial"/>
                <w:szCs w:val="21"/>
              </w:rPr>
              <w:t>Diabetol</w:t>
            </w:r>
            <w:proofErr w:type="spellEnd"/>
            <w:r w:rsidRPr="006444FC">
              <w:rPr>
                <w:rFonts w:ascii="Arial" w:hAnsi="Arial" w:cs="Arial"/>
                <w:szCs w:val="21"/>
              </w:rPr>
              <w:t>. 11:107, 2012, doi:10.1186/1475-2840-11-107.</w:t>
            </w:r>
          </w:p>
          <w:p w14:paraId="48078D3F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 xml:space="preserve">Cardiovasc. </w:t>
            </w:r>
            <w:proofErr w:type="spellStart"/>
            <w:r w:rsidRPr="006444FC">
              <w:rPr>
                <w:rFonts w:ascii="Arial" w:hAnsi="Arial" w:cs="Arial"/>
                <w:szCs w:val="21"/>
              </w:rPr>
              <w:t>Diabetol</w:t>
            </w:r>
            <w:proofErr w:type="spellEnd"/>
            <w:r w:rsidRPr="006444FC">
              <w:rPr>
                <w:rFonts w:ascii="Arial" w:hAnsi="Arial" w:cs="Arial"/>
                <w:szCs w:val="21"/>
              </w:rPr>
              <w:t>. 14:8, 2015 doi:10.1186/s12933-015-0174-7.</w:t>
            </w:r>
          </w:p>
          <w:p w14:paraId="347E3871" w14:textId="01EF4350" w:rsidR="003A20D0" w:rsidRPr="006444FC" w:rsidRDefault="003A20D0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Nutrients. 15:353, 2023</w:t>
            </w:r>
          </w:p>
        </w:tc>
      </w:tr>
      <w:tr w:rsidR="00061ACA" w:rsidRPr="006444FC" w14:paraId="2543E817" w14:textId="77777777" w:rsidTr="00050C4E">
        <w:tc>
          <w:tcPr>
            <w:tcW w:w="2830" w:type="dxa"/>
          </w:tcPr>
          <w:p w14:paraId="0CCCB767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Physical activity (self-administered)</w:t>
            </w:r>
          </w:p>
        </w:tc>
        <w:tc>
          <w:tcPr>
            <w:tcW w:w="5529" w:type="dxa"/>
          </w:tcPr>
          <w:p w14:paraId="24A4AAA2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International Physical Activity Questionnaire (Tokyo Medical University)</w:t>
            </w:r>
          </w:p>
        </w:tc>
        <w:tc>
          <w:tcPr>
            <w:tcW w:w="5386" w:type="dxa"/>
          </w:tcPr>
          <w:p w14:paraId="5C32D5E0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 xml:space="preserve">Med Sci Sports </w:t>
            </w:r>
            <w:proofErr w:type="spellStart"/>
            <w:r w:rsidRPr="006444FC">
              <w:rPr>
                <w:rFonts w:ascii="Arial" w:hAnsi="Arial" w:cs="Arial"/>
                <w:szCs w:val="21"/>
              </w:rPr>
              <w:t>Exerc</w:t>
            </w:r>
            <w:proofErr w:type="spellEnd"/>
            <w:r w:rsidRPr="006444FC">
              <w:rPr>
                <w:rFonts w:ascii="Arial" w:hAnsi="Arial" w:cs="Arial"/>
                <w:szCs w:val="21"/>
              </w:rPr>
              <w:t>. 35:1381-95, 2003.</w:t>
            </w:r>
          </w:p>
        </w:tc>
      </w:tr>
      <w:tr w:rsidR="00061ACA" w:rsidRPr="006444FC" w14:paraId="3FF11DDE" w14:textId="77777777" w:rsidTr="00050C4E">
        <w:tc>
          <w:tcPr>
            <w:tcW w:w="2830" w:type="dxa"/>
          </w:tcPr>
          <w:p w14:paraId="392B7B8B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Sleep difficulty</w:t>
            </w:r>
          </w:p>
        </w:tc>
        <w:tc>
          <w:tcPr>
            <w:tcW w:w="5529" w:type="dxa"/>
          </w:tcPr>
          <w:p w14:paraId="542F5E62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 xml:space="preserve">Athens Insomnia Scale (Ministry of Health, </w:t>
            </w:r>
            <w:proofErr w:type="spellStart"/>
            <w:r w:rsidRPr="006444FC">
              <w:rPr>
                <w:rFonts w:ascii="Arial" w:hAnsi="Arial" w:cs="Arial"/>
                <w:szCs w:val="21"/>
              </w:rPr>
              <w:t>Labour</w:t>
            </w:r>
            <w:proofErr w:type="spellEnd"/>
            <w:r w:rsidRPr="006444FC">
              <w:rPr>
                <w:rFonts w:ascii="Arial" w:hAnsi="Arial" w:cs="Arial"/>
                <w:szCs w:val="21"/>
              </w:rPr>
              <w:t xml:space="preserve"> and Welfare, Japan)</w:t>
            </w:r>
          </w:p>
        </w:tc>
        <w:tc>
          <w:tcPr>
            <w:tcW w:w="5386" w:type="dxa"/>
          </w:tcPr>
          <w:p w14:paraId="3844BC1B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 xml:space="preserve">Psychiatry Clin </w:t>
            </w:r>
            <w:proofErr w:type="spellStart"/>
            <w:r w:rsidRPr="006444FC">
              <w:rPr>
                <w:rFonts w:ascii="Arial" w:hAnsi="Arial" w:cs="Arial"/>
                <w:szCs w:val="21"/>
              </w:rPr>
              <w:t>Neurosci</w:t>
            </w:r>
            <w:proofErr w:type="spellEnd"/>
            <w:r w:rsidRPr="006444FC">
              <w:rPr>
                <w:rFonts w:ascii="Arial" w:hAnsi="Arial" w:cs="Arial"/>
                <w:szCs w:val="21"/>
              </w:rPr>
              <w:t xml:space="preserve"> 67: 420-5, 2013</w:t>
            </w:r>
          </w:p>
        </w:tc>
      </w:tr>
      <w:tr w:rsidR="00061ACA" w:rsidRPr="006444FC" w14:paraId="6B7BD462" w14:textId="77777777" w:rsidTr="00050C4E">
        <w:tc>
          <w:tcPr>
            <w:tcW w:w="2830" w:type="dxa"/>
          </w:tcPr>
          <w:p w14:paraId="2013A11F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Health related quality of life</w:t>
            </w:r>
          </w:p>
        </w:tc>
        <w:tc>
          <w:tcPr>
            <w:tcW w:w="5529" w:type="dxa"/>
          </w:tcPr>
          <w:p w14:paraId="2C18E314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Medical Outcomes Study 36-Item Short-Form Health Survey, version2 (</w:t>
            </w:r>
            <w:proofErr w:type="spellStart"/>
            <w:r w:rsidRPr="006444FC">
              <w:rPr>
                <w:rFonts w:ascii="Arial" w:hAnsi="Arial" w:cs="Arial"/>
                <w:szCs w:val="21"/>
              </w:rPr>
              <w:t>Qualitest</w:t>
            </w:r>
            <w:proofErr w:type="spellEnd"/>
            <w:r w:rsidRPr="006444FC">
              <w:rPr>
                <w:rFonts w:ascii="Arial" w:hAnsi="Arial" w:cs="Arial"/>
                <w:szCs w:val="21"/>
              </w:rPr>
              <w:t>, Kyoto, Japan)</w:t>
            </w:r>
          </w:p>
        </w:tc>
        <w:tc>
          <w:tcPr>
            <w:tcW w:w="5386" w:type="dxa"/>
          </w:tcPr>
          <w:p w14:paraId="51CC2E50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J Clin Epidemiol 51: 1037-44, 1998</w:t>
            </w:r>
          </w:p>
          <w:p w14:paraId="211987CF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https://www.qualitest.jp/index.html</w:t>
            </w:r>
          </w:p>
        </w:tc>
      </w:tr>
      <w:tr w:rsidR="00061ACA" w:rsidRPr="006444FC" w14:paraId="4399C081" w14:textId="77777777" w:rsidTr="00050C4E">
        <w:tc>
          <w:tcPr>
            <w:tcW w:w="2830" w:type="dxa"/>
          </w:tcPr>
          <w:p w14:paraId="088F98AF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 xml:space="preserve">Physical activity and sleep duration </w:t>
            </w:r>
          </w:p>
        </w:tc>
        <w:tc>
          <w:tcPr>
            <w:tcW w:w="5529" w:type="dxa"/>
          </w:tcPr>
          <w:p w14:paraId="07E12667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Smart band (Mi Band 6, Xiaomi, China)</w:t>
            </w:r>
          </w:p>
        </w:tc>
        <w:tc>
          <w:tcPr>
            <w:tcW w:w="5386" w:type="dxa"/>
          </w:tcPr>
          <w:p w14:paraId="638AF311" w14:textId="77777777" w:rsidR="00061ACA" w:rsidRPr="006444FC" w:rsidRDefault="00000000" w:rsidP="002C56FB">
            <w:pPr>
              <w:rPr>
                <w:rFonts w:ascii="Arial" w:hAnsi="Arial" w:cs="Arial"/>
                <w:szCs w:val="21"/>
              </w:rPr>
            </w:pPr>
            <w:hyperlink r:id="rId11" w:history="1">
              <w:r w:rsidR="00061ACA" w:rsidRPr="006444FC">
                <w:rPr>
                  <w:rStyle w:val="af3"/>
                  <w:rFonts w:ascii="Arial" w:hAnsi="Arial" w:cs="Arial"/>
                  <w:szCs w:val="21"/>
                </w:rPr>
                <w:t>https://www.mi.com/jp/product/mi-smart-band-6/specs</w:t>
              </w:r>
            </w:hyperlink>
          </w:p>
          <w:p w14:paraId="649BAF1C" w14:textId="77777777" w:rsidR="00061ACA" w:rsidRPr="006444FC" w:rsidRDefault="00061ACA" w:rsidP="002C56FB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4A2D5B29" w14:textId="77777777" w:rsidR="00061ACA" w:rsidRPr="006444FC" w:rsidRDefault="00061ACA" w:rsidP="000E2000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p w14:paraId="3A27539A" w14:textId="77777777" w:rsidR="00F66FA5" w:rsidRDefault="00F66FA5" w:rsidP="002F233D">
      <w:pPr>
        <w:rPr>
          <w:rFonts w:ascii="Arial" w:eastAsia="游明朝" w:hAnsi="Arial" w:cs="Arial"/>
          <w:b/>
          <w:color w:val="000000"/>
          <w:kern w:val="0"/>
          <w:szCs w:val="21"/>
        </w:rPr>
      </w:pPr>
    </w:p>
    <w:bookmarkEnd w:id="0"/>
    <w:p w14:paraId="5586552B" w14:textId="77777777" w:rsidR="00CF1A1B" w:rsidRPr="00C83640" w:rsidRDefault="00CF1A1B" w:rsidP="00947891">
      <w:pPr>
        <w:ind w:right="-472"/>
        <w:jc w:val="left"/>
        <w:rPr>
          <w:rFonts w:ascii="Arial" w:eastAsia="游明朝" w:hAnsi="Arial" w:cs="Arial"/>
          <w:szCs w:val="21"/>
        </w:rPr>
        <w:sectPr w:rsidR="00CF1A1B" w:rsidRPr="00C83640" w:rsidSect="0034688F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7AA6055" w14:textId="49855111" w:rsidR="004C6D3D" w:rsidRPr="001274BE" w:rsidRDefault="004C6D3D" w:rsidP="004C6D3D">
      <w:pPr>
        <w:rPr>
          <w:rFonts w:ascii="Arial" w:hAnsi="Arial" w:cs="Arial"/>
          <w:b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lastRenderedPageBreak/>
        <w:t xml:space="preserve">Supplemental </w:t>
      </w:r>
      <w:r w:rsidRPr="00EA3825">
        <w:rPr>
          <w:rFonts w:ascii="Arial" w:hAnsi="Arial" w:cs="Arial"/>
          <w:b/>
          <w:szCs w:val="21"/>
        </w:rPr>
        <w:t xml:space="preserve">Table </w:t>
      </w:r>
      <w:r w:rsidR="00442E8B">
        <w:rPr>
          <w:rFonts w:ascii="Arial" w:hAnsi="Arial" w:cs="Arial"/>
          <w:b/>
          <w:szCs w:val="21"/>
        </w:rPr>
        <w:t>4</w:t>
      </w:r>
      <w:r w:rsidRPr="00EA3825">
        <w:rPr>
          <w:rFonts w:ascii="Arial" w:hAnsi="Arial" w:cs="Arial"/>
          <w:b/>
          <w:szCs w:val="21"/>
        </w:rPr>
        <w:t xml:space="preserve">. </w:t>
      </w:r>
      <w:r w:rsidRPr="00EA3825">
        <w:rPr>
          <w:rFonts w:ascii="Arial" w:eastAsia="游明朝" w:hAnsi="Arial" w:cs="Arial"/>
          <w:b/>
          <w:szCs w:val="21"/>
        </w:rPr>
        <w:t>Changes in biome</w:t>
      </w:r>
      <w:r w:rsidRPr="001274BE">
        <w:rPr>
          <w:rFonts w:ascii="Arial" w:eastAsia="游明朝" w:hAnsi="Arial" w:cs="Arial"/>
          <w:b/>
          <w:szCs w:val="21"/>
        </w:rPr>
        <w:t xml:space="preserve">trics at baseline, when finished the program, and one month </w:t>
      </w:r>
      <w:proofErr w:type="gramStart"/>
      <w:r w:rsidRPr="001274BE">
        <w:rPr>
          <w:rFonts w:ascii="Arial" w:eastAsia="游明朝" w:hAnsi="Arial" w:cs="Arial"/>
          <w:b/>
          <w:szCs w:val="21"/>
        </w:rPr>
        <w:t>later</w:t>
      </w:r>
      <w:proofErr w:type="gramEnd"/>
      <w:r w:rsidRPr="001274BE">
        <w:rPr>
          <w:rFonts w:ascii="Arial" w:eastAsia="游明朝" w:hAnsi="Arial" w:cs="Arial"/>
          <w:b/>
          <w:szCs w:val="21"/>
        </w:rPr>
        <w:t xml:space="preserve"> </w:t>
      </w:r>
    </w:p>
    <w:tbl>
      <w:tblPr>
        <w:tblStyle w:val="a3"/>
        <w:tblW w:w="1077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1276"/>
        <w:gridCol w:w="1275"/>
        <w:gridCol w:w="1276"/>
        <w:gridCol w:w="1134"/>
        <w:gridCol w:w="1276"/>
      </w:tblGrid>
      <w:tr w:rsidR="004C6D3D" w:rsidRPr="00AB1FFD" w14:paraId="0F8E914A" w14:textId="77777777" w:rsidTr="00052032">
        <w:trPr>
          <w:trHeight w:val="3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3E506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A0649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Baselin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03D37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Post-interven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E79359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 xml:space="preserve">Mean change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B095D5C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p for tren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4F7028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p for interaction</w:t>
            </w:r>
          </w:p>
        </w:tc>
      </w:tr>
      <w:tr w:rsidR="004C6D3D" w:rsidRPr="00AB1FFD" w14:paraId="075FFBD3" w14:textId="77777777" w:rsidTr="00052032">
        <w:trPr>
          <w:trHeight w:val="388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6886F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0DBB32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33984" w14:textId="77777777" w:rsidR="004C6D3D" w:rsidRPr="00AB1FFD" w:rsidRDefault="004C6D3D" w:rsidP="00052032">
            <w:pPr>
              <w:ind w:firstLineChars="50" w:firstLine="105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 xml:space="preserve">Finished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25A50" w14:textId="77777777" w:rsidR="004C6D3D" w:rsidRPr="00AB1FFD" w:rsidRDefault="004C6D3D" w:rsidP="00052032">
            <w:pPr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A month la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F9557" w14:textId="77777777" w:rsidR="004C6D3D" w:rsidRPr="00AB1FFD" w:rsidRDefault="004C6D3D" w:rsidP="00052032">
            <w:pPr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Finish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10232" w14:textId="77777777" w:rsidR="004C6D3D" w:rsidRPr="00AB1FFD" w:rsidRDefault="004C6D3D" w:rsidP="00052032">
            <w:pPr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A month later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EE1EF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26CBA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0E6270DD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C709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Weight, k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75D3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0E2F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F4C6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4151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9FA3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19255" w14:textId="77777777" w:rsidR="004C6D3D" w:rsidRPr="00AB1FFD" w:rsidRDefault="004C6D3D" w:rsidP="00052032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7AC1C" w14:textId="77777777" w:rsidR="004C6D3D" w:rsidRPr="00AB1FFD" w:rsidRDefault="004C6D3D" w:rsidP="00052032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720FB73C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074B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ABE0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2.6 ± 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86D0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1.4 ± 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A992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1.6 ± 3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151B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.2 ± 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7D0D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.0 ± 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2896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E76C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078DCD7A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F57E2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61DB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3.6 ± 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0185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1.5 ± 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2369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1.6 ± 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C5242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2.2 ±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9028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2.0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3A3E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3B61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45803102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0867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4</w:t>
            </w:r>
            <w:r w:rsidRPr="00AB1FFD">
              <w:rPr>
                <w:rFonts w:ascii="Arial" w:eastAsia="游明朝" w:hAnsi="Arial" w:cs="Arial"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3E94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3.0 ± 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87B3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1.4 ± 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CD37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1.6 ± 3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8485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.6 ± 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B93C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.4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1549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81FFF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0.40</w:t>
            </w:r>
          </w:p>
        </w:tc>
      </w:tr>
      <w:tr w:rsidR="004C6D3D" w:rsidRPr="00AB1FFD" w14:paraId="3C221C8F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4FC7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BMI, kg/m</w:t>
            </w:r>
            <w:r w:rsidRPr="00AB1FFD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6E3F6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40FB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B8D9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29BF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7081C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EF3C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B4926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2E0388A2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E673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9F3C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7.4 ± 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A1AD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7.0 ± 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4AC7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7.1 ± 0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9C69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4 ± 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596C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3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73CE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7F1C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0D89DEB1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9D75C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D609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7.6 ± 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E506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6.9 ±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F3BF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6.7 ± 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3C1D3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7 ±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9A072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9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D0A9C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CCA4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3FE9593B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0E34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CC0E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7.5 ± 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09C0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7.0 ± 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FABE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6.9 ± 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20566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5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5DD0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6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DB15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7F407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0.12</w:t>
            </w:r>
          </w:p>
        </w:tc>
      </w:tr>
      <w:tr w:rsidR="004C6D3D" w:rsidRPr="00AB1FFD" w14:paraId="362C2F04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0F81C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SBP, mmH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B358C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1FA93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6B48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800F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B16C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55F2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F4D7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1AD4798D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4834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DC21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33 ±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BD12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30 ± 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2EAF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30 ± 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C782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3 ± 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AE82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2 ± 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A0F6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D51B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0782A11F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47E62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5F88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37 ±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D3FD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25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8112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26 ±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B6AF0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3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6742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1 ±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3656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6A4F2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57B5EC2F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BE77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CC6A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35 ±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EEF5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28 ±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1507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28 ±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9FB3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7 ±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6659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6 ±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3FCB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2CE6D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0.26</w:t>
            </w:r>
          </w:p>
        </w:tc>
      </w:tr>
      <w:tr w:rsidR="004C6D3D" w:rsidRPr="00AB1FFD" w14:paraId="20B15027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2B6F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DBP, mmH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11CA9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54275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34BC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F2A3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39C22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98C8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02DF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6FFC3C42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CAAB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DA09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7 ±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7B672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2 ±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F26B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5 ± 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D9C5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4 ±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294BC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 ±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0CAE2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4311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04802CE7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A0A85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5EB0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5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F6C0A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2 ±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91D8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1 ±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FECEF6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4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56841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4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54BB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0615D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2D3B2187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746F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9C62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6 ±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32FF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2 ±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4DFB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84 ±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45E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4 ±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E8C8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3 ±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105A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3D5BA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0.80</w:t>
            </w:r>
          </w:p>
        </w:tc>
      </w:tr>
      <w:tr w:rsidR="004C6D3D" w:rsidRPr="00AB1FFD" w14:paraId="7C7C731B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2138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Body fat mass, k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419EE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38AE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5097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9585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E3B2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0EAB7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93F4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01B9229F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8D27C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FCCA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4.0 ± 2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B8BF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3.1 ± 2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6813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3.4 ± 2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8E59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9 ± 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BAE6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6 ±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FD28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C8F1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7531B9E5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71DE0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F186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4.7 ± 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7BC7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2.6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6495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1.9 ± 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798C12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2.1 ±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F37C0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2.8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A96D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9AAF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31A9E829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58E6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534A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4.3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2A53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2.9 ± 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91D0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2.8 ± 1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C4F0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.4 ± 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1323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.5 ± 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10E7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425C5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0.05</w:t>
            </w:r>
          </w:p>
        </w:tc>
      </w:tr>
      <w:tr w:rsidR="004C6D3D" w:rsidRPr="00AB1FFD" w14:paraId="51737577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C457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Lean mass, k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18E2B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7DA57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029D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164FC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BEF8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057DF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7D35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6E01631D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E2D4C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C98F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5 ± 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6470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3 ± 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0A47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1 ± 2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1AABD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2 ± 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00222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4 ± 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E945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E8E99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5D981901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444027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DF24F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9 ± 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2587E3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8 ± 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AB20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6.6 ± 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EBC67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1 ±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290DCE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8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3847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E4B35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C6D3D" w:rsidRPr="00AB1FFD" w14:paraId="70CB73F0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412A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81F6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7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2866B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5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B9EB8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8 ± 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4EFC1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0.2 ± 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EA324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1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588BA" w14:textId="77777777" w:rsidR="004C6D3D" w:rsidRPr="00AB1FFD" w:rsidRDefault="004C6D3D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B0995" w14:textId="77777777" w:rsidR="004C6D3D" w:rsidRPr="00AB1FFD" w:rsidRDefault="004C6D3D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0.14</w:t>
            </w:r>
          </w:p>
        </w:tc>
      </w:tr>
    </w:tbl>
    <w:p w14:paraId="482BC416" w14:textId="77777777" w:rsidR="004C6D3D" w:rsidRPr="001274BE" w:rsidRDefault="004C6D3D" w:rsidP="004C6D3D">
      <w:pPr>
        <w:ind w:right="-472"/>
        <w:jc w:val="left"/>
        <w:rPr>
          <w:rFonts w:ascii="Arial" w:hAnsi="Arial" w:cs="Arial"/>
          <w:szCs w:val="21"/>
        </w:rPr>
      </w:pPr>
      <w:r w:rsidRPr="001274BE">
        <w:rPr>
          <w:rFonts w:ascii="Arial" w:hAnsi="Arial" w:cs="Arial"/>
          <w:szCs w:val="21"/>
        </w:rPr>
        <w:t xml:space="preserve">Values are means ± standard errors ± SEs. </w:t>
      </w:r>
      <w:r w:rsidRPr="001274BE">
        <w:rPr>
          <w:rFonts w:ascii="Arial" w:eastAsia="游明朝" w:hAnsi="Arial" w:cs="Arial"/>
          <w:b/>
          <w:szCs w:val="21"/>
          <w:vertAlign w:val="superscript"/>
        </w:rPr>
        <w:t>a</w:t>
      </w:r>
      <w:r w:rsidRPr="001274BE">
        <w:rPr>
          <w:rFonts w:ascii="Arial" w:eastAsia="游明朝" w:hAnsi="Arial" w:cs="Arial"/>
          <w:bCs/>
          <w:szCs w:val="21"/>
        </w:rPr>
        <w:t xml:space="preserve">n=14 instead of 20 because measurements were not available for six participants because of work commitments. </w:t>
      </w:r>
      <w:r w:rsidRPr="001274BE">
        <w:rPr>
          <w:rFonts w:ascii="Arial" w:hAnsi="Arial" w:cs="Arial"/>
          <w:szCs w:val="21"/>
        </w:rPr>
        <w:t>The tendency was tested using linear mixed effect models. p&lt;0.05 indicates statistically significant. BMI, body mass index; SBP, systolic blood pressure; DBP, diastolic blood pressure.</w:t>
      </w:r>
    </w:p>
    <w:p w14:paraId="520E4A3F" w14:textId="77777777" w:rsidR="004C6D3D" w:rsidRDefault="004C6D3D" w:rsidP="004C6D3D">
      <w:pPr>
        <w:rPr>
          <w:rFonts w:ascii="Arial" w:eastAsia="游明朝" w:hAnsi="Arial" w:cs="Arial"/>
          <w:szCs w:val="21"/>
        </w:rPr>
      </w:pPr>
    </w:p>
    <w:p w14:paraId="4A307CE8" w14:textId="77777777" w:rsidR="004E2F25" w:rsidRPr="004C6D3D" w:rsidRDefault="004E2F25" w:rsidP="00CF1A1B">
      <w:pPr>
        <w:rPr>
          <w:rFonts w:ascii="Arial" w:hAnsi="Arial" w:cs="Arial"/>
          <w:b/>
          <w:szCs w:val="21"/>
        </w:rPr>
      </w:pPr>
    </w:p>
    <w:p w14:paraId="1CA5D67B" w14:textId="77777777" w:rsidR="004E2F25" w:rsidRDefault="004E2F25" w:rsidP="00CF1A1B">
      <w:pPr>
        <w:rPr>
          <w:rFonts w:ascii="Arial" w:hAnsi="Arial" w:cs="Arial"/>
          <w:b/>
          <w:szCs w:val="21"/>
        </w:rPr>
      </w:pPr>
    </w:p>
    <w:p w14:paraId="2B53BA0F" w14:textId="77777777" w:rsidR="004E2F25" w:rsidRDefault="004E2F25" w:rsidP="00CF1A1B">
      <w:pPr>
        <w:rPr>
          <w:rFonts w:ascii="Arial" w:eastAsia="游明朝" w:hAnsi="Arial" w:cs="Arial"/>
          <w:b/>
          <w:szCs w:val="21"/>
        </w:rPr>
      </w:pPr>
    </w:p>
    <w:p w14:paraId="48BF1F84" w14:textId="77777777" w:rsidR="00442E8B" w:rsidRDefault="00442E8B" w:rsidP="00CF1A1B">
      <w:pPr>
        <w:rPr>
          <w:rFonts w:ascii="Arial" w:eastAsia="游明朝" w:hAnsi="Arial" w:cs="Arial"/>
          <w:b/>
          <w:szCs w:val="21"/>
        </w:rPr>
      </w:pPr>
    </w:p>
    <w:p w14:paraId="5896022C" w14:textId="4830C3FA" w:rsidR="00CF1A1B" w:rsidRPr="001274BE" w:rsidRDefault="00E81EAB" w:rsidP="00CF1A1B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lastRenderedPageBreak/>
        <w:t>Supplementa</w:t>
      </w:r>
      <w:r w:rsidR="00852EEE">
        <w:rPr>
          <w:rFonts w:ascii="Arial" w:hAnsi="Arial" w:cs="Arial"/>
          <w:b/>
          <w:szCs w:val="21"/>
        </w:rPr>
        <w:t xml:space="preserve">l </w:t>
      </w:r>
      <w:r w:rsidR="00CF1A1B" w:rsidRPr="001274BE">
        <w:rPr>
          <w:rFonts w:ascii="Arial" w:hAnsi="Arial" w:cs="Arial"/>
          <w:b/>
          <w:szCs w:val="21"/>
        </w:rPr>
        <w:t xml:space="preserve">Table </w:t>
      </w:r>
      <w:r w:rsidR="00442E8B">
        <w:rPr>
          <w:rFonts w:ascii="Arial" w:hAnsi="Arial" w:cs="Arial"/>
          <w:b/>
          <w:szCs w:val="21"/>
        </w:rPr>
        <w:t>5</w:t>
      </w:r>
      <w:r w:rsidR="00CF1A1B" w:rsidRPr="001274BE">
        <w:rPr>
          <w:rFonts w:ascii="Arial" w:hAnsi="Arial" w:cs="Arial"/>
          <w:b/>
          <w:szCs w:val="21"/>
        </w:rPr>
        <w:t>.</w:t>
      </w:r>
      <w:r w:rsidR="00FF7B56">
        <w:rPr>
          <w:rFonts w:ascii="Arial" w:hAnsi="Arial" w:cs="Arial"/>
          <w:b/>
          <w:szCs w:val="21"/>
        </w:rPr>
        <w:t xml:space="preserve"> Percent c</w:t>
      </w:r>
      <w:r w:rsidR="00CF1A1B" w:rsidRPr="001274BE">
        <w:rPr>
          <w:rFonts w:ascii="Arial" w:eastAsia="游明朝" w:hAnsi="Arial" w:cs="Arial"/>
          <w:b/>
          <w:szCs w:val="21"/>
        </w:rPr>
        <w:t>hanges in biom</w:t>
      </w:r>
      <w:r w:rsidR="00FF7B56">
        <w:rPr>
          <w:rFonts w:ascii="Arial" w:eastAsia="游明朝" w:hAnsi="Arial" w:cs="Arial"/>
          <w:b/>
          <w:szCs w:val="21"/>
        </w:rPr>
        <w:t>etrics at</w:t>
      </w:r>
      <w:r w:rsidR="00CF1A1B" w:rsidRPr="001274BE">
        <w:rPr>
          <w:rFonts w:ascii="Arial" w:eastAsia="游明朝" w:hAnsi="Arial" w:cs="Arial"/>
          <w:b/>
          <w:szCs w:val="21"/>
        </w:rPr>
        <w:t xml:space="preserve"> baseline and post-intervention</w:t>
      </w:r>
    </w:p>
    <w:tbl>
      <w:tblPr>
        <w:tblStyle w:val="a3"/>
        <w:tblW w:w="9072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843"/>
        <w:gridCol w:w="1417"/>
        <w:gridCol w:w="993"/>
        <w:gridCol w:w="1275"/>
      </w:tblGrid>
      <w:tr w:rsidR="00CF1A1B" w:rsidRPr="00FF7B56" w14:paraId="6896B41C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E2622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99928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54CDA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Post</w:t>
            </w:r>
            <w:r w:rsidRPr="00FF7B56">
              <w:rPr>
                <w:rFonts w:ascii="Arial" w:eastAsia="游明朝" w:hAnsi="Arial" w:cs="Arial"/>
                <w:szCs w:val="21"/>
              </w:rPr>
              <w:t>-</w:t>
            </w:r>
            <w:r w:rsidRPr="00FF7B56">
              <w:rPr>
                <w:rFonts w:ascii="Arial" w:hAnsi="Arial" w:cs="Arial"/>
                <w:szCs w:val="21"/>
              </w:rPr>
              <w:t>interv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21F50" w14:textId="058016E9" w:rsidR="00CF1A1B" w:rsidRPr="00FF7B56" w:rsidRDefault="009A51F3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%</w:t>
            </w:r>
            <w:r w:rsidR="00CF1A1B" w:rsidRPr="00FF7B56">
              <w:rPr>
                <w:rFonts w:ascii="Arial" w:hAnsi="Arial" w:cs="Arial"/>
                <w:szCs w:val="21"/>
              </w:rPr>
              <w:t>chan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80AEB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79E75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p for interaction</w:t>
            </w:r>
          </w:p>
        </w:tc>
      </w:tr>
      <w:tr w:rsidR="00CF1A1B" w:rsidRPr="00FF7B56" w14:paraId="72C70E89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88C8E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Weight, 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5237D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F4EA5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900C9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FE7C7" w14:textId="77777777" w:rsidR="00CF1A1B" w:rsidRPr="00FF7B56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B7F14" w14:textId="77777777" w:rsidR="00CF1A1B" w:rsidRPr="00FF7B56" w:rsidDel="001E21EB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18387ACD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5A0AB" w14:textId="77777777" w:rsidR="00842805" w:rsidRPr="00FF7B56" w:rsidRDefault="00842805" w:rsidP="00842805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1A68C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81.2 ± 3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F2E51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80.0 ± 3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08ACE" w14:textId="2C949BD6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1.5 ± 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9CF35" w14:textId="77777777" w:rsidR="00842805" w:rsidRPr="00FF7B56" w:rsidRDefault="00842805" w:rsidP="0084280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F2FC6" w14:textId="77777777" w:rsidR="00842805" w:rsidRPr="00FF7B56" w:rsidRDefault="00842805" w:rsidP="0084280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74BB4F52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CBC2F8" w14:textId="77777777" w:rsidR="00842805" w:rsidRPr="00FF7B56" w:rsidRDefault="00842805" w:rsidP="00842805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037C49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84.1 ± 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3CE58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82.4 ± 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C6EF" w14:textId="3B4EEF1C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2</w:t>
            </w:r>
            <w:r w:rsidR="00D77A7E" w:rsidRPr="00FF7B56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 ± 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0F84CF" w14:textId="3516E775" w:rsidR="00842805" w:rsidRPr="00FF7B56" w:rsidRDefault="00842805" w:rsidP="0084280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66C5B4" w14:textId="77777777" w:rsidR="00842805" w:rsidRPr="00FF7B56" w:rsidRDefault="00842805" w:rsidP="0084280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4C0E689B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F0130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Total (n=17</w:t>
            </w:r>
            <w:r w:rsidRPr="00FF7B56">
              <w:rPr>
                <w:rFonts w:ascii="Arial" w:eastAsia="游明朝" w:hAnsi="Arial" w:cs="Arial"/>
                <w:szCs w:val="21"/>
                <w:vertAlign w:val="superscript"/>
              </w:rPr>
              <w:t>a</w:t>
            </w:r>
            <w:r w:rsidRPr="00FF7B56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D66C8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82.4 ± 2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CC00D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80.9 ± 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091CF" w14:textId="51E03ABE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1.7 ± 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678EF" w14:textId="77777777" w:rsidR="00842805" w:rsidRPr="00FF7B56" w:rsidRDefault="00842805" w:rsidP="0084280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A2E48" w14:textId="01228201" w:rsidR="00842805" w:rsidRPr="00FF7B56" w:rsidRDefault="00842805" w:rsidP="0084280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明朝" w:hAnsi="Arial" w:cs="Arial"/>
                <w:kern w:val="24"/>
                <w:szCs w:val="21"/>
              </w:rPr>
            </w:pPr>
            <w:r w:rsidRPr="00FF7B56">
              <w:rPr>
                <w:rFonts w:ascii="Arial" w:eastAsia="游明朝" w:hAnsi="Arial" w:cs="Arial"/>
                <w:kern w:val="24"/>
                <w:szCs w:val="21"/>
              </w:rPr>
              <w:t>0</w:t>
            </w:r>
            <w:r w:rsidR="00BB2B73" w:rsidRPr="00FF7B56">
              <w:rPr>
                <w:rFonts w:ascii="Arial" w:eastAsia="游明朝" w:hAnsi="Arial" w:cs="Arial"/>
                <w:kern w:val="24"/>
                <w:szCs w:val="21"/>
              </w:rPr>
              <w:t>.</w:t>
            </w:r>
            <w:r w:rsidRPr="00FF7B56">
              <w:rPr>
                <w:rFonts w:ascii="Arial" w:eastAsia="游明朝" w:hAnsi="Arial" w:cs="Arial"/>
                <w:kern w:val="24"/>
                <w:szCs w:val="21"/>
              </w:rPr>
              <w:t>56</w:t>
            </w:r>
          </w:p>
        </w:tc>
      </w:tr>
      <w:tr w:rsidR="00CF1A1B" w:rsidRPr="00FF7B56" w14:paraId="0853F855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FE417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BMI, kg/m</w:t>
            </w:r>
            <w:r w:rsidRPr="00FF7B56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E21C5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24D1F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56DD6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380D5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26044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650C59F6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A9073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44EC3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27.3 ± 0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E7784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26.9 (0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BD347" w14:textId="59B27472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1.5 ± 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519D7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D3F26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4CB3BD2A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4254F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8139A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27.6 ± 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4D4DB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27.0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D491" w14:textId="1FB8702C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2</w:t>
            </w:r>
            <w:r w:rsidR="00D77A7E" w:rsidRPr="00FF7B56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 ± 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056D95" w14:textId="30B4BEB4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49BBBA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531B80B8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CD1FF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0E008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27.4 ± 0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F55D0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26.9 ± 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C14A2" w14:textId="5D55F6E8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1.7 ± 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05F4C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4B548" w14:textId="2D50E046" w:rsidR="00842805" w:rsidRPr="00FF7B56" w:rsidRDefault="00842805" w:rsidP="00842805">
            <w:pPr>
              <w:jc w:val="center"/>
              <w:rPr>
                <w:rFonts w:ascii="Arial" w:eastAsia="游明朝" w:hAnsi="Arial" w:cs="Arial"/>
                <w:kern w:val="24"/>
                <w:szCs w:val="21"/>
              </w:rPr>
            </w:pPr>
            <w:r w:rsidRPr="00FF7B56">
              <w:rPr>
                <w:rFonts w:ascii="Arial" w:eastAsia="游明朝" w:hAnsi="Arial" w:cs="Arial"/>
                <w:kern w:val="24"/>
                <w:szCs w:val="21"/>
              </w:rPr>
              <w:t>0.56</w:t>
            </w:r>
          </w:p>
        </w:tc>
      </w:tr>
      <w:tr w:rsidR="00CF1A1B" w:rsidRPr="00FF7B56" w14:paraId="6D96D506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5EC88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SBP, mmH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00782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CC17F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7F29D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343D4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E1134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2C2E3C59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73EEA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57B09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134 ±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DF4EB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132 ± 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99D62" w14:textId="31E1FD6E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</w:t>
            </w:r>
            <w:r w:rsidR="00E07EFC" w:rsidRPr="00FF7B56">
              <w:rPr>
                <w:rFonts w:ascii="Arial" w:eastAsia="游ゴシック" w:hAnsi="Arial" w:cs="Arial"/>
                <w:color w:val="000000"/>
                <w:szCs w:val="21"/>
              </w:rPr>
              <w:t>2</w:t>
            </w: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 ± </w:t>
            </w:r>
            <w:r w:rsidR="00E07EFC" w:rsidRPr="00FF7B56">
              <w:rPr>
                <w:rFonts w:ascii="Arial" w:eastAsia="游ゴシック" w:hAnsi="Arial" w:cs="Arial"/>
                <w:color w:val="000000"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936B" w14:textId="6DB28D20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F376E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74778915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CDDD74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B56AAD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140 ±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A7040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127 ±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1552" w14:textId="71E522F5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-8 ± </w:t>
            </w:r>
            <w:r w:rsidR="00E07EFC" w:rsidRPr="00FF7B56">
              <w:rPr>
                <w:rFonts w:ascii="Arial" w:eastAsia="游ゴシック" w:hAnsi="Arial" w:cs="Arial"/>
                <w:color w:val="000000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DBF556" w14:textId="54B49FB5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5F922D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29B04503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2E86F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BC344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136 ±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ED27C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130 ±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D9D29" w14:textId="6EC388A3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</w:t>
            </w:r>
            <w:r w:rsidR="00E07EFC" w:rsidRPr="00FF7B56">
              <w:rPr>
                <w:rFonts w:ascii="Arial" w:eastAsia="游ゴシック" w:hAnsi="Arial" w:cs="Arial"/>
                <w:color w:val="000000"/>
                <w:szCs w:val="21"/>
              </w:rPr>
              <w:t>5</w:t>
            </w: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 ±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31DFD" w14:textId="1061CA4A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2428F" w14:textId="3F8B3FEB" w:rsidR="00842805" w:rsidRPr="00FF7B56" w:rsidRDefault="00842805" w:rsidP="00842805">
            <w:pPr>
              <w:jc w:val="center"/>
              <w:rPr>
                <w:rFonts w:ascii="Arial" w:eastAsia="游明朝" w:hAnsi="Arial" w:cs="Arial"/>
                <w:kern w:val="24"/>
                <w:szCs w:val="21"/>
              </w:rPr>
            </w:pPr>
            <w:r w:rsidRPr="00FF7B56">
              <w:rPr>
                <w:rFonts w:ascii="Arial" w:eastAsia="游明朝" w:hAnsi="Arial" w:cs="Arial"/>
                <w:kern w:val="24"/>
                <w:szCs w:val="21"/>
              </w:rPr>
              <w:t>0.15</w:t>
            </w:r>
          </w:p>
        </w:tc>
      </w:tr>
      <w:tr w:rsidR="00CF1A1B" w:rsidRPr="00FF7B56" w14:paraId="0454F4AC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44E7E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DBP, mmH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41FC6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3CD44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6777B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271FE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BDB9D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7ED935DB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B2DC5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7BCC0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88 ±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0F7F4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83 ±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51C30" w14:textId="198F6D9B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</w:t>
            </w:r>
            <w:r w:rsidR="00E07EFC" w:rsidRPr="00FF7B56">
              <w:rPr>
                <w:rFonts w:ascii="Arial" w:eastAsia="游ゴシック" w:hAnsi="Arial" w:cs="Arial"/>
                <w:color w:val="000000"/>
                <w:szCs w:val="21"/>
              </w:rPr>
              <w:t>6</w:t>
            </w: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 ± 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74164" w14:textId="3A2F778C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47F01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02E368CE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F4135C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7938D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87 ±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046E0D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84 ±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BCCB" w14:textId="6F3A9662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-2 ± </w:t>
            </w:r>
            <w:r w:rsidR="00E07EFC" w:rsidRPr="00FF7B56">
              <w:rPr>
                <w:rFonts w:ascii="Arial" w:eastAsia="游ゴシック" w:hAnsi="Arial" w:cs="Arial"/>
                <w:color w:val="000000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9D89F1" w14:textId="19EA2385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1C65A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45D508F0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84EEC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89465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87 ±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1BD50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83 ±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858A4" w14:textId="18EFA27D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-4 ± </w:t>
            </w:r>
            <w:r w:rsidR="00E07EFC" w:rsidRPr="00FF7B56">
              <w:rPr>
                <w:rFonts w:ascii="Arial" w:eastAsia="游ゴシック" w:hAnsi="Arial" w:cs="Arial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D565B" w14:textId="31EC0D84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6C589" w14:textId="02AF8865" w:rsidR="00842805" w:rsidRPr="00FF7B56" w:rsidRDefault="00842805" w:rsidP="00842805">
            <w:pPr>
              <w:jc w:val="center"/>
              <w:rPr>
                <w:rFonts w:ascii="Arial" w:eastAsia="游明朝" w:hAnsi="Arial" w:cs="Arial"/>
                <w:kern w:val="24"/>
                <w:szCs w:val="21"/>
              </w:rPr>
            </w:pPr>
            <w:r w:rsidRPr="00FF7B56">
              <w:rPr>
                <w:rFonts w:ascii="Arial" w:eastAsia="游明朝" w:hAnsi="Arial" w:cs="Arial"/>
                <w:kern w:val="24"/>
                <w:szCs w:val="21"/>
              </w:rPr>
              <w:t>0.41</w:t>
            </w:r>
          </w:p>
        </w:tc>
      </w:tr>
      <w:tr w:rsidR="00CF1A1B" w:rsidRPr="00FF7B56" w14:paraId="75858349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4B5CF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Body fat mass, 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F78C6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93513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5D805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D018C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12783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55F6FC24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A784A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57099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22.5 ± 2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D5C85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21.5 ± 2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34A55" w14:textId="7097917A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5.5 ± 2</w:t>
            </w:r>
            <w:r w:rsidR="00D77A7E" w:rsidRPr="00FF7B56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78DEC" w14:textId="010AB342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C7810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2F7F592B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33D45B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69AC1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25.0 ± 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4B7C9C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22.9 ± 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43BE" w14:textId="13EEB8F2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7</w:t>
            </w:r>
            <w:r w:rsidR="00D77A7E" w:rsidRPr="00FF7B56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 xml:space="preserve"> ± 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B9D0C" w14:textId="5B78B465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D4CB12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69380038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C821D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874EC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23.5 ± 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A21CE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22.1 ± 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FABCA" w14:textId="607DD81D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6.1 ± 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E1EFA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7384F" w14:textId="7030A91A" w:rsidR="00842805" w:rsidRPr="00FF7B56" w:rsidRDefault="00842805" w:rsidP="00842805">
            <w:pPr>
              <w:jc w:val="center"/>
              <w:rPr>
                <w:rFonts w:ascii="Arial" w:eastAsia="游明朝" w:hAnsi="Arial" w:cs="Arial"/>
                <w:kern w:val="24"/>
                <w:szCs w:val="21"/>
              </w:rPr>
            </w:pPr>
            <w:r w:rsidRPr="00FF7B56">
              <w:rPr>
                <w:rFonts w:ascii="Arial" w:eastAsia="游明朝" w:hAnsi="Arial" w:cs="Arial"/>
                <w:kern w:val="24"/>
                <w:szCs w:val="21"/>
              </w:rPr>
              <w:t>0.65</w:t>
            </w:r>
          </w:p>
        </w:tc>
      </w:tr>
      <w:tr w:rsidR="00CF1A1B" w:rsidRPr="00FF7B56" w14:paraId="19625C23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D5629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Lean mass, 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F395D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86FCA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56B66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63225" w14:textId="77777777" w:rsidR="00CF1A1B" w:rsidRPr="00FF7B56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EACA8" w14:textId="77777777" w:rsidR="00CF1A1B" w:rsidRPr="00FF7B56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1B0F6909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5598C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92E7E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55.6 ± 2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9817F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55.5 ± 2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9CA4B" w14:textId="512167F8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-0.3 ± 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25B1C" w14:textId="10E26306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E4665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02DA601B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D37AA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8D53D7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56.1 ± 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64C33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56.3 ± 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2C5A" w14:textId="6B352595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0.6 ± 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03AC9" w14:textId="31092B6D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szCs w:val="21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EBEC6F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842805" w:rsidRPr="00FF7B56" w14:paraId="12771312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59001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szCs w:val="21"/>
              </w:rPr>
            </w:pPr>
            <w:r w:rsidRPr="00FF7B56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21F95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55.8 ± 1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23781" w14:textId="77777777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55.8 ± 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7EEF6" w14:textId="5B4569D2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eastAsia="游ゴシック" w:hAnsi="Arial" w:cs="Arial"/>
                <w:color w:val="000000"/>
                <w:szCs w:val="21"/>
              </w:rPr>
              <w:t>0.1 ± 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720F5" w14:textId="0A752B65" w:rsidR="00842805" w:rsidRPr="00FF7B56" w:rsidRDefault="00842805" w:rsidP="00842805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FF7B56">
              <w:rPr>
                <w:rFonts w:ascii="Arial" w:hAnsi="Arial" w:cs="Arial"/>
                <w:kern w:val="24"/>
                <w:szCs w:val="21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80A12" w14:textId="6C9CB525" w:rsidR="00842805" w:rsidRPr="00FF7B56" w:rsidRDefault="00842805" w:rsidP="00842805">
            <w:pPr>
              <w:jc w:val="center"/>
              <w:rPr>
                <w:rFonts w:ascii="Arial" w:eastAsia="游明朝" w:hAnsi="Arial" w:cs="Arial"/>
                <w:kern w:val="24"/>
                <w:szCs w:val="21"/>
              </w:rPr>
            </w:pPr>
            <w:r w:rsidRPr="00FF7B56">
              <w:rPr>
                <w:rFonts w:ascii="Arial" w:eastAsia="游明朝" w:hAnsi="Arial" w:cs="Arial"/>
                <w:kern w:val="24"/>
                <w:szCs w:val="21"/>
              </w:rPr>
              <w:t>0.56</w:t>
            </w:r>
          </w:p>
        </w:tc>
      </w:tr>
    </w:tbl>
    <w:p w14:paraId="7D23500C" w14:textId="1806FFD9" w:rsidR="00CF1A1B" w:rsidRDefault="00CF1A1B" w:rsidP="00CF1A1B">
      <w:pPr>
        <w:ind w:right="-472"/>
        <w:jc w:val="left"/>
        <w:rPr>
          <w:rFonts w:ascii="Arial" w:hAnsi="Arial" w:cs="Arial"/>
          <w:szCs w:val="21"/>
        </w:rPr>
      </w:pPr>
      <w:r w:rsidRPr="001274BE">
        <w:rPr>
          <w:rFonts w:ascii="Arial" w:hAnsi="Arial" w:cs="Arial"/>
          <w:szCs w:val="21"/>
        </w:rPr>
        <w:t xml:space="preserve">Values are means ± standard errors (SEs). </w:t>
      </w:r>
      <w:r w:rsidRPr="001274BE">
        <w:rPr>
          <w:rFonts w:ascii="Arial" w:eastAsia="游明朝" w:hAnsi="Arial" w:cs="Arial"/>
          <w:b/>
          <w:szCs w:val="21"/>
          <w:vertAlign w:val="superscript"/>
        </w:rPr>
        <w:t>a</w:t>
      </w:r>
      <w:r w:rsidRPr="001274BE">
        <w:rPr>
          <w:rFonts w:ascii="Arial" w:eastAsia="游明朝" w:hAnsi="Arial" w:cs="Arial"/>
          <w:bCs/>
          <w:szCs w:val="21"/>
        </w:rPr>
        <w:t>n=17 instead of 20 because measurements were not available for three participants because of work commitments.</w:t>
      </w:r>
      <w:r w:rsidRPr="001274BE">
        <w:rPr>
          <w:rFonts w:ascii="Arial" w:hAnsi="Arial" w:cs="Arial"/>
          <w:szCs w:val="21"/>
        </w:rPr>
        <w:t xml:space="preserve"> The baseline and post-intervention differences were tested using linear mixed effect models. </w:t>
      </w:r>
      <w:r w:rsidR="00575052" w:rsidRPr="001274BE">
        <w:rPr>
          <w:rFonts w:ascii="Arial" w:hAnsi="Arial" w:cs="Arial"/>
          <w:szCs w:val="21"/>
        </w:rPr>
        <w:t>P</w:t>
      </w:r>
      <w:r w:rsidRPr="001274BE">
        <w:rPr>
          <w:rFonts w:ascii="Arial" w:hAnsi="Arial" w:cs="Arial"/>
          <w:szCs w:val="21"/>
        </w:rPr>
        <w:t>&lt;0.05 indicates statistically significant. BMI, body mass index; SBP, systolic blood pressure; DBP, diastolic blood pressure.</w:t>
      </w:r>
    </w:p>
    <w:p w14:paraId="6240F6E2" w14:textId="77777777" w:rsidR="005F6518" w:rsidRDefault="005F651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16F1DB92" w14:textId="77777777" w:rsidR="005F6518" w:rsidRDefault="005F651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E3DCC21" w14:textId="77777777" w:rsidR="005F6518" w:rsidRDefault="005F651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F28F12C" w14:textId="77777777" w:rsidR="005F6518" w:rsidRDefault="005F651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0824485" w14:textId="77777777" w:rsidR="005F6518" w:rsidRDefault="005F651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EE964BE" w14:textId="77777777" w:rsidR="005F6518" w:rsidRDefault="005F651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2C7EDA0" w14:textId="77777777" w:rsidR="005F6518" w:rsidRPr="005F6518" w:rsidRDefault="005F651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3FEF0EFC" w14:textId="20118A1F" w:rsidR="00CF1A1B" w:rsidRPr="001274BE" w:rsidRDefault="00E81EAB" w:rsidP="00CF1A1B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lastRenderedPageBreak/>
        <w:t>Supplementa</w:t>
      </w:r>
      <w:r w:rsidR="00852EEE">
        <w:rPr>
          <w:rFonts w:ascii="Arial" w:hAnsi="Arial" w:cs="Arial"/>
          <w:b/>
          <w:szCs w:val="21"/>
        </w:rPr>
        <w:t>l</w:t>
      </w:r>
      <w:r>
        <w:rPr>
          <w:rFonts w:ascii="Arial" w:hAnsi="Arial" w:cs="Arial"/>
          <w:b/>
          <w:szCs w:val="21"/>
        </w:rPr>
        <w:t xml:space="preserve"> </w:t>
      </w:r>
      <w:r w:rsidR="00CF1A1B" w:rsidRPr="001274BE">
        <w:rPr>
          <w:rFonts w:ascii="Arial" w:hAnsi="Arial" w:cs="Arial"/>
          <w:b/>
          <w:szCs w:val="21"/>
        </w:rPr>
        <w:t xml:space="preserve">Table </w:t>
      </w:r>
      <w:r w:rsidR="00442E8B">
        <w:rPr>
          <w:rFonts w:ascii="Arial" w:hAnsi="Arial" w:cs="Arial"/>
          <w:b/>
          <w:szCs w:val="21"/>
        </w:rPr>
        <w:t>6</w:t>
      </w:r>
      <w:r w:rsidR="00CF1A1B" w:rsidRPr="001274BE">
        <w:rPr>
          <w:rFonts w:ascii="Arial" w:hAnsi="Arial" w:cs="Arial"/>
          <w:b/>
          <w:szCs w:val="21"/>
        </w:rPr>
        <w:t xml:space="preserve">. </w:t>
      </w:r>
      <w:r w:rsidR="006B076B">
        <w:rPr>
          <w:rFonts w:ascii="Arial" w:hAnsi="Arial" w:cs="Arial"/>
          <w:b/>
          <w:szCs w:val="21"/>
        </w:rPr>
        <w:t xml:space="preserve">Percent </w:t>
      </w:r>
      <w:r w:rsidR="006B076B">
        <w:rPr>
          <w:rFonts w:ascii="Arial" w:eastAsia="游明朝" w:hAnsi="Arial" w:cs="Arial"/>
          <w:b/>
          <w:szCs w:val="21"/>
        </w:rPr>
        <w:t>c</w:t>
      </w:r>
      <w:r w:rsidR="00CF1A1B" w:rsidRPr="001274BE">
        <w:rPr>
          <w:rFonts w:ascii="Arial" w:eastAsia="游明朝" w:hAnsi="Arial" w:cs="Arial"/>
          <w:b/>
          <w:szCs w:val="21"/>
        </w:rPr>
        <w:t xml:space="preserve">hanges in biometrics at baseline, when finished the program, and one month </w:t>
      </w:r>
      <w:proofErr w:type="gramStart"/>
      <w:r w:rsidR="00CF1A1B" w:rsidRPr="001274BE">
        <w:rPr>
          <w:rFonts w:ascii="Arial" w:eastAsia="游明朝" w:hAnsi="Arial" w:cs="Arial"/>
          <w:b/>
          <w:szCs w:val="21"/>
        </w:rPr>
        <w:t>later</w:t>
      </w:r>
      <w:proofErr w:type="gramEnd"/>
      <w:r w:rsidR="00CF1A1B" w:rsidRPr="001274BE">
        <w:rPr>
          <w:rFonts w:ascii="Arial" w:eastAsia="游明朝" w:hAnsi="Arial" w:cs="Arial"/>
          <w:b/>
          <w:szCs w:val="21"/>
        </w:rPr>
        <w:t xml:space="preserve"> </w:t>
      </w:r>
    </w:p>
    <w:tbl>
      <w:tblPr>
        <w:tblStyle w:val="a3"/>
        <w:tblW w:w="1077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1276"/>
        <w:gridCol w:w="1275"/>
        <w:gridCol w:w="1276"/>
        <w:gridCol w:w="1134"/>
        <w:gridCol w:w="1276"/>
      </w:tblGrid>
      <w:tr w:rsidR="00CF1A1B" w:rsidRPr="006B076B" w14:paraId="734EAE3D" w14:textId="77777777" w:rsidTr="00F01827">
        <w:trPr>
          <w:trHeight w:val="3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1EAC44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C39AE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Baselin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B30FF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ost-interven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D335146" w14:textId="4101A483" w:rsidR="00CF1A1B" w:rsidRPr="006B076B" w:rsidRDefault="00575052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%</w:t>
            </w:r>
            <w:r w:rsidR="00CF1A1B" w:rsidRPr="006B076B">
              <w:rPr>
                <w:rFonts w:ascii="Arial" w:hAnsi="Arial" w:cs="Arial"/>
                <w:szCs w:val="21"/>
              </w:rPr>
              <w:t xml:space="preserve">change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C1AB7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 for tren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DBE78C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p for interaction</w:t>
            </w:r>
          </w:p>
        </w:tc>
      </w:tr>
      <w:tr w:rsidR="00CF1A1B" w:rsidRPr="006B076B" w14:paraId="3F400875" w14:textId="77777777" w:rsidTr="00F01827">
        <w:trPr>
          <w:trHeight w:val="388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7F45D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A6D6F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1B2BA" w14:textId="77777777" w:rsidR="00CF1A1B" w:rsidRPr="006B076B" w:rsidRDefault="00CF1A1B" w:rsidP="00F01827">
            <w:pPr>
              <w:ind w:firstLineChars="50" w:firstLine="105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 xml:space="preserve">Finished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239BF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A month la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E4CB9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Finish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22FA6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A month later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EAB000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6EA86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F1A1B" w:rsidRPr="006B076B" w14:paraId="43DE1848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1467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Weight, k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86A5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561A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024C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FA95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0D15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BC2CF" w14:textId="77777777" w:rsidR="00CF1A1B" w:rsidRPr="006B076B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D4EA0" w14:textId="77777777" w:rsidR="00CF1A1B" w:rsidRPr="006B076B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86487" w:rsidRPr="006B076B" w14:paraId="71BFFA15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658ED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E3C9D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2.6 ± 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81592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1.4 ± 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06745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1.6 ± 3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684C0" w14:textId="3E7C5323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4 ± 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FACE9" w14:textId="675F6E4A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2 ± 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96DD0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6B87B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86487" w:rsidRPr="006B076B" w14:paraId="5732532B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E9E8B1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0D23F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3.6 ± 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EB625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1.5 ± 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E7B90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1.6 ± 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2026" w14:textId="32D73F46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4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2DAA" w14:textId="3D614D5D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3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9C720" w14:textId="21E2419F" w:rsidR="00186487" w:rsidRPr="006B076B" w:rsidRDefault="00B13106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&lt;</w:t>
            </w:r>
            <w:r w:rsidR="00186487" w:rsidRPr="006B076B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8CD8D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186487" w:rsidRPr="006B076B" w14:paraId="2DFBAFB7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D7442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4</w:t>
            </w:r>
            <w:r w:rsidRPr="006B076B">
              <w:rPr>
                <w:rFonts w:ascii="Arial" w:eastAsia="游明朝" w:hAnsi="Arial" w:cs="Arial"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1E76F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3.0 ± 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876E6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1.4 ± 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62CC5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1.6 ± 3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06BE3" w14:textId="64D529BF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8 ± 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7DA01" w14:textId="47A3F05B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7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3199F" w14:textId="77777777" w:rsidR="00186487" w:rsidRPr="006B076B" w:rsidRDefault="00186487" w:rsidP="0018648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F0FB" w14:textId="5C20ED9E" w:rsidR="00186487" w:rsidRPr="006B076B" w:rsidRDefault="00186487" w:rsidP="00186487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0.</w:t>
            </w:r>
            <w:r w:rsidR="002F7FBD" w:rsidRPr="006B076B">
              <w:rPr>
                <w:rFonts w:ascii="Arial" w:eastAsia="游明朝" w:hAnsi="Arial" w:cs="Arial"/>
                <w:szCs w:val="21"/>
              </w:rPr>
              <w:t>4</w:t>
            </w:r>
            <w:r w:rsidRPr="006B076B">
              <w:rPr>
                <w:rFonts w:ascii="Arial" w:eastAsia="游明朝" w:hAnsi="Arial" w:cs="Arial"/>
                <w:szCs w:val="21"/>
              </w:rPr>
              <w:t>0</w:t>
            </w:r>
          </w:p>
        </w:tc>
      </w:tr>
      <w:tr w:rsidR="00CF1A1B" w:rsidRPr="006B076B" w14:paraId="148519C2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0D3D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BMI, kg/m</w:t>
            </w:r>
            <w:r w:rsidRPr="006B076B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C19E6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A863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CAB6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84EB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49BF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A15F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9FFC0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6888314E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9D302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0E206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7.4 ± 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BC20B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7.0 ± 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FECE0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7.1 ± 0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F0ECA" w14:textId="1BEAE1A6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4 ± 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724D0" w14:textId="3E55F863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2 ± 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C19B3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2D592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53BBD0E0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D8736C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0DA43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7.6 ± 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228FC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6.9 ±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B33ED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6.7 ± 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BFA0" w14:textId="03F6C28D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4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1D44" w14:textId="10A23A5B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3.1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E7FC3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82F50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54F5717E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8FFC8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996C3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7.5 ± 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9A164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7.0 ± 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13831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6.9 ± 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598DB" w14:textId="24C332D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8 ± 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5AFFF" w14:textId="7FE8F073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0 ± 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DAA72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0A4F7" w14:textId="16E7E0C9" w:rsidR="00E4208C" w:rsidRPr="006B076B" w:rsidRDefault="00E4208C" w:rsidP="00E4208C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0.1</w:t>
            </w:r>
            <w:r w:rsidR="00B7416F" w:rsidRPr="006B076B">
              <w:rPr>
                <w:rFonts w:ascii="Arial" w:eastAsia="游明朝" w:hAnsi="Arial" w:cs="Arial"/>
                <w:szCs w:val="21"/>
              </w:rPr>
              <w:t>0</w:t>
            </w:r>
          </w:p>
        </w:tc>
      </w:tr>
      <w:tr w:rsidR="00CF1A1B" w:rsidRPr="006B076B" w14:paraId="524FACA3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FDFD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SBP, mmH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B189D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C3340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6ED8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30E4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6FF5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EDF7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F7B7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00598DB3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EDC74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C35EA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33 ±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D41CE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30 ± 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22F9C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30 ± 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96137" w14:textId="708DC46A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3 ± 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36A40" w14:textId="017D49BB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7 ± 3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FE8FA" w14:textId="012FFA8A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AE5B69" w:rsidRPr="006B076B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97C7D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08587B2A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DB32E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FAECF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37 ±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22985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25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F9507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26 ±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12D9" w14:textId="2467C1EB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8.3 ± 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D87C" w14:textId="463F21C3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7.3 ±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DFC17" w14:textId="482DBC9A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0</w:t>
            </w:r>
            <w:r w:rsidR="00AE5B69" w:rsidRPr="006B076B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CDF8A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6A277FF2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9BF6B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13872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35 ±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F5FAE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28 ±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67020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28 ±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85444" w14:textId="1B344A6F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4.8 ± 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589F9" w14:textId="00D8CED5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4.1 ± 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AE40E" w14:textId="1DC63B31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</w:t>
            </w:r>
            <w:r w:rsidR="00AE5B69" w:rsidRPr="006B076B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BDBAE" w14:textId="66A09B87" w:rsidR="00E4208C" w:rsidRPr="006B076B" w:rsidRDefault="00E4208C" w:rsidP="00E4208C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0.</w:t>
            </w:r>
            <w:r w:rsidR="00AE5B69" w:rsidRPr="006B076B">
              <w:rPr>
                <w:rFonts w:ascii="Arial" w:eastAsia="游明朝" w:hAnsi="Arial" w:cs="Arial"/>
                <w:szCs w:val="21"/>
              </w:rPr>
              <w:t>34</w:t>
            </w:r>
          </w:p>
        </w:tc>
      </w:tr>
      <w:tr w:rsidR="00CF1A1B" w:rsidRPr="006B076B" w14:paraId="6F4B7181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449A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DBP, mmH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B0E66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41A66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58F80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EF02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0BD8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47D8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14E0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0037FA85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E5195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C9460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7 ±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4F925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2 ±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6EB36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5 ± 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A709A" w14:textId="7C209B3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5.1 ± 2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E92B3" w14:textId="453BFEEE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1 ± 4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E8CD5" w14:textId="3E566D20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AE5B69" w:rsidRPr="006B076B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D9CDF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68A365F9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927C2E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2F5EF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5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1B866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2 ±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C1472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1 ±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28C3" w14:textId="55BA771F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3.5 ± 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A863" w14:textId="4C659F29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4.4 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1DF37" w14:textId="36BD7A7D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</w:t>
            </w:r>
            <w:r w:rsidR="00AE5B69" w:rsidRPr="006B076B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D278E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5E71BC03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BF72B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6142D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6 ±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0B6DF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2 ±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46F84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4 ± 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6E103" w14:textId="64522D9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4.4 ± 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30390" w14:textId="408B86D1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5 ± 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C6C1F" w14:textId="03A0F873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</w:t>
            </w:r>
            <w:r w:rsidR="00AE5B69" w:rsidRPr="006B076B">
              <w:rPr>
                <w:rFonts w:ascii="Arial" w:hAnsi="Arial" w:cs="Arial"/>
                <w:szCs w:val="21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CE609" w14:textId="4A31DF4E" w:rsidR="00E4208C" w:rsidRPr="006B076B" w:rsidRDefault="00E4208C" w:rsidP="00E4208C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0.</w:t>
            </w:r>
            <w:r w:rsidR="00AE5B69" w:rsidRPr="006B076B">
              <w:rPr>
                <w:rFonts w:ascii="Arial" w:eastAsia="游明朝" w:hAnsi="Arial" w:cs="Arial"/>
                <w:szCs w:val="21"/>
              </w:rPr>
              <w:t>7</w:t>
            </w:r>
            <w:r w:rsidRPr="006B076B">
              <w:rPr>
                <w:rFonts w:ascii="Arial" w:eastAsia="游明朝" w:hAnsi="Arial" w:cs="Arial"/>
                <w:szCs w:val="21"/>
              </w:rPr>
              <w:t>8</w:t>
            </w:r>
          </w:p>
        </w:tc>
      </w:tr>
      <w:tr w:rsidR="00CF1A1B" w:rsidRPr="006B076B" w14:paraId="1B6A58EA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6A9A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Body fat mass, k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6B74B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2935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C057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A864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E997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2BA02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6ACA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4BDA5968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1BF1B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D4E31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4.0 ± 2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D9068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3.1 ± 2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9C11F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3.4 ± 2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285D9" w14:textId="6317D312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3.9 ± 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5A987" w14:textId="7BD304BE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3 ± 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575C2" w14:textId="09085AD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0</w:t>
            </w:r>
            <w:r w:rsidR="00022673" w:rsidRPr="006B076B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38BE3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5F9F14EE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A4D1BC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EE2CD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4.7 ± 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1FB394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2.6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91E31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1.9 ± 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0714" w14:textId="43B976BA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6.8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7CD5" w14:textId="24EEA1C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0.5 ± 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5C6E0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B74DD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4D8A22D1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2D5B6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D8C7F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4.3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3B4D5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2.9 ± 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D4145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2.8 ± 1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DD181" w14:textId="18B8C185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5.2 ± 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B08BF" w14:textId="1E7DAC24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5.8 ± 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B5AC8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68ADE" w14:textId="18A98F64" w:rsidR="00E4208C" w:rsidRPr="006B076B" w:rsidRDefault="00E4208C" w:rsidP="00E4208C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0.0</w:t>
            </w:r>
            <w:r w:rsidR="00022673" w:rsidRPr="006B076B">
              <w:rPr>
                <w:rFonts w:ascii="Arial" w:eastAsia="游明朝" w:hAnsi="Arial" w:cs="Arial"/>
                <w:szCs w:val="21"/>
              </w:rPr>
              <w:t>3</w:t>
            </w:r>
          </w:p>
        </w:tc>
      </w:tr>
      <w:tr w:rsidR="00CF1A1B" w:rsidRPr="006B076B" w14:paraId="2108BD73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6804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Lean mass, k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4AB51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D15BF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819A0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BF5C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0A74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E8D1D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8531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1E26CF39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8B6AC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4D2C7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5 ± 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70485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3 ± 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52F31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1 ± 2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05293" w14:textId="61681D08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0.4 ± 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CC131" w14:textId="00646FDD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0.6 ± 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C754D" w14:textId="7915CB8E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8A4A55" w:rsidRPr="006B076B">
              <w:rPr>
                <w:rFonts w:ascii="Arial" w:hAnsi="Arial" w:cs="Arial"/>
                <w:szCs w:val="21"/>
              </w:rPr>
              <w:t>2</w:t>
            </w:r>
            <w:r w:rsidRPr="006B076B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CF885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6A256EA7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E88D6E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698FD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9 ± 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80E8F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8 ± 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345F6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6.6 ± 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C92E" w14:textId="3C28F69C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 ± 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C93E" w14:textId="6385839C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4 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64025" w14:textId="0220B959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8A4A55" w:rsidRPr="006B076B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877F24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4208C" w:rsidRPr="006B076B" w14:paraId="25BC59FB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2F022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31EAC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7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C698C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5 ± 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A217B" w14:textId="77777777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8 ± 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3752D" w14:textId="4C254C9B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0.2 ± 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3252E" w14:textId="569649FA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2 ± 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6036A" w14:textId="7F9455DC" w:rsidR="00E4208C" w:rsidRPr="006B076B" w:rsidRDefault="00E4208C" w:rsidP="00E4208C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8A4A55" w:rsidRPr="006B076B">
              <w:rPr>
                <w:rFonts w:ascii="Arial" w:hAnsi="Arial" w:cs="Arial"/>
                <w:szCs w:val="21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DF212" w14:textId="336D74F7" w:rsidR="00E4208C" w:rsidRPr="006B076B" w:rsidRDefault="00E4208C" w:rsidP="00E4208C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0.</w:t>
            </w:r>
            <w:r w:rsidR="00DC5B40" w:rsidRPr="006B076B">
              <w:rPr>
                <w:rFonts w:ascii="Arial" w:eastAsia="游明朝" w:hAnsi="Arial" w:cs="Arial"/>
                <w:szCs w:val="21"/>
              </w:rPr>
              <w:t>20</w:t>
            </w:r>
          </w:p>
        </w:tc>
      </w:tr>
    </w:tbl>
    <w:p w14:paraId="45D4C9ED" w14:textId="77777777" w:rsidR="00CF1A1B" w:rsidRPr="001274BE" w:rsidRDefault="00CF1A1B" w:rsidP="00CF1A1B">
      <w:pPr>
        <w:ind w:right="-472"/>
        <w:jc w:val="left"/>
        <w:rPr>
          <w:rFonts w:ascii="Arial" w:hAnsi="Arial" w:cs="Arial"/>
          <w:szCs w:val="21"/>
        </w:rPr>
      </w:pPr>
      <w:r w:rsidRPr="001274BE">
        <w:rPr>
          <w:rFonts w:ascii="Arial" w:hAnsi="Arial" w:cs="Arial"/>
          <w:szCs w:val="21"/>
        </w:rPr>
        <w:t xml:space="preserve">Values are means ± standard errors ± SEs. </w:t>
      </w:r>
      <w:r w:rsidRPr="001274BE">
        <w:rPr>
          <w:rFonts w:ascii="Arial" w:eastAsia="游明朝" w:hAnsi="Arial" w:cs="Arial"/>
          <w:b/>
          <w:szCs w:val="21"/>
          <w:vertAlign w:val="superscript"/>
        </w:rPr>
        <w:t>a</w:t>
      </w:r>
      <w:r w:rsidRPr="001274BE">
        <w:rPr>
          <w:rFonts w:ascii="Arial" w:eastAsia="游明朝" w:hAnsi="Arial" w:cs="Arial"/>
          <w:bCs/>
          <w:szCs w:val="21"/>
        </w:rPr>
        <w:t xml:space="preserve">n=14 instead of 20 because measurements were not available for six participants because of work commitments. </w:t>
      </w:r>
      <w:r w:rsidRPr="001274BE">
        <w:rPr>
          <w:rFonts w:ascii="Arial" w:hAnsi="Arial" w:cs="Arial"/>
          <w:szCs w:val="21"/>
        </w:rPr>
        <w:t>The tendency was tested using linear mixed effect models. p&lt;0.05 indicates statistically significant. BMI, body mass index; SBP, systolic blood pressure; DBP, diastolic blood pressure.</w:t>
      </w:r>
    </w:p>
    <w:p w14:paraId="1B4DBB44" w14:textId="77777777" w:rsidR="00CF1A1B" w:rsidRPr="001274BE" w:rsidRDefault="00CF1A1B" w:rsidP="00CF1A1B">
      <w:pPr>
        <w:rPr>
          <w:rFonts w:ascii="Arial" w:eastAsia="游明朝" w:hAnsi="Arial" w:cs="Arial"/>
          <w:szCs w:val="21"/>
        </w:rPr>
      </w:pPr>
    </w:p>
    <w:p w14:paraId="1015ED2F" w14:textId="77777777" w:rsidR="00CF1A1B" w:rsidRDefault="00CF1A1B" w:rsidP="00CF1A1B">
      <w:pPr>
        <w:rPr>
          <w:rFonts w:ascii="Arial" w:eastAsia="游明朝" w:hAnsi="Arial" w:cs="Arial"/>
          <w:szCs w:val="21"/>
        </w:rPr>
      </w:pPr>
    </w:p>
    <w:p w14:paraId="6A283026" w14:textId="77777777" w:rsidR="00442E8B" w:rsidRDefault="00442E8B" w:rsidP="00CF1A1B">
      <w:pPr>
        <w:rPr>
          <w:rFonts w:ascii="Arial" w:eastAsia="游明朝" w:hAnsi="Arial" w:cs="Arial"/>
          <w:szCs w:val="21"/>
        </w:rPr>
      </w:pPr>
    </w:p>
    <w:p w14:paraId="06FD550E" w14:textId="77777777" w:rsidR="00442E8B" w:rsidRDefault="00442E8B" w:rsidP="00CF1A1B">
      <w:pPr>
        <w:rPr>
          <w:rFonts w:ascii="Arial" w:eastAsia="游明朝" w:hAnsi="Arial" w:cs="Arial"/>
          <w:szCs w:val="21"/>
        </w:rPr>
      </w:pPr>
    </w:p>
    <w:p w14:paraId="1392868B" w14:textId="77777777" w:rsidR="00442E8B" w:rsidRPr="001274BE" w:rsidRDefault="00442E8B" w:rsidP="00CF1A1B">
      <w:pPr>
        <w:rPr>
          <w:rFonts w:ascii="Arial" w:eastAsia="游明朝" w:hAnsi="Arial" w:cs="Arial"/>
          <w:szCs w:val="21"/>
        </w:rPr>
      </w:pPr>
    </w:p>
    <w:p w14:paraId="02A3DA0E" w14:textId="00B3023A" w:rsidR="00CF1A1B" w:rsidRPr="001274BE" w:rsidRDefault="00E81EAB" w:rsidP="00CF1A1B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lastRenderedPageBreak/>
        <w:t>Supplementa</w:t>
      </w:r>
      <w:r w:rsidR="00852EEE">
        <w:rPr>
          <w:rFonts w:ascii="Arial" w:hAnsi="Arial" w:cs="Arial"/>
          <w:b/>
          <w:szCs w:val="21"/>
        </w:rPr>
        <w:t>l</w:t>
      </w:r>
      <w:r>
        <w:rPr>
          <w:rFonts w:ascii="Arial" w:hAnsi="Arial" w:cs="Arial"/>
          <w:b/>
          <w:szCs w:val="21"/>
        </w:rPr>
        <w:t xml:space="preserve"> </w:t>
      </w:r>
      <w:r w:rsidR="00CF1A1B" w:rsidRPr="001274BE">
        <w:rPr>
          <w:rFonts w:ascii="Arial" w:hAnsi="Arial" w:cs="Arial"/>
          <w:b/>
          <w:szCs w:val="21"/>
        </w:rPr>
        <w:t xml:space="preserve">Table </w:t>
      </w:r>
      <w:r w:rsidR="002E20C2">
        <w:rPr>
          <w:rFonts w:ascii="Arial" w:hAnsi="Arial" w:cs="Arial"/>
          <w:b/>
          <w:szCs w:val="21"/>
        </w:rPr>
        <w:t>7</w:t>
      </w:r>
      <w:r w:rsidR="00CF1A1B" w:rsidRPr="001274BE">
        <w:rPr>
          <w:rFonts w:ascii="Arial" w:hAnsi="Arial" w:cs="Arial"/>
          <w:b/>
          <w:szCs w:val="21"/>
        </w:rPr>
        <w:t xml:space="preserve">. </w:t>
      </w:r>
      <w:r w:rsidR="006B076B">
        <w:rPr>
          <w:rFonts w:ascii="Arial" w:hAnsi="Arial" w:cs="Arial"/>
          <w:b/>
          <w:szCs w:val="21"/>
        </w:rPr>
        <w:t xml:space="preserve">Percent </w:t>
      </w:r>
      <w:r w:rsidR="006B076B">
        <w:rPr>
          <w:rFonts w:ascii="Arial" w:eastAsia="游明朝" w:hAnsi="Arial" w:cs="Arial"/>
          <w:b/>
          <w:szCs w:val="21"/>
        </w:rPr>
        <w:t>c</w:t>
      </w:r>
      <w:r w:rsidR="00CF1A1B" w:rsidRPr="001274BE">
        <w:rPr>
          <w:rFonts w:ascii="Arial" w:eastAsia="游明朝" w:hAnsi="Arial" w:cs="Arial"/>
          <w:b/>
          <w:szCs w:val="21"/>
        </w:rPr>
        <w:t>hanges in energy, nutrient and food intakes at baseline and post-intervention</w:t>
      </w:r>
    </w:p>
    <w:tbl>
      <w:tblPr>
        <w:tblStyle w:val="a3"/>
        <w:tblW w:w="9356" w:type="dxa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560"/>
        <w:gridCol w:w="850"/>
        <w:gridCol w:w="1276"/>
      </w:tblGrid>
      <w:tr w:rsidR="00CF1A1B" w:rsidRPr="006B076B" w14:paraId="3F743163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101D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1264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70621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ost-interven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2F5A2" w14:textId="1930F211" w:rsidR="00CF1A1B" w:rsidRPr="006B076B" w:rsidRDefault="00575052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%</w:t>
            </w:r>
            <w:r w:rsidR="00CF1A1B" w:rsidRPr="006B076B">
              <w:rPr>
                <w:rFonts w:ascii="Arial" w:hAnsi="Arial" w:cs="Arial"/>
                <w:szCs w:val="21"/>
              </w:rPr>
              <w:t>ch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612EE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0E73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P for interaction</w:t>
            </w:r>
          </w:p>
        </w:tc>
      </w:tr>
      <w:tr w:rsidR="00CF1A1B" w:rsidRPr="006B076B" w14:paraId="18A48699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7741C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Total energy intake, k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E4B8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3A54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9441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67E12" w14:textId="77777777" w:rsidR="00CF1A1B" w:rsidRPr="006B076B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F7691" w14:textId="77777777" w:rsidR="00CF1A1B" w:rsidRPr="006B076B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1FCE2CFF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C60F6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0C537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176 ± 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A8E98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133 ± 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D3F39" w14:textId="5023828C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7 ± 2</w:t>
            </w:r>
            <w:r w:rsidR="009C6E22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F5E07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6F0BC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7F9702BB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A0FE2A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436EB2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247 ± 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FA698C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162 ± 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F342" w14:textId="05CBC270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3.6 ± 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13E4D2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3E2ED2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3AB9EA8A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0B4F8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B83CF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205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C5D64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145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779DA" w14:textId="0DE0BBEB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5 ± 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A86B2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E4716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52</w:t>
            </w:r>
          </w:p>
        </w:tc>
      </w:tr>
      <w:tr w:rsidR="00CF1A1B" w:rsidRPr="006B076B" w14:paraId="72DDEC56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777EB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rotein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0264B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A06B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0F49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4620E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29012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331653E4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08B5D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F4CD1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6.3 ± 1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2EC8E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5.2 ± 1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9DC60" w14:textId="5BDAC435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3 ± 1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83214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615FC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0CAC4F6D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9D2884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285639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8.9 ± 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0B5B9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6.6 ± 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857F" w14:textId="43393A3C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5 ± 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B64CC1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B4613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7078D264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FBA46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9F9AD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87.4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C516A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85.8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C3B1B" w14:textId="034F7272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8 ± 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44E5B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EC0D7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50</w:t>
            </w:r>
          </w:p>
        </w:tc>
      </w:tr>
      <w:tr w:rsidR="00CF1A1B" w:rsidRPr="006B076B" w14:paraId="5A0121CB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C41CF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Total fat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5893A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E468B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51F7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59B7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AA9CF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400E265E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A6067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152B2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64.0 ± 1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E3322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63.1 ± 1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C693B" w14:textId="733A6036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4 ± 1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DDA05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1C6A3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511A4BFF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E2C51A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0784D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65.9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3CD36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63.8 ± 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3CAE" w14:textId="17E4E82F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3.2 ± 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F88B32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0C88A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175F553B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244D5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79F5C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64.8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94930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63.4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99C30" w14:textId="63E05266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.2 ± 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9D0E7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0043C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38</w:t>
            </w:r>
          </w:p>
        </w:tc>
      </w:tr>
      <w:tr w:rsidR="00CF1A1B" w:rsidRPr="006B076B" w14:paraId="2174E4C1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56D55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Carbohydrate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038DC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227B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B5300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C22EE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4EF16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12AFB461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7877B6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5526A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86.6 ± 14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7896A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83.2 ± 12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FB0B4" w14:textId="5EA8AFEE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0.4 ± 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AB359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F1B86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6E7F3310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B8C3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814A4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88.3 ± 1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C9E89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82.0 ± 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C822" w14:textId="6650CDEF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7 ± 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2C9C70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A5799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D77A7E" w:rsidRPr="006B076B" w14:paraId="0474D316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6ECA4" w14:textId="77777777" w:rsidR="00D77A7E" w:rsidRPr="006B076B" w:rsidRDefault="00D77A7E" w:rsidP="00D77A7E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124EB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287.3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2474E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282.7 </w:t>
            </w:r>
            <w:r w:rsidRPr="006B076B">
              <w:rPr>
                <w:rFonts w:ascii="Arial" w:hAnsi="Arial" w:cs="Arial"/>
                <w:szCs w:val="21"/>
              </w:rPr>
              <w:t>±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 7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63F99" w14:textId="03E15DE1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</w:t>
            </w:r>
            <w:r w:rsidR="009C6E22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 ± 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29644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B85B2" w14:textId="77777777" w:rsidR="00D77A7E" w:rsidRPr="006B076B" w:rsidRDefault="00D77A7E" w:rsidP="00D77A7E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82</w:t>
            </w:r>
          </w:p>
        </w:tc>
      </w:tr>
      <w:tr w:rsidR="00CF1A1B" w:rsidRPr="006B076B" w14:paraId="66361FBA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2A92B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Total dietary fiber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0969B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EBD29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B8352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9A7D2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8049F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133791F7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C05DA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94985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7.9 ± 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65E8A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7.7 ± 0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5AB34" w14:textId="4C140F6E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0.8 ± 1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59FEB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4AC6C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129723BE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76554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734FD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9.2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88FD8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8.8 ± 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4BAE" w14:textId="1E39DB0A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4 ± 3</w:t>
            </w:r>
            <w:r w:rsidR="009C6E22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B0F80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E91AB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4ABD1DC3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2E29A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BF8B9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8.4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1B5AF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8.2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3EAAA" w14:textId="11C949CF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1 ± 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E71C5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F6FB3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73</w:t>
            </w:r>
          </w:p>
        </w:tc>
      </w:tr>
      <w:tr w:rsidR="00CF1A1B" w:rsidRPr="006B076B" w14:paraId="48D530EF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BA5B8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Salt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1628E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EABD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3312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22532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9E28E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3FB21F1D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C32860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0C5C4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0.7 ± 0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FB058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0.3 ± 0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CE607" w14:textId="78C07A39" w:rsidR="003B64C0" w:rsidRPr="006B076B" w:rsidRDefault="003B64C0" w:rsidP="003B64C0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3.4 ± 2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16E03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65043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74FC53FC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07048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C03E58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1.7 ± 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474AF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0.8 ± 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38AF" w14:textId="145E4DA0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6.9 ± 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948CFB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15950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52FE356E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EE98E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29B92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1.1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6DF3E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0.5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F37FE" w14:textId="764DE6E4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4.8 ± 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40FBF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CF19F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24</w:t>
            </w:r>
          </w:p>
        </w:tc>
      </w:tr>
      <w:tr w:rsidR="00CF1A1B" w:rsidRPr="006B076B" w14:paraId="58A9C637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4A08A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Vegetables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FB75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9129E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C0FF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D450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E16B3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7DEF408C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26091F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89545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38.6 ± 9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35BF3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49.5 ± 15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B319F" w14:textId="502BFFB0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.6 ± 5</w:t>
            </w:r>
            <w:r w:rsidR="009C6E22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B9161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5104D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0FF57266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2E3F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D71C99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90.7 ± 3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10122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12.0 ± 2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503D" w14:textId="6157BCED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8.6 ± 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241AAA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FB1D1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43232705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273DE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3EA0E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360.1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6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71632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375.2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5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B405A" w14:textId="32BBE99B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.7 ± 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07B69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B4642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75</w:t>
            </w:r>
          </w:p>
        </w:tc>
      </w:tr>
      <w:tr w:rsidR="00CF1A1B" w:rsidRPr="006B076B" w14:paraId="53ED0979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CCAE0" w14:textId="77777777" w:rsidR="00CF1A1B" w:rsidRPr="006B076B" w:rsidRDefault="00CF1A1B" w:rsidP="00F01827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Fruits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FC7F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751B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653B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6477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115C5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35EA09A3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9137CE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6B34D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31.9 ± 4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9662A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29.3 ± 4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14741" w14:textId="42113300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9 ± 1</w:t>
            </w:r>
            <w:r w:rsidR="009C6E22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754F8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36518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69957FC4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07A5E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36547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40.7 ± 1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13BD2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50.6 ± 2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B7C2" w14:textId="25A3DCF6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.5 ± 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A690D4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ED887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7CF74466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38268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EA174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35.5 </w:t>
            </w:r>
            <w:r w:rsidRPr="006B076B">
              <w:rPr>
                <w:rFonts w:ascii="Arial" w:hAnsi="Arial" w:cs="Arial"/>
                <w:szCs w:val="21"/>
              </w:rPr>
              <w:t>± 6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4B888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38.1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8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807A2" w14:textId="748E3838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1 ± 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99D9B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00F4A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4</w:t>
            </w:r>
          </w:p>
        </w:tc>
      </w:tr>
      <w:tr w:rsidR="00CF1A1B" w:rsidRPr="006B076B" w14:paraId="5FE918B9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7F7F0" w14:textId="77777777" w:rsidR="00CF1A1B" w:rsidRPr="006B076B" w:rsidRDefault="00CF1A1B" w:rsidP="00F01827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Fish and shellfish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F87D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AC17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C7F7F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3E462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D54C0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20AABFF2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665C48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EFF49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01.1 ± 2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47825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01.9 ± 3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22178" w14:textId="66A43331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8 ± 2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AE65D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45B99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4BC07355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265B4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lastRenderedPageBreak/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48C78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06.1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DCEE1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05.3 ± 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6E2B" w14:textId="4A6C93BA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4 ± 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8D5F0E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48A74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30D33862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57300" w14:textId="77777777" w:rsidR="003B64C0" w:rsidRPr="006B076B" w:rsidRDefault="003B64C0" w:rsidP="003B64C0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988CA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03.2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1734C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03.3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0C9C9" w14:textId="04686260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6 ± 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9C6B6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92026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78</w:t>
            </w:r>
          </w:p>
        </w:tc>
      </w:tr>
      <w:tr w:rsidR="00CF1A1B" w:rsidRPr="006B076B" w14:paraId="1DA381DF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6D4A1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Meats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7F3D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2404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9582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6F6D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8F59D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36B0C2F2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A08D4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16511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73.8 ± 2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EEB8F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72.1 ± 4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F9122" w14:textId="326EB3C5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6 ± 6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FAA6D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A1912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6B8A0745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39E0C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430DEB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79.3 ± 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9EF3A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69.1 ± 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4B7A" w14:textId="69EF9CF6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2.3 ± 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EB6522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38CB6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0727B5E1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5C426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2B6CD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76.1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BBDDF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70.9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00754" w14:textId="6E99818D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6</w:t>
            </w:r>
            <w:r w:rsidR="009C6E22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 ± 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5E9E5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AE1DE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22</w:t>
            </w:r>
          </w:p>
        </w:tc>
      </w:tr>
      <w:tr w:rsidR="00CF1A1B" w:rsidRPr="006B076B" w14:paraId="4FB3AA43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91D02" w14:textId="77777777" w:rsidR="00CF1A1B" w:rsidRPr="006B076B" w:rsidRDefault="00CF1A1B" w:rsidP="00F01827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 xml:space="preserve">Eggs, g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A85E8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FE740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7778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0C0B2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D39EB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1D8FF94D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7A787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2C20E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5.5 ± 0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B6F05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4.9 ± 0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F0E26" w14:textId="5F8D39B4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6 ± 1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EA10C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509A6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457C4054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BCA34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68EE74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7.3 ± 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0AF81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6.7 ± 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E020" w14:textId="73E681AC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0.8 ± 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7F3A2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1A56AF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3B64C0" w:rsidRPr="006B076B" w14:paraId="2D92F887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CBEAA" w14:textId="77777777" w:rsidR="003B64C0" w:rsidRPr="006B076B" w:rsidRDefault="003B64C0" w:rsidP="003B64C0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B6C07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36.2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C3470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35.6 </w:t>
            </w:r>
            <w:r w:rsidRPr="006B076B">
              <w:rPr>
                <w:rFonts w:ascii="Arial" w:hAnsi="Arial" w:cs="Arial"/>
                <w:szCs w:val="21"/>
              </w:rPr>
              <w:t xml:space="preserve">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49C1B" w14:textId="22B69FCA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.3 ± 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5958B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6D841" w14:textId="77777777" w:rsidR="003B64C0" w:rsidRPr="006B076B" w:rsidRDefault="003B64C0" w:rsidP="003B64C0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98</w:t>
            </w:r>
          </w:p>
        </w:tc>
      </w:tr>
      <w:tr w:rsidR="00CF1A1B" w:rsidRPr="006B076B" w14:paraId="14A962D3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50E62" w14:textId="77777777" w:rsidR="00CF1A1B" w:rsidRPr="006B076B" w:rsidRDefault="00CF1A1B" w:rsidP="00F01827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Dairy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5C06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34AE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D095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CE3EA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06B82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78F9423F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40F139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F6DD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94.1 ± 42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5705A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62.4 ± 22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3EE1B" w14:textId="2D9BD81D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3.5 ± 9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27199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CFB15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4B5D5C02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6134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F0B42D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95.7 ± 3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CE33D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87.4 ± 1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5A2D" w14:textId="4F5CD48E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8.3 ± 1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E40F9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AF5503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27934FF3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FA5BF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6753E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94.8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8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C91BB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172.7 </w:t>
            </w:r>
            <w:r w:rsidRPr="006B076B">
              <w:rPr>
                <w:rFonts w:ascii="Arial" w:hAnsi="Arial" w:cs="Arial"/>
                <w:szCs w:val="21"/>
              </w:rPr>
              <w:t>± 14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F9458" w14:textId="497BEF45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3 ± 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AAC8A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A094C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70</w:t>
            </w:r>
          </w:p>
        </w:tc>
      </w:tr>
      <w:tr w:rsidR="00CF1A1B" w:rsidRPr="006B076B" w14:paraId="1027A17F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EDE9D" w14:textId="77777777" w:rsidR="00CF1A1B" w:rsidRPr="006B076B" w:rsidRDefault="00CF1A1B" w:rsidP="00F01827">
            <w:pPr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Alcoholic beverages</w:t>
            </w:r>
            <w:r w:rsidRPr="006B076B">
              <w:rPr>
                <w:rFonts w:ascii="Arial" w:hAnsi="Arial" w:cs="Arial"/>
                <w:szCs w:val="21"/>
              </w:rPr>
              <w:t>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F215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FB35F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0FB0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B529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C989C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6391063F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6B2C53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045EB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.9 ± 4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71312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.3 ± 1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39D6A" w14:textId="562862EF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3.3 ± 64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AB95C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5CDB2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17495D7A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7DE5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FA051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1.2 ± 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C6335E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9.6 ± 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855F" w14:textId="13DF7DB5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76.1 ± 9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E280C0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22D86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4244834E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3C518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D1743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9.9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254C1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6.5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A7423" w14:textId="477F3492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1.7 ± 5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63EA7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E61A4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64</w:t>
            </w:r>
          </w:p>
        </w:tc>
      </w:tr>
      <w:tr w:rsidR="00CF1A1B" w:rsidRPr="006B076B" w14:paraId="4B4B33BB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E200D" w14:textId="77777777" w:rsidR="00CF1A1B" w:rsidRPr="006B076B" w:rsidRDefault="00CF1A1B" w:rsidP="00F01827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Confectionaries, 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06EF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D9DD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D569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FA0A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b/>
                <w:bCs/>
                <w:kern w:val="24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29FDA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5C223E66" w14:textId="77777777" w:rsidTr="006B076B">
        <w:trPr>
          <w:trHeight w:val="2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0C6CFE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E20DE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4.5 ± 5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FC143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9.2 ± 4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5EE4C" w14:textId="684CA662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9.3 ± 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3B3F9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C338B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629CD327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C644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2F82C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0.6 ± 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75ED0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1.7 ± 1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3F8F" w14:textId="7C4B33DC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27.3 ± 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C1D4E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CF055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C6E22" w:rsidRPr="006B076B" w14:paraId="524963BC" w14:textId="77777777" w:rsidTr="006B076B">
        <w:trPr>
          <w:trHeight w:val="2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D7D0C" w14:textId="77777777" w:rsidR="009C6E22" w:rsidRPr="006B076B" w:rsidRDefault="009C6E22" w:rsidP="009C6E22">
            <w:pPr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31531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7.0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0DEDA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0.2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23A2B" w14:textId="1EE4A5C6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1.9 ± 3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E6FD2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489DA" w14:textId="77777777" w:rsidR="009C6E22" w:rsidRPr="006B076B" w:rsidRDefault="009C6E22" w:rsidP="009C6E2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63</w:t>
            </w:r>
          </w:p>
        </w:tc>
      </w:tr>
    </w:tbl>
    <w:p w14:paraId="64840095" w14:textId="23E89301" w:rsidR="00CF1A1B" w:rsidRPr="001274BE" w:rsidRDefault="00CF1A1B" w:rsidP="00CF1A1B">
      <w:pPr>
        <w:ind w:right="-472"/>
        <w:jc w:val="left"/>
        <w:rPr>
          <w:rFonts w:ascii="Arial" w:eastAsia="游明朝" w:hAnsi="Arial" w:cs="Arial"/>
          <w:szCs w:val="21"/>
        </w:rPr>
      </w:pPr>
      <w:r w:rsidRPr="001274BE">
        <w:rPr>
          <w:rFonts w:ascii="Arial" w:hAnsi="Arial" w:cs="Arial"/>
          <w:szCs w:val="21"/>
        </w:rPr>
        <w:t xml:space="preserve">Values are means ± standard errors (SEs). The baseline and postintervention differences were tested using linear mixed effect models. </w:t>
      </w:r>
      <w:r w:rsidR="00E81EAB" w:rsidRPr="001274BE">
        <w:rPr>
          <w:rFonts w:ascii="Arial" w:hAnsi="Arial" w:cs="Arial"/>
          <w:szCs w:val="21"/>
        </w:rPr>
        <w:t>P</w:t>
      </w:r>
      <w:r w:rsidRPr="001274BE">
        <w:rPr>
          <w:rFonts w:ascii="Arial" w:hAnsi="Arial" w:cs="Arial"/>
          <w:szCs w:val="21"/>
        </w:rPr>
        <w:t xml:space="preserve">&lt;0.05 indicates statistically significant. </w:t>
      </w:r>
    </w:p>
    <w:p w14:paraId="37173370" w14:textId="77777777" w:rsidR="00CF1A1B" w:rsidRPr="001274BE" w:rsidRDefault="00CF1A1B" w:rsidP="00CF1A1B">
      <w:pPr>
        <w:rPr>
          <w:rFonts w:ascii="Arial" w:eastAsia="游明朝" w:hAnsi="Arial" w:cs="Arial"/>
          <w:szCs w:val="21"/>
        </w:rPr>
      </w:pPr>
    </w:p>
    <w:p w14:paraId="22024FC4" w14:textId="77777777" w:rsidR="00CF1A1B" w:rsidRDefault="00CF1A1B" w:rsidP="00CF1A1B">
      <w:pPr>
        <w:rPr>
          <w:rFonts w:ascii="Arial" w:eastAsia="游明朝" w:hAnsi="Arial" w:cs="Arial"/>
          <w:szCs w:val="21"/>
        </w:rPr>
      </w:pPr>
      <w:bookmarkStart w:id="1" w:name="_Hlk138367130"/>
    </w:p>
    <w:p w14:paraId="4BD9BE42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7656A25E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33A4232C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28E18D89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39967E78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5B51D7B0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53DFDC53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7A3F8DBC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2BFE1AE4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7E289F91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4B39EC47" w14:textId="77777777" w:rsidR="00C83640" w:rsidRDefault="00C83640" w:rsidP="00CF1A1B">
      <w:pPr>
        <w:rPr>
          <w:rFonts w:ascii="Arial" w:eastAsia="游明朝" w:hAnsi="Arial" w:cs="Arial"/>
          <w:szCs w:val="21"/>
        </w:rPr>
      </w:pPr>
    </w:p>
    <w:p w14:paraId="5708CC7D" w14:textId="77777777" w:rsidR="00C83640" w:rsidRPr="001274BE" w:rsidRDefault="00C83640" w:rsidP="00CF1A1B">
      <w:pPr>
        <w:rPr>
          <w:rFonts w:ascii="Arial" w:eastAsia="游明朝" w:hAnsi="Arial" w:cs="Arial"/>
          <w:szCs w:val="21"/>
        </w:rPr>
      </w:pPr>
    </w:p>
    <w:p w14:paraId="4DBAE26F" w14:textId="5B8751DD" w:rsidR="00CF1A1B" w:rsidRPr="001274BE" w:rsidRDefault="00E81EAB" w:rsidP="00CF1A1B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lastRenderedPageBreak/>
        <w:t>Supplementa</w:t>
      </w:r>
      <w:r w:rsidR="00852EEE">
        <w:rPr>
          <w:rFonts w:ascii="Arial" w:hAnsi="Arial" w:cs="Arial"/>
          <w:b/>
          <w:szCs w:val="21"/>
        </w:rPr>
        <w:t>l</w:t>
      </w:r>
      <w:r>
        <w:rPr>
          <w:rFonts w:ascii="Arial" w:hAnsi="Arial" w:cs="Arial"/>
          <w:b/>
          <w:szCs w:val="21"/>
        </w:rPr>
        <w:t xml:space="preserve"> </w:t>
      </w:r>
      <w:r w:rsidR="00CF1A1B" w:rsidRPr="001274BE">
        <w:rPr>
          <w:rFonts w:ascii="Arial" w:hAnsi="Arial" w:cs="Arial"/>
          <w:b/>
          <w:szCs w:val="21"/>
        </w:rPr>
        <w:t xml:space="preserve">Table </w:t>
      </w:r>
      <w:r w:rsidR="001D0F23">
        <w:rPr>
          <w:rFonts w:ascii="Arial" w:hAnsi="Arial" w:cs="Arial"/>
          <w:b/>
          <w:szCs w:val="21"/>
        </w:rPr>
        <w:t>8</w:t>
      </w:r>
      <w:r w:rsidR="00CF1A1B" w:rsidRPr="001274BE">
        <w:rPr>
          <w:rFonts w:ascii="Arial" w:hAnsi="Arial" w:cs="Arial"/>
          <w:b/>
          <w:szCs w:val="21"/>
        </w:rPr>
        <w:t xml:space="preserve">. </w:t>
      </w:r>
      <w:r w:rsidR="006B076B">
        <w:rPr>
          <w:rFonts w:ascii="Arial" w:hAnsi="Arial" w:cs="Arial"/>
          <w:b/>
          <w:szCs w:val="21"/>
        </w:rPr>
        <w:t xml:space="preserve">Percent </w:t>
      </w:r>
      <w:r w:rsidR="006B076B">
        <w:rPr>
          <w:rFonts w:ascii="Arial" w:eastAsia="游明朝" w:hAnsi="Arial" w:cs="Arial"/>
          <w:b/>
          <w:szCs w:val="21"/>
        </w:rPr>
        <w:t>c</w:t>
      </w:r>
      <w:r w:rsidR="00CF1A1B" w:rsidRPr="001274BE">
        <w:rPr>
          <w:rFonts w:ascii="Arial" w:eastAsia="游明朝" w:hAnsi="Arial" w:cs="Arial"/>
          <w:b/>
          <w:szCs w:val="21"/>
        </w:rPr>
        <w:t>hanges in physical activity and Athens insomnia scale at baseline and post-intervention</w:t>
      </w:r>
    </w:p>
    <w:tbl>
      <w:tblPr>
        <w:tblStyle w:val="a3"/>
        <w:tblW w:w="9355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985"/>
        <w:gridCol w:w="1559"/>
        <w:gridCol w:w="992"/>
        <w:gridCol w:w="1275"/>
      </w:tblGrid>
      <w:tr w:rsidR="00CF1A1B" w:rsidRPr="006B076B" w14:paraId="59140E29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D8C4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B2BFF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3DC4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ost-interven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69FBA" w14:textId="06E299D6" w:rsidR="00CF1A1B" w:rsidRPr="006B076B" w:rsidRDefault="00153414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%</w:t>
            </w:r>
            <w:r w:rsidR="00CF1A1B" w:rsidRPr="006B076B">
              <w:rPr>
                <w:rFonts w:ascii="Arial" w:hAnsi="Arial" w:cs="Arial"/>
                <w:szCs w:val="21"/>
              </w:rPr>
              <w:t>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AA027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EBC21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p for interaction</w:t>
            </w:r>
          </w:p>
        </w:tc>
      </w:tr>
      <w:tr w:rsidR="00CF1A1B" w:rsidRPr="006B076B" w14:paraId="6A56BAEB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0225E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hysical activity, MET-h/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36A6E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6E89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58840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8DD36" w14:textId="77777777" w:rsidR="00CF1A1B" w:rsidRPr="006B076B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B31E9" w14:textId="77777777" w:rsidR="00CF1A1B" w:rsidRPr="006B076B" w:rsidDel="00DF29F8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E6755" w:rsidRPr="006B076B" w14:paraId="0C183B43" w14:textId="77777777" w:rsidTr="0039743F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DAC34" w14:textId="77777777" w:rsidR="00CE6755" w:rsidRPr="006B076B" w:rsidRDefault="00CE6755" w:rsidP="00CE6755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410C5" w14:textId="77777777" w:rsidR="00CE6755" w:rsidRPr="006B076B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2.8 ± 5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43326" w14:textId="77777777" w:rsidR="00CE6755" w:rsidRPr="006B076B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7.4 ± 6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3410" w14:textId="0B21227C" w:rsidR="00CE6755" w:rsidRPr="0039743F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39743F">
              <w:rPr>
                <w:rFonts w:ascii="Arial" w:eastAsia="游ゴシック" w:hAnsi="Arial" w:cs="Arial"/>
                <w:color w:val="000000"/>
                <w:szCs w:val="21"/>
              </w:rPr>
              <w:t>30.4 ± 16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891BF0" w14:textId="63F4EB6D" w:rsidR="00CE6755" w:rsidRPr="006B076B" w:rsidRDefault="00CE6755" w:rsidP="00CE675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73601A" w:rsidRPr="006B076B">
              <w:rPr>
                <w:rFonts w:ascii="Arial" w:hAnsi="Arial" w:cs="Arial"/>
                <w:szCs w:val="21"/>
              </w:rPr>
              <w:t>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17CAA" w14:textId="77777777" w:rsidR="00CE6755" w:rsidRPr="006B076B" w:rsidRDefault="00CE6755" w:rsidP="00CE675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E6755" w:rsidRPr="006B076B" w14:paraId="763DA040" w14:textId="77777777" w:rsidTr="0039743F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A620FB" w14:textId="77777777" w:rsidR="00CE6755" w:rsidRPr="006B076B" w:rsidRDefault="00CE6755" w:rsidP="00CE6755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4BF408" w14:textId="77777777" w:rsidR="00CE6755" w:rsidRPr="006B076B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9.2 ± 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DDAF3F" w14:textId="77777777" w:rsidR="00CE6755" w:rsidRPr="006B076B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22.0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E3A5" w14:textId="2B03E396" w:rsidR="00CE6755" w:rsidRPr="0039743F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39743F">
              <w:rPr>
                <w:rFonts w:ascii="Arial" w:eastAsia="游ゴシック" w:hAnsi="Arial" w:cs="Arial"/>
                <w:color w:val="000000"/>
                <w:szCs w:val="21"/>
              </w:rPr>
              <w:t>153.6 ± 1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21007" w14:textId="5E07C0AF" w:rsidR="00CE6755" w:rsidRPr="006B076B" w:rsidRDefault="00CE6755" w:rsidP="00CE675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73601A" w:rsidRPr="006B076B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0DA347" w14:textId="77777777" w:rsidR="00CE6755" w:rsidRPr="006B076B" w:rsidRDefault="00CE6755" w:rsidP="00CE6755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E6755" w:rsidRPr="006B076B" w14:paraId="317B67D5" w14:textId="77777777" w:rsidTr="0039743F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99FB3" w14:textId="77777777" w:rsidR="00CE6755" w:rsidRPr="006B076B" w:rsidRDefault="00CE6755" w:rsidP="00CE6755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077F5" w14:textId="77777777" w:rsidR="00CE6755" w:rsidRPr="006B076B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1.6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6DB5A" w14:textId="77777777" w:rsidR="00CE6755" w:rsidRPr="006B076B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5.6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9F485" w14:textId="5D884A66" w:rsidR="00CE6755" w:rsidRPr="0039743F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39743F">
              <w:rPr>
                <w:rFonts w:ascii="Arial" w:eastAsia="游ゴシック" w:hAnsi="Arial" w:cs="Arial"/>
                <w:color w:val="000000"/>
                <w:szCs w:val="21"/>
              </w:rPr>
              <w:t>71.5 ± 4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67094" w14:textId="0099848A" w:rsidR="00CE6755" w:rsidRPr="006B076B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73601A" w:rsidRPr="006B076B">
              <w:rPr>
                <w:rFonts w:ascii="Arial" w:eastAsia="游ゴシック" w:hAnsi="Arial" w:cs="Arial"/>
                <w:color w:val="000000"/>
                <w:szCs w:val="21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9A492" w14:textId="550D79B2" w:rsidR="00CE6755" w:rsidRPr="006B076B" w:rsidRDefault="00CE6755" w:rsidP="00CE6755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73601A" w:rsidRPr="006B076B">
              <w:rPr>
                <w:rFonts w:ascii="Arial" w:eastAsia="游ゴシック" w:hAnsi="Arial" w:cs="Arial"/>
                <w:color w:val="000000"/>
                <w:szCs w:val="21"/>
              </w:rPr>
              <w:t>22</w:t>
            </w:r>
          </w:p>
        </w:tc>
      </w:tr>
      <w:tr w:rsidR="00CF1A1B" w:rsidRPr="006B076B" w14:paraId="13490442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B1458" w14:textId="77777777" w:rsidR="00CF1A1B" w:rsidRPr="006B076B" w:rsidRDefault="00CF1A1B" w:rsidP="00F01827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Athens Insomnia Sc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8561F" w14:textId="77777777" w:rsidR="00CF1A1B" w:rsidRPr="006B076B" w:rsidRDefault="00CF1A1B" w:rsidP="00F01827">
            <w:pPr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CE183" w14:textId="77777777" w:rsidR="00CF1A1B" w:rsidRPr="006B076B" w:rsidRDefault="00CF1A1B" w:rsidP="00F01827">
            <w:pPr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46144" w14:textId="77777777" w:rsidR="00CF1A1B" w:rsidRPr="0039743F" w:rsidRDefault="00CF1A1B" w:rsidP="00F01827">
            <w:pPr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43F27" w14:textId="77777777" w:rsidR="00CF1A1B" w:rsidRPr="006B076B" w:rsidRDefault="00CF1A1B" w:rsidP="00F01827">
            <w:pPr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77FA8" w14:textId="77777777" w:rsidR="00CF1A1B" w:rsidRPr="006B076B" w:rsidRDefault="00CF1A1B" w:rsidP="00F01827">
            <w:pPr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F2986" w:rsidRPr="006B076B" w14:paraId="7F402DAB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5229A" w14:textId="77777777" w:rsidR="009F2986" w:rsidRPr="006B076B" w:rsidRDefault="009F2986" w:rsidP="009F298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D6ADA" w14:textId="77777777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.4 ± 0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8FF3E" w14:textId="77777777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3.4 ± 1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4C364" w14:textId="100AF12A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12.2 ± 23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8B34F" w14:textId="1C41EB75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7D56D1" w:rsidRPr="006B076B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3D1B1" w14:textId="77777777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F2986" w:rsidRPr="006B076B" w14:paraId="63196F77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24E611" w14:textId="77777777" w:rsidR="009F2986" w:rsidRPr="006B076B" w:rsidRDefault="009F2986" w:rsidP="009F298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9AF837" w14:textId="77777777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8.4 ± 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3107E1" w14:textId="77777777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7.0 ± 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41E3" w14:textId="3E13BF4C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4.5 ± 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4AB09" w14:textId="2F12437D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7D56D1" w:rsidRPr="006B076B">
              <w:rPr>
                <w:rFonts w:ascii="Arial" w:hAnsi="Arial" w:cs="Arial"/>
                <w:szCs w:val="21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B23EA1" w14:textId="77777777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F2986" w:rsidRPr="006B076B" w14:paraId="03E030FE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62549" w14:textId="77777777" w:rsidR="009F2986" w:rsidRPr="006B076B" w:rsidRDefault="009F2986" w:rsidP="009F298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1416D" w14:textId="77777777" w:rsidR="009F2986" w:rsidRPr="006B076B" w:rsidRDefault="009F2986" w:rsidP="009F2986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.8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7DF9F" w14:textId="77777777" w:rsidR="009F2986" w:rsidRPr="006B076B" w:rsidRDefault="009F2986" w:rsidP="009F2986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.8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A9555" w14:textId="5E0B329F" w:rsidR="009F2986" w:rsidRPr="006B076B" w:rsidRDefault="009F2986" w:rsidP="009F2986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9.3 ± 1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F84B1" w14:textId="44306D39" w:rsidR="009F2986" w:rsidRPr="006B076B" w:rsidRDefault="009F2986" w:rsidP="009F2986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7D56D1" w:rsidRPr="006B076B">
              <w:rPr>
                <w:rFonts w:ascii="Arial" w:eastAsia="游ゴシック" w:hAnsi="Arial" w:cs="Arial"/>
                <w:color w:val="000000"/>
                <w:szCs w:val="21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26316" w14:textId="7775E7B1" w:rsidR="009F2986" w:rsidRPr="006B076B" w:rsidRDefault="009F2986" w:rsidP="009F298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022A4E" w:rsidRPr="006B076B">
              <w:rPr>
                <w:rFonts w:ascii="Arial" w:eastAsia="游ゴシック" w:hAnsi="Arial" w:cs="Arial"/>
                <w:color w:val="000000"/>
                <w:szCs w:val="21"/>
              </w:rPr>
              <w:t>83</w:t>
            </w:r>
          </w:p>
        </w:tc>
      </w:tr>
    </w:tbl>
    <w:p w14:paraId="4AC42643" w14:textId="77777777" w:rsidR="00CF1A1B" w:rsidRPr="001274BE" w:rsidRDefault="00CF1A1B" w:rsidP="00CF1A1B">
      <w:pPr>
        <w:ind w:right="-472"/>
        <w:jc w:val="left"/>
        <w:rPr>
          <w:rFonts w:ascii="Arial" w:hAnsi="Arial" w:cs="Arial"/>
          <w:szCs w:val="21"/>
        </w:rPr>
      </w:pPr>
      <w:r w:rsidRPr="001274BE">
        <w:rPr>
          <w:rFonts w:ascii="Arial" w:hAnsi="Arial" w:cs="Arial"/>
          <w:szCs w:val="21"/>
        </w:rPr>
        <w:t xml:space="preserve">Values are means ± standard errors (SEs). </w:t>
      </w:r>
      <w:r w:rsidRPr="001274BE">
        <w:rPr>
          <w:rFonts w:ascii="Arial" w:eastAsia="游明朝" w:hAnsi="Arial" w:cs="Arial" w:hint="eastAsia"/>
          <w:bCs/>
          <w:szCs w:val="21"/>
        </w:rPr>
        <w:t>P</w:t>
      </w:r>
      <w:r w:rsidRPr="001274BE">
        <w:rPr>
          <w:rFonts w:ascii="Arial" w:eastAsia="游明朝" w:hAnsi="Arial" w:cs="Arial"/>
          <w:bCs/>
          <w:szCs w:val="21"/>
        </w:rPr>
        <w:t xml:space="preserve">hysical activities were assessed using international physical activity questionnaire (IPAQ). n=15 for physical activity and 16 for Athens insomnia scale instead of 17 because of missing values. </w:t>
      </w:r>
      <w:r w:rsidRPr="001274BE">
        <w:rPr>
          <w:rFonts w:ascii="Arial" w:hAnsi="Arial" w:cs="Arial"/>
          <w:szCs w:val="21"/>
        </w:rPr>
        <w:t>The baseline and postintervention differences were tested using linear mixed effect models. p&lt;0.05 indicates statistically significant. MET, metabolic equivalent.</w:t>
      </w:r>
    </w:p>
    <w:bookmarkEnd w:id="1"/>
    <w:p w14:paraId="4A3D6007" w14:textId="77777777" w:rsidR="00CF1A1B" w:rsidRDefault="00CF1A1B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70E1C914" w14:textId="77777777" w:rsidR="006B076B" w:rsidRDefault="006B076B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294F20F" w14:textId="77777777" w:rsidR="00C83640" w:rsidRDefault="00C83640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1D12BB7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F398371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17C1C2C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2EF9B86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0E9D547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F7193F0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7F84FD2B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2A82FC8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993C88A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559F4D0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D5FF1C9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F903298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F634975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A089785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75F8FAC9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58ABEEC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7E0BC1D0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FDB8E6A" w14:textId="483F0AD9" w:rsidR="001D0F23" w:rsidRPr="006444FC" w:rsidRDefault="001D0F23" w:rsidP="001D0F23">
      <w:pPr>
        <w:rPr>
          <w:rFonts w:ascii="Arial" w:eastAsia="游明朝" w:hAnsi="Arial" w:cs="Arial"/>
          <w:b/>
          <w:szCs w:val="21"/>
        </w:rPr>
      </w:pPr>
      <w:r w:rsidRPr="006444FC">
        <w:rPr>
          <w:rFonts w:ascii="Arial" w:eastAsia="Times New Roman" w:hAnsi="Arial" w:cs="Arial"/>
          <w:b/>
          <w:color w:val="000000"/>
          <w:kern w:val="0"/>
          <w:szCs w:val="21"/>
        </w:rPr>
        <w:lastRenderedPageBreak/>
        <w:t xml:space="preserve">Supplemental </w:t>
      </w:r>
      <w:r w:rsidRPr="006444FC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9</w:t>
      </w:r>
      <w:r w:rsidRPr="006444FC">
        <w:rPr>
          <w:rFonts w:ascii="Arial" w:hAnsi="Arial" w:cs="Arial"/>
          <w:b/>
          <w:szCs w:val="21"/>
        </w:rPr>
        <w:t xml:space="preserve">. </w:t>
      </w:r>
      <w:r w:rsidRPr="006444FC">
        <w:rPr>
          <w:rFonts w:ascii="Arial" w:eastAsia="游明朝" w:hAnsi="Arial" w:cs="Arial"/>
          <w:b/>
          <w:szCs w:val="21"/>
        </w:rPr>
        <w:t xml:space="preserve">Physical activity and sleep duration during the program evaluated by smart </w:t>
      </w:r>
      <w:proofErr w:type="gramStart"/>
      <w:r w:rsidRPr="006444FC">
        <w:rPr>
          <w:rFonts w:ascii="Arial" w:eastAsia="游明朝" w:hAnsi="Arial" w:cs="Arial"/>
          <w:b/>
          <w:szCs w:val="21"/>
        </w:rPr>
        <w:t>bands</w:t>
      </w:r>
      <w:proofErr w:type="gramEnd"/>
    </w:p>
    <w:tbl>
      <w:tblPr>
        <w:tblStyle w:val="a3"/>
        <w:tblW w:w="10065" w:type="dxa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842"/>
        <w:gridCol w:w="1985"/>
        <w:gridCol w:w="1843"/>
      </w:tblGrid>
      <w:tr w:rsidR="001D0F23" w:rsidRPr="006444FC" w14:paraId="3094EC2A" w14:textId="77777777" w:rsidTr="00052032">
        <w:trPr>
          <w:trHeight w:val="362"/>
        </w:trPr>
        <w:tc>
          <w:tcPr>
            <w:tcW w:w="297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F3745D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szCs w:val="21"/>
              </w:rPr>
            </w:pPr>
            <w:bookmarkStart w:id="2" w:name="_Hlk135522344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AC3F75E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6AF593FB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Weekly 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6A3B0548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Bi-weekly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5469A28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明朝" w:hAnsi="Arial" w:cs="Arial"/>
                <w:szCs w:val="21"/>
              </w:rPr>
              <w:t>p for interaction</w:t>
            </w:r>
          </w:p>
        </w:tc>
      </w:tr>
      <w:tr w:rsidR="001D0F23" w:rsidRPr="006444FC" w14:paraId="7AC750C1" w14:textId="77777777" w:rsidTr="00052032">
        <w:trPr>
          <w:trHeight w:val="36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34D602" w14:textId="514FCBB3" w:rsidR="001D0F23" w:rsidRPr="006444FC" w:rsidRDefault="001D0F23" w:rsidP="00052032">
            <w:pPr>
              <w:rPr>
                <w:rFonts w:ascii="Arial" w:eastAsia="游明朝" w:hAnsi="Arial" w:cs="Arial"/>
                <w:szCs w:val="21"/>
              </w:rPr>
            </w:pPr>
            <w:proofErr w:type="spellStart"/>
            <w:r w:rsidRPr="006444FC">
              <w:rPr>
                <w:rFonts w:ascii="Arial" w:eastAsia="游明朝" w:hAnsi="Arial" w:cs="Arial" w:hint="eastAsia"/>
                <w:szCs w:val="21"/>
              </w:rPr>
              <w:t>n</w:t>
            </w:r>
            <w:r w:rsidR="003A4E1D" w:rsidRPr="006444FC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2E0E4" w14:textId="77777777" w:rsidR="001D0F23" w:rsidRPr="006444FC" w:rsidRDefault="001D0F23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444FC">
              <w:rPr>
                <w:rFonts w:ascii="Arial" w:eastAsia="游明朝" w:hAnsi="Arial" w:cs="Arial" w:hint="eastAsia"/>
                <w:szCs w:val="21"/>
              </w:rPr>
              <w:t>1</w:t>
            </w:r>
            <w:r w:rsidRPr="006444FC">
              <w:rPr>
                <w:rFonts w:ascii="Arial" w:eastAsia="游明朝" w:hAnsi="Arial" w:cs="Arial"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A86AF" w14:textId="77777777" w:rsidR="001D0F23" w:rsidRPr="006444FC" w:rsidRDefault="001D0F23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</w:rPr>
            </w:pPr>
            <w:r w:rsidRPr="006444FC">
              <w:rPr>
                <w:rFonts w:ascii="Arial" w:eastAsia="游明朝" w:hAnsi="Arial" w:cs="Arial"/>
                <w:kern w:val="0"/>
                <w:szCs w:val="21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DCB28" w14:textId="77777777" w:rsidR="001D0F23" w:rsidRPr="006444FC" w:rsidRDefault="001D0F23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</w:rPr>
            </w:pPr>
            <w:r w:rsidRPr="006444FC">
              <w:rPr>
                <w:rFonts w:ascii="Arial" w:eastAsia="游明朝" w:hAnsi="Arial" w:cs="Arial"/>
                <w:kern w:val="0"/>
                <w:szCs w:val="21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78071" w14:textId="77777777" w:rsidR="001D0F23" w:rsidRPr="006444FC" w:rsidRDefault="001D0F23" w:rsidP="00052032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</w:tr>
      <w:tr w:rsidR="001D0F23" w:rsidRPr="006444FC" w14:paraId="01A6E1E2" w14:textId="77777777" w:rsidTr="00052032">
        <w:trPr>
          <w:trHeight w:val="36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71F6EC" w14:textId="77777777" w:rsidR="001D0F23" w:rsidRPr="006444FC" w:rsidRDefault="001D0F23" w:rsidP="00052032">
            <w:pPr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hAnsi="Arial" w:cs="Arial"/>
                <w:szCs w:val="21"/>
              </w:rPr>
              <w:t>Physical</w:t>
            </w:r>
            <w:r w:rsidRPr="006444FC">
              <w:rPr>
                <w:rFonts w:ascii="Arial" w:eastAsia="游明朝" w:hAnsi="Arial" w:cs="Arial"/>
                <w:szCs w:val="21"/>
              </w:rPr>
              <w:t xml:space="preserve"> </w:t>
            </w:r>
            <w:r w:rsidRPr="006444FC">
              <w:rPr>
                <w:rFonts w:ascii="Arial" w:hAnsi="Arial" w:cs="Arial"/>
                <w:szCs w:val="21"/>
              </w:rPr>
              <w:t>activity, MET-h/wee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A8A7B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29.0 (4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F8D38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36.4 (6.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94CA0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20.5 (3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D6135" w14:textId="77777777" w:rsidR="001D0F23" w:rsidRPr="006444FC" w:rsidRDefault="001D0F23" w:rsidP="00052032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0.07</w:t>
            </w:r>
          </w:p>
        </w:tc>
      </w:tr>
      <w:tr w:rsidR="001D0F23" w:rsidRPr="006444FC" w14:paraId="2C0C133F" w14:textId="77777777" w:rsidTr="00052032">
        <w:trPr>
          <w:trHeight w:val="36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45458" w14:textId="77777777" w:rsidR="001D0F23" w:rsidRPr="006444FC" w:rsidRDefault="001D0F23" w:rsidP="00052032">
            <w:pPr>
              <w:rPr>
                <w:rFonts w:ascii="Arial" w:eastAsia="游明朝" w:hAnsi="Arial" w:cs="Arial"/>
                <w:szCs w:val="21"/>
              </w:rPr>
            </w:pPr>
            <w:r w:rsidRPr="006444FC">
              <w:rPr>
                <w:rFonts w:ascii="Arial" w:eastAsia="游明朝" w:hAnsi="Arial" w:cs="Arial"/>
                <w:szCs w:val="21"/>
              </w:rPr>
              <w:t xml:space="preserve"> </w:t>
            </w:r>
            <w:r w:rsidRPr="006444FC">
              <w:rPr>
                <w:rFonts w:ascii="Arial" w:hAnsi="Arial" w:cs="Arial"/>
                <w:szCs w:val="21"/>
              </w:rPr>
              <w:t>Sleep duration, 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4AB7B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6.3 (0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36846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6.7 (0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4100F" w14:textId="77777777" w:rsidR="001D0F23" w:rsidRPr="006444FC" w:rsidRDefault="001D0F23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5.9 (0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8E5FE" w14:textId="77777777" w:rsidR="001D0F23" w:rsidRPr="006444FC" w:rsidRDefault="001D0F23" w:rsidP="00052032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24"/>
                <w:szCs w:val="21"/>
              </w:rPr>
            </w:pPr>
            <w:r w:rsidRPr="006444FC">
              <w:rPr>
                <w:rFonts w:ascii="Arial" w:eastAsia="游ゴシック" w:hAnsi="Arial" w:cs="Arial"/>
                <w:color w:val="000000"/>
                <w:szCs w:val="21"/>
              </w:rPr>
              <w:t>0.20</w:t>
            </w:r>
          </w:p>
        </w:tc>
      </w:tr>
    </w:tbl>
    <w:bookmarkEnd w:id="2"/>
    <w:p w14:paraId="664B26C9" w14:textId="77777777" w:rsidR="001D0F23" w:rsidRPr="006444FC" w:rsidRDefault="001D0F23" w:rsidP="001D0F23">
      <w:pPr>
        <w:ind w:right="-472"/>
        <w:jc w:val="left"/>
        <w:rPr>
          <w:rFonts w:ascii="Arial" w:eastAsia="游明朝" w:hAnsi="Arial" w:cs="Arial"/>
          <w:bCs/>
          <w:szCs w:val="21"/>
        </w:rPr>
      </w:pPr>
      <w:r w:rsidRPr="006444FC">
        <w:rPr>
          <w:rFonts w:ascii="Arial" w:hAnsi="Arial" w:cs="Arial"/>
          <w:szCs w:val="21"/>
        </w:rPr>
        <w:t xml:space="preserve">Values are means ± standard errors (SEs). </w:t>
      </w:r>
      <w:r w:rsidRPr="006444FC">
        <w:rPr>
          <w:rFonts w:ascii="Arial" w:eastAsia="游明朝" w:hAnsi="Arial" w:cs="Arial" w:hint="eastAsia"/>
          <w:bCs/>
          <w:szCs w:val="21"/>
        </w:rPr>
        <w:t>P</w:t>
      </w:r>
      <w:r w:rsidRPr="006444FC">
        <w:rPr>
          <w:rFonts w:ascii="Arial" w:eastAsia="游明朝" w:hAnsi="Arial" w:cs="Arial"/>
          <w:bCs/>
          <w:szCs w:val="21"/>
        </w:rPr>
        <w:t xml:space="preserve">hysical activity and sleep duration were assessed using smart bands. </w:t>
      </w:r>
      <w:r w:rsidRPr="006444FC">
        <w:rPr>
          <w:rFonts w:ascii="Arial" w:eastAsia="游明朝" w:hAnsi="Arial" w:cs="Arial"/>
          <w:b/>
          <w:szCs w:val="21"/>
          <w:vertAlign w:val="superscript"/>
        </w:rPr>
        <w:t>a</w:t>
      </w:r>
      <w:r w:rsidRPr="006444FC">
        <w:rPr>
          <w:rFonts w:ascii="Arial" w:eastAsia="游明朝" w:hAnsi="Arial" w:cs="Arial"/>
          <w:bCs/>
          <w:szCs w:val="21"/>
        </w:rPr>
        <w:t xml:space="preserve">n=13 instead of 17 because two participants did not return the data and two participants had missing data. </w:t>
      </w:r>
      <w:r w:rsidRPr="006444FC">
        <w:rPr>
          <w:rFonts w:ascii="Arial" w:hAnsi="Arial" w:cs="Arial"/>
          <w:szCs w:val="21"/>
        </w:rPr>
        <w:t>The differences between groups were tested using linear mixed effect models. p&lt;0.05 indicates statistically significant differences. MET, metabolic equivalent; h, hour.</w:t>
      </w:r>
    </w:p>
    <w:p w14:paraId="6C1BD11F" w14:textId="77777777" w:rsidR="001D0F23" w:rsidRPr="001D0F23" w:rsidRDefault="001D0F23" w:rsidP="001D0F23">
      <w:pPr>
        <w:rPr>
          <w:rFonts w:ascii="Arial" w:eastAsia="游明朝" w:hAnsi="Arial" w:cs="Arial"/>
          <w:b/>
          <w:bCs/>
          <w:szCs w:val="21"/>
        </w:rPr>
      </w:pPr>
    </w:p>
    <w:p w14:paraId="4F259540" w14:textId="77777777" w:rsidR="001D0F23" w:rsidRDefault="001D0F23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586B1E4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B01E7F4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4B8D9CC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1DCDFAF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7BB902FD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3C3C163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7F0FD31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19DDC178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B8337CB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0F565A8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35FCE237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88D0C9D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C8454EC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37643502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7EB855F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DA5159E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4C8A63D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33AB4F9D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72C048F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79BA6568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3A7547B6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F382932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8D24A88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A5DB7E8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1CDA4A6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DD5061C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1050A235" w14:textId="02468E1F" w:rsidR="00852EEE" w:rsidRPr="001274BE" w:rsidRDefault="00852EEE" w:rsidP="00852EEE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lastRenderedPageBreak/>
        <w:t>Supplemental</w:t>
      </w:r>
      <w:r w:rsidRPr="00DA2239">
        <w:rPr>
          <w:rFonts w:ascii="Arial" w:hAnsi="Arial" w:cs="Arial"/>
          <w:b/>
          <w:szCs w:val="21"/>
        </w:rPr>
        <w:t xml:space="preserve"> Table </w:t>
      </w:r>
      <w:r>
        <w:rPr>
          <w:rFonts w:ascii="Arial" w:hAnsi="Arial" w:cs="Arial"/>
          <w:b/>
          <w:szCs w:val="21"/>
        </w:rPr>
        <w:t>10</w:t>
      </w:r>
      <w:r w:rsidRPr="00DA2239">
        <w:rPr>
          <w:rFonts w:ascii="Arial" w:hAnsi="Arial" w:cs="Arial"/>
          <w:b/>
          <w:szCs w:val="21"/>
        </w:rPr>
        <w:t xml:space="preserve">. </w:t>
      </w:r>
      <w:r w:rsidRPr="00DA2239">
        <w:rPr>
          <w:rFonts w:ascii="Arial" w:eastAsia="游明朝" w:hAnsi="Arial" w:cs="Arial"/>
          <w:b/>
          <w:szCs w:val="21"/>
        </w:rPr>
        <w:t>Changes</w:t>
      </w:r>
      <w:r w:rsidRPr="001274BE">
        <w:rPr>
          <w:rFonts w:ascii="Arial" w:eastAsia="游明朝" w:hAnsi="Arial" w:cs="Arial"/>
          <w:b/>
          <w:szCs w:val="21"/>
        </w:rPr>
        <w:t xml:space="preserve"> in health-related quality of life (HR-QoL) at baseline and post-intervention </w:t>
      </w:r>
    </w:p>
    <w:tbl>
      <w:tblPr>
        <w:tblStyle w:val="a3"/>
        <w:tblW w:w="9639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560"/>
        <w:gridCol w:w="1134"/>
        <w:gridCol w:w="1275"/>
      </w:tblGrid>
      <w:tr w:rsidR="00852EEE" w:rsidRPr="00AB1FFD" w14:paraId="11EB39F1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6B7824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ECA8FD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BB652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Post-interven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E46DF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Mean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1C61C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9E5A1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P for interaction</w:t>
            </w:r>
          </w:p>
        </w:tc>
      </w:tr>
      <w:tr w:rsidR="00852EEE" w:rsidRPr="00AB1FFD" w14:paraId="32D6AF81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A8DF9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Physical function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C53E81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BCBC9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5874E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49866" w14:textId="77777777" w:rsidR="00852EEE" w:rsidRPr="00AB1FFD" w:rsidRDefault="00852EEE" w:rsidP="00052032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74B76" w14:textId="77777777" w:rsidR="00852EEE" w:rsidRPr="00AB1FFD" w:rsidRDefault="00852EEE" w:rsidP="00052032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7D2CCAB2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17C632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1B604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2.2 ± 1.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A58C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2.5 ± 1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D300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3 ± 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82C9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8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2C783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52EEE" w:rsidRPr="00AB1FFD" w14:paraId="4A54CA5C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91443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B231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3 ± 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BDC72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3 ± 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8EEE9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3667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5E3CF1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852EEE" w:rsidRPr="00AB1FFD" w14:paraId="15E1E29C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3F8F9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D3423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3.4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04F6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3.5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34CA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2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096E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92B60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89</w:t>
            </w:r>
          </w:p>
        </w:tc>
      </w:tr>
      <w:tr w:rsidR="00852EEE" w:rsidRPr="00AB1FFD" w14:paraId="7C66D157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BF4142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Role physic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37387F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F50D5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CB60C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0CCD1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E3B5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01C08729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79EFEB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F5C0D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2.4 ± 2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3FA5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3.0 ± 1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75CE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6 ± 1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300F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8429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6D6DDE05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DE89D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1BC2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4.8 ± 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BB40D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3.3 ± 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B24B1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-1.5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7C84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CA856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466F3675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B58D5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BBB65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3.3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E6AEA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3.1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867E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-0.2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6DB0B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DEB7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40</w:t>
            </w:r>
          </w:p>
        </w:tc>
      </w:tr>
      <w:tr w:rsidR="00852EEE" w:rsidRPr="00AB1FFD" w14:paraId="5B64F86F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88F481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Bodily p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18D613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96F3E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D7D48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C123E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49B4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1750483B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9BA2C6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C067B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6.1 ± 2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78C87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2.7 ± 2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707F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6.6 ± 2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9380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6CE97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37151FCB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EFBCF2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094F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9.2 ± 3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D0782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1.6 ± 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9EBD6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.4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4B95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D601F0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54BEC597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16CC9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67442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47.3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2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E133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2.3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3DB4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.0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10D4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6999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37</w:t>
            </w:r>
          </w:p>
        </w:tc>
      </w:tr>
      <w:tr w:rsidR="00852EEE" w:rsidRPr="00AB1FFD" w14:paraId="22E5580F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AF113D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General heal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3533C5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FC18A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0B516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FBA53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BD7D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57F71049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700D51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BBBC6A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8.3 ± 1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7D5C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3.2 ± 2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0C74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.9 ± 2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A9B8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E747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34590110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8A18D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A80A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1.5 ± 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47609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4.0 ± 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232D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.6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61B3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FF833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6A3EE21A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A8BDE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24A14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49.5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D2F7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3.5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3957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4.1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8F16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1149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41</w:t>
            </w:r>
          </w:p>
        </w:tc>
      </w:tr>
      <w:tr w:rsidR="00852EEE" w:rsidRPr="00AB1FFD" w14:paraId="63BF2264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50113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Vital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B6F284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2B022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BDDB2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4CB3B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580E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3FE6B791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973590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EEA9FB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7.7 ± 2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BE5C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2.0 ± 2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A530A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.3 ± 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08160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FF21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023A3D9F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1D087A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AD8C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5.3 ± 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BB4DCA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8.8 ± 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A4361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3.5 ± 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D00C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D3B10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6AB154F2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5AB077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30857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46.8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2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C4A7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0.8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0BDB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4.0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A3E0A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0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AE07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86</w:t>
            </w:r>
          </w:p>
        </w:tc>
      </w:tr>
      <w:tr w:rsidR="00852EEE" w:rsidRPr="00AB1FFD" w14:paraId="241812E5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4B875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Social function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F5339A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95F48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919CF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FED12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6A15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5853257F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99ACF0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8C538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1.5 ± 3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DEBF7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5.5 ± 1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22ED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3.9 ± 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C7660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6338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44277271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24B1D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8401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4.9 ± 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DED6A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4.9 ± 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DD453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44D0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FCED4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4D1844FC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5E34FD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23A2E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2.8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2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C6AD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5.2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B1FB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2.5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D252B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7D377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33</w:t>
            </w:r>
          </w:p>
        </w:tc>
      </w:tr>
      <w:tr w:rsidR="00852EEE" w:rsidRPr="00AB1FFD" w14:paraId="408E8828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B5FB3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Role emotion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331BF0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38BB9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40142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14500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0ECE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36ABFFFB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0A3F9F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378F7B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8.6 ± 2.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8178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1.2 ± 2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C936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.6 ± 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0AB9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2B3E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6F3A5EF2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804F7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36E3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1.2 ± 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172E6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4.9 ± 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5B449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3.7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3FAC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99540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2D237045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595D28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57891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49.6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3351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2.6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85EE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3.0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D18C2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BB2B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73</w:t>
            </w:r>
          </w:p>
        </w:tc>
      </w:tr>
      <w:tr w:rsidR="00852EEE" w:rsidRPr="00AB1FFD" w14:paraId="5866CC8C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6C87B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Mental heal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95E01E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392AD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EBE08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D01CF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B584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22ED6279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C20381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0D543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1.0 ± 2.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5830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2.0 ± 1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149D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1.0 ± 1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B770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108D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1017284C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77654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33B1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0.8 ± 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EF0BF7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1.6 ± 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AAF36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8 ± 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9574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A5AE2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1139CD7D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71B76F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9716A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0.9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2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C219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1.8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258E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9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A74A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A34D5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96</w:t>
            </w:r>
          </w:p>
        </w:tc>
      </w:tr>
      <w:tr w:rsidR="00852EEE" w:rsidRPr="00AB1FFD" w14:paraId="716C6853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8CDC7E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 xml:space="preserve">Physical </w:t>
            </w:r>
            <w:r w:rsidRPr="00AB1FFD">
              <w:rPr>
                <w:rFonts w:ascii="Arial" w:hAnsi="Arial" w:cs="Arial"/>
                <w:szCs w:val="21"/>
              </w:rPr>
              <w:lastRenderedPageBreak/>
              <w:t>component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F3D4CB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755DF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63BF4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6E7DE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9FC9A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2E0D11CB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EB23D2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CA303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9.6 ± 1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9852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1.9 ± 1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5FFB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2.3 ± 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FBB1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9304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6AC1CD4F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06CF7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11FD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3.4 ± 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003CD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3.8 ± 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2B295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5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D1C7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9A97E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55A91D7A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E347B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6011EC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1.0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C704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2.6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B98F9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6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8721B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E53F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53</w:t>
            </w:r>
          </w:p>
        </w:tc>
      </w:tr>
      <w:tr w:rsidR="00852EEE" w:rsidRPr="00AB1FFD" w14:paraId="21B0FC40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DCA1DE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Mental component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3AA59A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FEAA0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8C242" w14:textId="77777777" w:rsidR="00852EEE" w:rsidRPr="00AB1FFD" w:rsidRDefault="00852EEE" w:rsidP="00052032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13869" w14:textId="77777777" w:rsidR="00852EEE" w:rsidRPr="00AB1FFD" w:rsidRDefault="00852EEE" w:rsidP="00052032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E1D90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7C636B5F" w14:textId="77777777" w:rsidTr="00052032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C9DC0C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0B860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7.5 ± 2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2D527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52.2 ± 2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7FBA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.7 ± 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D2DC0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0E58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4BCFC5A6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B2635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57B1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6.3 ± 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A1331F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49.3 ± 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330473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3.1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EA7F6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hAnsi="Arial" w:cs="Arial"/>
                <w:szCs w:val="21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BE6FB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852EEE" w:rsidRPr="00AB1FFD" w14:paraId="6FAE2391" w14:textId="77777777" w:rsidTr="00052032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E3DCE" w14:textId="77777777" w:rsidR="00852EEE" w:rsidRPr="00AB1FFD" w:rsidRDefault="00852EEE" w:rsidP="00052032">
            <w:pPr>
              <w:jc w:val="left"/>
              <w:rPr>
                <w:rFonts w:ascii="Arial" w:hAnsi="Arial" w:cs="Arial"/>
                <w:szCs w:val="21"/>
              </w:rPr>
            </w:pPr>
            <w:r w:rsidRPr="00AB1FFD">
              <w:rPr>
                <w:rFonts w:ascii="Arial" w:eastAsia="游明朝" w:hAnsi="Arial" w:cs="Arial"/>
                <w:szCs w:val="21"/>
              </w:rPr>
              <w:t>Total (n=16</w:t>
            </w:r>
            <w:r w:rsidRPr="00AB1FFD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AB1FFD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F5F321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47.0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D3D64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51.1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8D74E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4.1</w:t>
            </w:r>
            <w:r w:rsidRPr="00AB1FFD">
              <w:rPr>
                <w:rFonts w:ascii="Arial" w:hAnsi="Arial" w:cs="Arial"/>
                <w:szCs w:val="21"/>
              </w:rPr>
              <w:t xml:space="preserve"> ± </w:t>
            </w: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8AB18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896CD" w14:textId="77777777" w:rsidR="00852EEE" w:rsidRPr="00AB1FFD" w:rsidRDefault="00852EEE" w:rsidP="00052032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AB1FFD">
              <w:rPr>
                <w:rFonts w:ascii="Arial" w:eastAsia="游ゴシック" w:hAnsi="Arial" w:cs="Arial"/>
                <w:color w:val="000000"/>
                <w:szCs w:val="21"/>
              </w:rPr>
              <w:t>0.62</w:t>
            </w:r>
          </w:p>
        </w:tc>
      </w:tr>
    </w:tbl>
    <w:p w14:paraId="06975D80" w14:textId="77777777" w:rsidR="00852EEE" w:rsidRPr="001274BE" w:rsidRDefault="00852EEE" w:rsidP="00852EEE">
      <w:pPr>
        <w:ind w:right="-472"/>
        <w:jc w:val="left"/>
        <w:rPr>
          <w:rFonts w:ascii="Arial" w:hAnsi="Arial" w:cs="Arial"/>
          <w:szCs w:val="21"/>
        </w:rPr>
      </w:pPr>
      <w:r w:rsidRPr="001274BE">
        <w:rPr>
          <w:rFonts w:ascii="Arial" w:hAnsi="Arial" w:cs="Arial"/>
          <w:szCs w:val="21"/>
        </w:rPr>
        <w:t>Values are means ± standard errors (SEs).</w:t>
      </w:r>
      <w:r w:rsidRPr="001274BE">
        <w:rPr>
          <w:rFonts w:ascii="Arial" w:eastAsia="游明朝" w:hAnsi="Arial" w:cs="Arial" w:hint="eastAsia"/>
          <w:szCs w:val="21"/>
        </w:rPr>
        <w:t xml:space="preserve"> </w:t>
      </w:r>
      <w:r w:rsidRPr="001274BE">
        <w:rPr>
          <w:rFonts w:ascii="Arial" w:eastAsia="游明朝" w:hAnsi="Arial" w:cs="Arial"/>
          <w:b/>
          <w:szCs w:val="21"/>
          <w:vertAlign w:val="superscript"/>
        </w:rPr>
        <w:t>a</w:t>
      </w:r>
      <w:r w:rsidRPr="001274BE">
        <w:rPr>
          <w:rFonts w:ascii="Arial" w:eastAsia="游明朝" w:hAnsi="Arial" w:cs="Arial"/>
          <w:bCs/>
          <w:szCs w:val="21"/>
        </w:rPr>
        <w:t xml:space="preserve">n=16 instead of 17 because of the missing value. </w:t>
      </w:r>
      <w:r w:rsidRPr="001274BE">
        <w:rPr>
          <w:rFonts w:ascii="Arial" w:hAnsi="Arial" w:cs="Arial"/>
          <w:szCs w:val="21"/>
        </w:rPr>
        <w:t xml:space="preserve">The baseline and postintervention differences were tested using linear mixed effect models. p&lt;0.05 indicates statistically significant. </w:t>
      </w:r>
    </w:p>
    <w:p w14:paraId="17C7F4B0" w14:textId="77777777" w:rsidR="006B076B" w:rsidRDefault="006B076B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000AD507" w14:textId="77777777" w:rsidR="001D0F23" w:rsidRDefault="001D0F23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9E1AA6C" w14:textId="77777777" w:rsidR="001D0F23" w:rsidRDefault="001D0F23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7702C741" w14:textId="77777777" w:rsidR="00A76056" w:rsidRDefault="00A76056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7D59FD9" w14:textId="77777777" w:rsidR="00A76056" w:rsidRDefault="00A76056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7639DACC" w14:textId="77777777" w:rsidR="00C83640" w:rsidRDefault="00C83640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18C7C16" w14:textId="77777777" w:rsidR="00C83640" w:rsidRDefault="00C83640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5FD4598" w14:textId="77777777" w:rsidR="00C83640" w:rsidRDefault="00C83640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0B1E192" w14:textId="77777777" w:rsidR="00C83640" w:rsidRDefault="00C83640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D3FD820" w14:textId="77777777" w:rsidR="00C83640" w:rsidRDefault="00C83640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F5F1E42" w14:textId="77777777" w:rsidR="00C83640" w:rsidRDefault="00C83640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9C7455D" w14:textId="77777777" w:rsidR="001D0F23" w:rsidRDefault="001D0F23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1171B0E4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F7A6CB3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9FD12AE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1D356A30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5B96181B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162A94B3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1A2BBBDD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4E02BFE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11F64744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3DD74B74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65A99441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3DBBBC17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E0AEF69" w14:textId="77777777" w:rsidR="001A6F88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45290928" w14:textId="77777777" w:rsidR="001A6F88" w:rsidRPr="00852EEE" w:rsidRDefault="001A6F88" w:rsidP="00CF1A1B">
      <w:pPr>
        <w:ind w:right="-472"/>
        <w:jc w:val="left"/>
        <w:rPr>
          <w:rFonts w:ascii="Arial" w:eastAsia="游明朝" w:hAnsi="Arial" w:cs="Arial"/>
          <w:szCs w:val="21"/>
        </w:rPr>
      </w:pPr>
    </w:p>
    <w:p w14:paraId="2F99D299" w14:textId="365E45AA" w:rsidR="00CF1A1B" w:rsidRPr="001274BE" w:rsidRDefault="00E81EAB" w:rsidP="00CF1A1B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lastRenderedPageBreak/>
        <w:t>Supplementa</w:t>
      </w:r>
      <w:r w:rsidR="00852EEE">
        <w:rPr>
          <w:rFonts w:ascii="Arial" w:hAnsi="Arial" w:cs="Arial"/>
          <w:b/>
          <w:szCs w:val="21"/>
        </w:rPr>
        <w:t>l</w:t>
      </w:r>
      <w:r>
        <w:rPr>
          <w:rFonts w:ascii="Arial" w:hAnsi="Arial" w:cs="Arial"/>
          <w:b/>
          <w:szCs w:val="21"/>
        </w:rPr>
        <w:t xml:space="preserve"> </w:t>
      </w:r>
      <w:r w:rsidR="00CF1A1B" w:rsidRPr="001274BE">
        <w:rPr>
          <w:rFonts w:ascii="Arial" w:hAnsi="Arial" w:cs="Arial"/>
          <w:b/>
          <w:szCs w:val="21"/>
        </w:rPr>
        <w:t xml:space="preserve">Table </w:t>
      </w:r>
      <w:r w:rsidR="00852EEE">
        <w:rPr>
          <w:rFonts w:ascii="Arial" w:hAnsi="Arial" w:cs="Arial"/>
          <w:b/>
          <w:szCs w:val="21"/>
        </w:rPr>
        <w:t>11</w:t>
      </w:r>
      <w:r w:rsidR="00CF1A1B" w:rsidRPr="001274BE">
        <w:rPr>
          <w:rFonts w:ascii="Arial" w:hAnsi="Arial" w:cs="Arial"/>
          <w:b/>
          <w:szCs w:val="21"/>
        </w:rPr>
        <w:t xml:space="preserve">. </w:t>
      </w:r>
      <w:r w:rsidR="006B076B">
        <w:rPr>
          <w:rFonts w:ascii="Arial" w:hAnsi="Arial" w:cs="Arial"/>
          <w:b/>
          <w:szCs w:val="21"/>
        </w:rPr>
        <w:t xml:space="preserve">Percent </w:t>
      </w:r>
      <w:r w:rsidR="006B076B">
        <w:rPr>
          <w:rFonts w:ascii="Arial" w:eastAsia="游明朝" w:hAnsi="Arial" w:cs="Arial"/>
          <w:b/>
          <w:szCs w:val="21"/>
        </w:rPr>
        <w:t>c</w:t>
      </w:r>
      <w:r w:rsidR="00CF1A1B" w:rsidRPr="001274BE">
        <w:rPr>
          <w:rFonts w:ascii="Arial" w:eastAsia="游明朝" w:hAnsi="Arial" w:cs="Arial"/>
          <w:b/>
          <w:szCs w:val="21"/>
        </w:rPr>
        <w:t xml:space="preserve">hanges in health-related quality of life (HR-QoL) at baseline and post-intervention </w:t>
      </w:r>
    </w:p>
    <w:tbl>
      <w:tblPr>
        <w:tblStyle w:val="a3"/>
        <w:tblW w:w="9639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560"/>
        <w:gridCol w:w="1134"/>
        <w:gridCol w:w="1275"/>
      </w:tblGrid>
      <w:tr w:rsidR="00CF1A1B" w:rsidRPr="006B076B" w14:paraId="63C0CBE9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30FA32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FB15FF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7BC91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ost-interven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9D3DA" w14:textId="554698A4" w:rsidR="00CF1A1B" w:rsidRPr="006B076B" w:rsidRDefault="00CD2396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%</w:t>
            </w:r>
            <w:r w:rsidR="00CF1A1B" w:rsidRPr="006B076B">
              <w:rPr>
                <w:rFonts w:ascii="Arial" w:hAnsi="Arial" w:cs="Arial"/>
                <w:szCs w:val="21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12F7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760FE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P for interaction</w:t>
            </w:r>
          </w:p>
        </w:tc>
      </w:tr>
      <w:tr w:rsidR="00CF1A1B" w:rsidRPr="006B076B" w14:paraId="4AB8C24F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5B891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Physical function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A7940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65B1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20C1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70D7F" w14:textId="77777777" w:rsidR="00CF1A1B" w:rsidRPr="006B076B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DA8FD" w14:textId="77777777" w:rsidR="00CF1A1B" w:rsidRPr="006B076B" w:rsidRDefault="00CF1A1B" w:rsidP="00F01827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25211225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0326B8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F12866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2.2 ± 1.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7BCCC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2.5 ± 1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2E61C" w14:textId="2F781395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7 ± 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2675C" w14:textId="042BDEB1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8B66C0" w:rsidRPr="006B076B"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40E30" w14:textId="77777777" w:rsidR="00732688" w:rsidRPr="006B076B" w:rsidRDefault="00732688" w:rsidP="0073268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32688" w:rsidRPr="006B076B" w14:paraId="2151E5D3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1CC98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28AB5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3 ± 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201108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3 ± 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25A0" w14:textId="467F9094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1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258C9" w14:textId="34C8FA1D" w:rsidR="00732688" w:rsidRPr="006B076B" w:rsidRDefault="008B66C0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D4D73C" w14:textId="77777777" w:rsidR="00732688" w:rsidRPr="006B076B" w:rsidRDefault="00732688" w:rsidP="0073268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32688" w:rsidRPr="006B076B" w14:paraId="2890DFEE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EA9F00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E2AA8E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3.4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5BE1C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3.5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B1EAC" w14:textId="567B84C3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5 ± 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498E8" w14:textId="7796CB7F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8B66C0" w:rsidRPr="006B076B">
              <w:rPr>
                <w:rFonts w:ascii="Arial" w:eastAsia="游ゴシック" w:hAnsi="Arial" w:cs="Arial"/>
                <w:color w:val="000000"/>
                <w:szCs w:val="21"/>
              </w:rPr>
              <w:t>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ACFC0" w14:textId="053623D9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8</w:t>
            </w:r>
            <w:r w:rsidR="008B66C0" w:rsidRPr="006B076B">
              <w:rPr>
                <w:rFonts w:ascii="Arial" w:eastAsia="游ゴシック" w:hAnsi="Arial" w:cs="Arial"/>
                <w:color w:val="000000"/>
                <w:szCs w:val="21"/>
              </w:rPr>
              <w:t>7</w:t>
            </w:r>
          </w:p>
        </w:tc>
      </w:tr>
      <w:tr w:rsidR="00CF1A1B" w:rsidRPr="006B076B" w14:paraId="0A34491C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EB6582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Role physic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A200F8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C14A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0BCA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2542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2E47D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7372C7A4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E56568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6FFD09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2.4 ± 2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AE2DD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3.0 ± 1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E12A6" w14:textId="6DDE8FDB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7 ± 3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E4664" w14:textId="4EC57260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6</w:t>
            </w:r>
            <w:r w:rsidR="008B66C0" w:rsidRPr="006B076B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F4D3C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0EB125D3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1DE69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9E111F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4.8 ± 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03CE31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3.3 ± 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1847" w14:textId="09493F7E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3.1 ±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2138A" w14:textId="66837D91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8B66C0" w:rsidRPr="006B076B">
              <w:rPr>
                <w:rFonts w:ascii="Arial" w:hAnsi="Arial" w:cs="Arial"/>
                <w:szCs w:val="21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C4745E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064D4845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04C3CE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D8797E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3.3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9D7CC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3.1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8A538" w14:textId="7E6BAC63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-0.1 ± 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735B4" w14:textId="053FF31E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8B66C0" w:rsidRPr="006B076B">
              <w:rPr>
                <w:rFonts w:ascii="Arial" w:eastAsia="游ゴシック" w:hAnsi="Arial" w:cs="Arial"/>
                <w:color w:val="000000"/>
                <w:szCs w:val="21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4047F" w14:textId="68197BE3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8B66C0" w:rsidRPr="006B076B">
              <w:rPr>
                <w:rFonts w:ascii="Arial" w:eastAsia="游ゴシック" w:hAnsi="Arial" w:cs="Arial"/>
                <w:color w:val="000000"/>
                <w:szCs w:val="21"/>
              </w:rPr>
              <w:t>38</w:t>
            </w:r>
          </w:p>
        </w:tc>
      </w:tr>
      <w:tr w:rsidR="00CF1A1B" w:rsidRPr="006B076B" w14:paraId="1A9BC3FD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DA212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Bodily pa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36EE2D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BE461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5214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A519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83166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7560B153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BA81A5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0C94BF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6.1 ± 2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33C41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2.7 ± 2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B4D6C" w14:textId="2A7F50B3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5.6 ± 5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610D5" w14:textId="393EEB94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</w:t>
            </w:r>
            <w:r w:rsidR="008B66C0" w:rsidRPr="006B076B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0AB19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590A2C58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FB5CA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DCAF1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9.2 ± 3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0F611C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1.6 ± 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35AF" w14:textId="64934B72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6.9 ± 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12B21" w14:textId="22734CA1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8B66C0" w:rsidRPr="006B076B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705F71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36F93644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5411F1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4152EC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7.3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6F1B0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2.3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2D17D" w14:textId="3955D149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2.3 ± 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B9F9F" w14:textId="5A872241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</w:t>
            </w:r>
            <w:r w:rsidR="008B66C0" w:rsidRPr="006B076B">
              <w:rPr>
                <w:rFonts w:ascii="Arial" w:eastAsia="游ゴシック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77039" w14:textId="51BBBF1D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3</w:t>
            </w:r>
            <w:r w:rsidR="008B66C0" w:rsidRPr="006B076B">
              <w:rPr>
                <w:rFonts w:ascii="Arial" w:eastAsia="游ゴシック" w:hAnsi="Arial" w:cs="Arial"/>
                <w:color w:val="000000"/>
                <w:szCs w:val="21"/>
              </w:rPr>
              <w:t>8</w:t>
            </w:r>
          </w:p>
        </w:tc>
      </w:tr>
      <w:tr w:rsidR="00CF1A1B" w:rsidRPr="006B076B" w14:paraId="5858C871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A3966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General heal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CE0D77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76778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94D3F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53DE1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3D254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192D85DA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0E6E6A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AED0C6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8.3 ± 1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BDD80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3.2 ± 2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D395D" w14:textId="75C192DD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1</w:t>
            </w:r>
            <w:r w:rsidR="005B51F8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 ± 4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E88AA" w14:textId="36EAF2B3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</w:t>
            </w:r>
            <w:r w:rsidR="002A540C" w:rsidRPr="006B076B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DC078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72153E9F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4AFE6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CCAC4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1.5 ± 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4BB499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4.0 ± 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1191" w14:textId="5B1A6116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.1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AEC87" w14:textId="61AC957D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</w:t>
            </w:r>
            <w:r w:rsidR="002A540C" w:rsidRPr="006B076B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F0AC77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732688" w:rsidRPr="006B076B" w14:paraId="7EF1741F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106175" w14:textId="77777777" w:rsidR="00732688" w:rsidRPr="006B076B" w:rsidRDefault="00732688" w:rsidP="00732688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779D8B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9.5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3C7BE" w14:textId="77777777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3.5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2B3BF" w14:textId="6BFFC402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8.8 ± 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65332" w14:textId="5CB9B2B9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</w:t>
            </w:r>
            <w:r w:rsidR="008B66C0" w:rsidRPr="006B076B">
              <w:rPr>
                <w:rFonts w:ascii="Arial" w:eastAsia="游ゴシック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27078" w14:textId="179CB4AE" w:rsidR="00732688" w:rsidRPr="006B076B" w:rsidRDefault="00732688" w:rsidP="00732688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2A540C" w:rsidRPr="006B076B">
              <w:rPr>
                <w:rFonts w:ascii="Arial" w:eastAsia="游ゴシック" w:hAnsi="Arial" w:cs="Arial"/>
                <w:color w:val="000000"/>
                <w:szCs w:val="21"/>
              </w:rPr>
              <w:t>39</w:t>
            </w:r>
          </w:p>
        </w:tc>
      </w:tr>
      <w:tr w:rsidR="00CF1A1B" w:rsidRPr="006B076B" w14:paraId="57AE9A2E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0C2E0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Vital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40B75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70FCD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5FAF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9F19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5B3C7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30B54196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5DBC16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058EFB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7.7 ± 2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AF7BD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2.0 ± 2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F1595" w14:textId="5E016B2A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9.6 ± 3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BBBCA" w14:textId="5B144B0D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</w:t>
            </w:r>
            <w:r w:rsidR="002A540C" w:rsidRPr="006B076B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FF2E0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66912A10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1D289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6B0B4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5.3 ± 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85C88C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8.8 ± 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96EC" w14:textId="7B3706E0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1.1 ± 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9C36F" w14:textId="173B2154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2A540C" w:rsidRPr="006B076B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1B6226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1A930968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794FB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EB53F9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6.8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15BC9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0.8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B102D" w14:textId="3F3E35A1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0.2 ± 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8663E" w14:textId="4A42DF8B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</w:t>
            </w:r>
            <w:r w:rsidR="002A540C" w:rsidRPr="006B076B">
              <w:rPr>
                <w:rFonts w:ascii="Arial" w:eastAsia="游ゴシック" w:hAnsi="Arial" w:cs="Arial"/>
                <w:color w:val="000000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70E7A" w14:textId="497371DF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8</w:t>
            </w:r>
            <w:r w:rsidR="002A540C" w:rsidRPr="006B076B">
              <w:rPr>
                <w:rFonts w:ascii="Arial" w:eastAsia="游ゴシック" w:hAnsi="Arial" w:cs="Arial"/>
                <w:color w:val="000000"/>
                <w:szCs w:val="21"/>
              </w:rPr>
              <w:t>8</w:t>
            </w:r>
          </w:p>
        </w:tc>
      </w:tr>
      <w:tr w:rsidR="00CF1A1B" w:rsidRPr="006B076B" w14:paraId="25A2EFC1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DC9F45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Social function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D6CE4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4DDE1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0B0E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FF95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D73DE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3143CCDD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D48C5D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19B00A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1.5 ± 3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34AF9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5.5 ± 1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FF60C" w14:textId="392E16F2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2.4 ± 9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ED7B1" w14:textId="488C2804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2</w:t>
            </w:r>
            <w:r w:rsidR="002A540C" w:rsidRPr="006B076B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57704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0BD6F758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17103B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66806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4.9 ± 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6177B0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4.9 ± 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55AF" w14:textId="04F834B0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</w:t>
            </w:r>
            <w:r w:rsidR="005B51F8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 ± 0</w:t>
            </w:r>
            <w:r w:rsidR="005B51F8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8DDA3" w14:textId="0CC8F8E8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1</w:t>
            </w:r>
            <w:r w:rsidR="002A540C" w:rsidRPr="006B076B">
              <w:rPr>
                <w:rFonts w:ascii="Arial" w:hAnsi="Arial" w:cs="Arial"/>
                <w:szCs w:val="21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7B7F7F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56F7CBE8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DB9407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CABF11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2.8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09F95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5.2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6D7A5" w14:textId="04C20536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7.7 ± 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B977B" w14:textId="0AF07549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2</w:t>
            </w:r>
            <w:r w:rsidR="002A540C" w:rsidRPr="006B076B">
              <w:rPr>
                <w:rFonts w:ascii="Arial" w:eastAsia="游ゴシック" w:hAnsi="Arial" w:cs="Arial"/>
                <w:color w:val="00000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088C" w14:textId="2A330EDA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3</w:t>
            </w:r>
            <w:r w:rsidR="00073B71" w:rsidRPr="006B076B">
              <w:rPr>
                <w:rFonts w:ascii="Arial" w:eastAsia="游ゴシック" w:hAnsi="Arial" w:cs="Arial"/>
                <w:color w:val="000000"/>
                <w:szCs w:val="21"/>
              </w:rPr>
              <w:t>4</w:t>
            </w:r>
          </w:p>
        </w:tc>
      </w:tr>
      <w:tr w:rsidR="00CF1A1B" w:rsidRPr="006B076B" w14:paraId="796C047A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567671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Role emotion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0AD43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C5C4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C29BE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A28B9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94515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43E3015E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F4B1F5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5BE4BD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8.6 ± 2.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2ED3E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1.2 ± 2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44168" w14:textId="7BBAE950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6.7 ± 5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E237A" w14:textId="1FC0542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2</w:t>
            </w:r>
            <w:r w:rsidR="00073B71" w:rsidRPr="006B076B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3B9FE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2AE95718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B8408C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12D0E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1.2 ± 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7A1EAA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4.9 ± 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62E2" w14:textId="24A12F51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8.6 ± 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94D25" w14:textId="3E80C626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1</w:t>
            </w:r>
            <w:r w:rsidR="00073B71" w:rsidRPr="006B076B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316480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76CA50EC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F1054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E253D6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9.6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7131B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2.6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4CEE6" w14:textId="459D8382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7.4 ± 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20A1A" w14:textId="732B3945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</w:t>
            </w:r>
            <w:r w:rsidR="00073B71" w:rsidRPr="006B076B">
              <w:rPr>
                <w:rFonts w:ascii="Arial" w:eastAsia="游ゴシック" w:hAnsi="Arial" w:cs="Arial"/>
                <w:color w:val="000000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A31EF" w14:textId="5AEDD4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073B71" w:rsidRPr="006B076B">
              <w:rPr>
                <w:rFonts w:ascii="Arial" w:eastAsia="游ゴシック" w:hAnsi="Arial" w:cs="Arial"/>
                <w:color w:val="000000"/>
                <w:szCs w:val="21"/>
              </w:rPr>
              <w:t>82</w:t>
            </w:r>
          </w:p>
        </w:tc>
      </w:tr>
      <w:tr w:rsidR="00CF1A1B" w:rsidRPr="006B076B" w14:paraId="54377E03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8F694A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Mental heal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C729F3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148F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8DE9B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0C6F6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D9F5C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37350D44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EA2103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016DD3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1.0 ± 2.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EE356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2.0 ± 1.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4301D" w14:textId="164DA118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6 ± 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68229" w14:textId="5262FAFD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073B71" w:rsidRPr="006B076B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C0628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1E632920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AB04A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9BE68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0.8 ± 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EA661C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1.6 ± 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2134" w14:textId="4CBC58F9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.8 ± 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2AA58" w14:textId="5B4F4734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</w:t>
            </w:r>
            <w:r w:rsidR="00073B71" w:rsidRPr="006B076B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FDE5BB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4E242FA8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D8392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D54CD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0.9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2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B115E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1.8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61545" w14:textId="0AB95E88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</w:t>
            </w:r>
            <w:r w:rsidR="005B51F8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 ± 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AD4E7" w14:textId="5B22C45C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073B71" w:rsidRPr="006B076B">
              <w:rPr>
                <w:rFonts w:ascii="Arial" w:eastAsia="游ゴシック" w:hAnsi="Arial" w:cs="Arial"/>
                <w:color w:val="000000"/>
                <w:szCs w:val="21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67DC7" w14:textId="325F0AD4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073B71" w:rsidRPr="006B076B">
              <w:rPr>
                <w:rFonts w:ascii="Arial" w:eastAsia="游ゴシック" w:hAnsi="Arial" w:cs="Arial"/>
                <w:color w:val="000000"/>
                <w:szCs w:val="21"/>
              </w:rPr>
              <w:t>8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6</w:t>
            </w:r>
          </w:p>
        </w:tc>
      </w:tr>
      <w:tr w:rsidR="00CF1A1B" w:rsidRPr="006B076B" w14:paraId="341885F9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451D3E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 xml:space="preserve">Physical </w:t>
            </w:r>
            <w:r w:rsidRPr="006B076B">
              <w:rPr>
                <w:rFonts w:ascii="Arial" w:hAnsi="Arial" w:cs="Arial"/>
                <w:szCs w:val="21"/>
              </w:rPr>
              <w:lastRenderedPageBreak/>
              <w:t>component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7FABDD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11D0C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40E14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D025C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06F3E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6D38630A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D8833D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2F9693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9.6 ± 1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04FF5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1.9 ± 1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83994" w14:textId="696C1F44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.4 ± 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5B8DB" w14:textId="2B72F90D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1</w:t>
            </w:r>
            <w:r w:rsidR="001A4465" w:rsidRPr="006B076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19E73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49AB03C6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C587E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BACDE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3.4 ± 2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C3AB59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3.8 ± 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41FC" w14:textId="5513B2A1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</w:t>
            </w:r>
            <w:r w:rsidR="005B51F8" w:rsidRPr="006B076B">
              <w:rPr>
                <w:rFonts w:ascii="Arial" w:eastAsia="游ゴシック" w:hAnsi="Arial" w:cs="Arial"/>
                <w:color w:val="000000"/>
                <w:szCs w:val="21"/>
              </w:rPr>
              <w:t>.0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 xml:space="preserve"> ± 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D336B" w14:textId="2B6E26F2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8</w:t>
            </w:r>
            <w:r w:rsidR="001A4465" w:rsidRPr="006B076B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CA65AB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3F366DCC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C94AD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A09135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1.0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F685C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2.6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35D8E" w14:textId="75D6E66A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3.8 ± 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8B2AF" w14:textId="46E28649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1A4465" w:rsidRPr="006B076B">
              <w:rPr>
                <w:rFonts w:ascii="Arial" w:eastAsia="游ゴシック" w:hAnsi="Arial" w:cs="Arial"/>
                <w:color w:val="000000"/>
                <w:szCs w:val="21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B897D" w14:textId="45156DB4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1A4465" w:rsidRPr="006B076B">
              <w:rPr>
                <w:rFonts w:ascii="Arial" w:eastAsia="游ゴシック" w:hAnsi="Arial" w:cs="Arial"/>
                <w:color w:val="000000"/>
                <w:szCs w:val="21"/>
              </w:rPr>
              <w:t>45</w:t>
            </w:r>
          </w:p>
        </w:tc>
      </w:tr>
      <w:tr w:rsidR="00CF1A1B" w:rsidRPr="006B076B" w14:paraId="4EB3C3C8" w14:textId="77777777" w:rsidTr="00F01827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EFD28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Mental component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E2BD67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8D20A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E9741" w14:textId="77777777" w:rsidR="00CF1A1B" w:rsidRPr="006B076B" w:rsidRDefault="00CF1A1B" w:rsidP="00F01827">
            <w:pPr>
              <w:jc w:val="center"/>
              <w:rPr>
                <w:rFonts w:ascii="Arial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D9FB5" w14:textId="77777777" w:rsidR="00CF1A1B" w:rsidRPr="006B076B" w:rsidRDefault="00CF1A1B" w:rsidP="00F01827">
            <w:pPr>
              <w:jc w:val="center"/>
              <w:rPr>
                <w:rFonts w:ascii="Arial" w:eastAsia="游明朝" w:hAnsi="Arial" w:cs="Arial"/>
                <w:kern w:val="0"/>
                <w:szCs w:val="21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4CFC7" w14:textId="77777777" w:rsidR="00CF1A1B" w:rsidRPr="006B076B" w:rsidRDefault="00CF1A1B" w:rsidP="00F0182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4E364C22" w14:textId="77777777" w:rsidTr="00FF7B56">
        <w:trPr>
          <w:trHeight w:val="2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6ABC3A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Weekly (n=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C3DE7A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7.5 ± 2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ACD41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52.2 ± 2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115C5" w14:textId="36DC8E3C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1.3 ± 4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D1AA1" w14:textId="173C7C59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0</w:t>
            </w:r>
            <w:r w:rsidR="001A4465" w:rsidRPr="006B076B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37A45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5D0BBBCC" w14:textId="77777777" w:rsidTr="00FF7B56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38E7E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Bi-weekly (n=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E3EF4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6.3 ± 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D205E9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49.3 ± 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8B5F" w14:textId="07597669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8.4 ± 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4792D" w14:textId="6CBCB90B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hAnsi="Arial" w:cs="Arial"/>
                <w:szCs w:val="21"/>
              </w:rPr>
              <w:t>0.3</w:t>
            </w:r>
            <w:r w:rsidR="001A4465" w:rsidRPr="006B076B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C99FFF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CD2396" w:rsidRPr="006B076B" w14:paraId="41D1B8B7" w14:textId="77777777" w:rsidTr="00F01827">
        <w:trPr>
          <w:trHeight w:val="2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069DC" w14:textId="77777777" w:rsidR="00CD2396" w:rsidRPr="006B076B" w:rsidRDefault="00CD2396" w:rsidP="00CD2396">
            <w:pPr>
              <w:jc w:val="left"/>
              <w:rPr>
                <w:rFonts w:ascii="Arial" w:hAnsi="Arial" w:cs="Arial"/>
                <w:szCs w:val="21"/>
              </w:rPr>
            </w:pPr>
            <w:r w:rsidRPr="006B076B">
              <w:rPr>
                <w:rFonts w:ascii="Arial" w:eastAsia="游明朝" w:hAnsi="Arial" w:cs="Arial"/>
                <w:szCs w:val="21"/>
              </w:rPr>
              <w:t>Total (n=16</w:t>
            </w:r>
            <w:r w:rsidRPr="006B076B">
              <w:rPr>
                <w:rFonts w:ascii="Arial" w:eastAsia="游明朝" w:hAnsi="Arial" w:cs="Arial"/>
                <w:b/>
                <w:szCs w:val="21"/>
                <w:vertAlign w:val="superscript"/>
              </w:rPr>
              <w:t>a</w:t>
            </w:r>
            <w:r w:rsidRPr="006B076B">
              <w:rPr>
                <w:rFonts w:ascii="Arial" w:eastAsia="游明朝" w:hAnsi="Arial" w:cs="Arial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59F437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47.0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AACE8" w14:textId="77777777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51.1</w:t>
            </w:r>
            <w:r w:rsidRPr="006B076B">
              <w:rPr>
                <w:rFonts w:ascii="Arial" w:hAnsi="Arial" w:cs="Arial"/>
                <w:szCs w:val="21"/>
              </w:rPr>
              <w:t xml:space="preserve"> ± </w:t>
            </w: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832B2" w14:textId="055E7AFE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10.2 ± 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DBE85" w14:textId="63FA0AF0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0</w:t>
            </w:r>
            <w:r w:rsidR="001A4465" w:rsidRPr="006B076B">
              <w:rPr>
                <w:rFonts w:ascii="Arial" w:eastAsia="游ゴシック" w:hAnsi="Arial" w:cs="Arial"/>
                <w:color w:val="00000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29E5B" w14:textId="4B1A37F8" w:rsidR="00CD2396" w:rsidRPr="006B076B" w:rsidRDefault="00CD2396" w:rsidP="00CD2396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6B076B">
              <w:rPr>
                <w:rFonts w:ascii="Arial" w:eastAsia="游ゴシック" w:hAnsi="Arial" w:cs="Arial"/>
                <w:color w:val="000000"/>
                <w:szCs w:val="21"/>
              </w:rPr>
              <w:t>0.</w:t>
            </w:r>
            <w:r w:rsidR="001A4465" w:rsidRPr="006B076B">
              <w:rPr>
                <w:rFonts w:ascii="Arial" w:eastAsia="游ゴシック" w:hAnsi="Arial" w:cs="Arial"/>
                <w:color w:val="000000"/>
                <w:szCs w:val="21"/>
              </w:rPr>
              <w:t>75</w:t>
            </w:r>
          </w:p>
        </w:tc>
      </w:tr>
    </w:tbl>
    <w:p w14:paraId="25A80C0A" w14:textId="77777777" w:rsidR="00CF1A1B" w:rsidRPr="001274BE" w:rsidRDefault="00CF1A1B" w:rsidP="00CF1A1B">
      <w:pPr>
        <w:ind w:right="-472"/>
        <w:jc w:val="left"/>
        <w:rPr>
          <w:rFonts w:ascii="Arial" w:hAnsi="Arial" w:cs="Arial"/>
          <w:szCs w:val="21"/>
        </w:rPr>
      </w:pPr>
      <w:r w:rsidRPr="001274BE">
        <w:rPr>
          <w:rFonts w:ascii="Arial" w:hAnsi="Arial" w:cs="Arial"/>
          <w:szCs w:val="21"/>
        </w:rPr>
        <w:t>Values are means ± standard errors (SEs).</w:t>
      </w:r>
      <w:r w:rsidRPr="001274BE">
        <w:rPr>
          <w:rFonts w:ascii="Arial" w:eastAsia="游明朝" w:hAnsi="Arial" w:cs="Arial" w:hint="eastAsia"/>
          <w:szCs w:val="21"/>
        </w:rPr>
        <w:t xml:space="preserve"> </w:t>
      </w:r>
      <w:r w:rsidRPr="001274BE">
        <w:rPr>
          <w:rFonts w:ascii="Arial" w:eastAsia="游明朝" w:hAnsi="Arial" w:cs="Arial"/>
          <w:b/>
          <w:szCs w:val="21"/>
          <w:vertAlign w:val="superscript"/>
        </w:rPr>
        <w:t>a</w:t>
      </w:r>
      <w:r w:rsidRPr="001274BE">
        <w:rPr>
          <w:rFonts w:ascii="Arial" w:eastAsia="游明朝" w:hAnsi="Arial" w:cs="Arial"/>
          <w:bCs/>
          <w:szCs w:val="21"/>
        </w:rPr>
        <w:t xml:space="preserve">n=16 instead of 17 because of the missing value. </w:t>
      </w:r>
      <w:r w:rsidRPr="001274BE">
        <w:rPr>
          <w:rFonts w:ascii="Arial" w:hAnsi="Arial" w:cs="Arial"/>
          <w:szCs w:val="21"/>
        </w:rPr>
        <w:t xml:space="preserve">The baseline and postintervention differences were tested using linear mixed effect models. p&lt;0.05 indicates statistically significant. </w:t>
      </w:r>
    </w:p>
    <w:p w14:paraId="0865BDF8" w14:textId="56D2088C" w:rsidR="00EA35B4" w:rsidRDefault="00EA35B4" w:rsidP="00947891">
      <w:pPr>
        <w:ind w:right="-472"/>
        <w:jc w:val="left"/>
        <w:rPr>
          <w:rFonts w:ascii="Arial" w:hAnsi="Arial" w:cs="Arial"/>
          <w:szCs w:val="21"/>
        </w:rPr>
      </w:pPr>
    </w:p>
    <w:sectPr w:rsidR="00EA35B4" w:rsidSect="00FF7B5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33854" w14:textId="77777777" w:rsidR="00CA3B2A" w:rsidRDefault="00CA3B2A" w:rsidP="00AD493D">
      <w:r>
        <w:separator/>
      </w:r>
    </w:p>
  </w:endnote>
  <w:endnote w:type="continuationSeparator" w:id="0">
    <w:p w14:paraId="67291465" w14:textId="77777777" w:rsidR="00CA3B2A" w:rsidRDefault="00CA3B2A" w:rsidP="00AD4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0BB32" w14:textId="77777777" w:rsidR="00CA3B2A" w:rsidRDefault="00CA3B2A" w:rsidP="00AD493D">
      <w:r>
        <w:separator/>
      </w:r>
    </w:p>
  </w:footnote>
  <w:footnote w:type="continuationSeparator" w:id="0">
    <w:p w14:paraId="176280E6" w14:textId="77777777" w:rsidR="00CA3B2A" w:rsidRDefault="00CA3B2A" w:rsidP="00AD49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46525"/>
    <w:multiLevelType w:val="hybridMultilevel"/>
    <w:tmpl w:val="745EB06E"/>
    <w:lvl w:ilvl="0" w:tplc="3CBC52E4">
      <w:start w:val="16"/>
      <w:numFmt w:val="bullet"/>
      <w:lvlText w:val=""/>
      <w:lvlJc w:val="left"/>
      <w:pPr>
        <w:ind w:left="-633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1" w15:restartNumberingAfterBreak="0">
    <w:nsid w:val="12E92426"/>
    <w:multiLevelType w:val="multilevel"/>
    <w:tmpl w:val="E93E83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586724B"/>
    <w:multiLevelType w:val="multilevel"/>
    <w:tmpl w:val="040C7B9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8A62563"/>
    <w:multiLevelType w:val="hybridMultilevel"/>
    <w:tmpl w:val="8A926D9C"/>
    <w:lvl w:ilvl="0" w:tplc="6B029D7E">
      <w:start w:val="16"/>
      <w:numFmt w:val="bullet"/>
      <w:lvlText w:val=""/>
      <w:lvlJc w:val="left"/>
      <w:pPr>
        <w:ind w:left="-633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4" w15:restartNumberingAfterBreak="0">
    <w:nsid w:val="58DA6C00"/>
    <w:multiLevelType w:val="multilevel"/>
    <w:tmpl w:val="FA20428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7852B1D"/>
    <w:multiLevelType w:val="multilevel"/>
    <w:tmpl w:val="509265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AEA6EC9"/>
    <w:multiLevelType w:val="multilevel"/>
    <w:tmpl w:val="DDE4F0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C563EB7"/>
    <w:multiLevelType w:val="multilevel"/>
    <w:tmpl w:val="45E834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F140722"/>
    <w:multiLevelType w:val="multilevel"/>
    <w:tmpl w:val="AB02105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027677148">
    <w:abstractNumId w:val="3"/>
  </w:num>
  <w:num w:numId="2" w16cid:durableId="1038356203">
    <w:abstractNumId w:val="0"/>
  </w:num>
  <w:num w:numId="3" w16cid:durableId="465660244">
    <w:abstractNumId w:val="1"/>
  </w:num>
  <w:num w:numId="4" w16cid:durableId="805245475">
    <w:abstractNumId w:val="4"/>
  </w:num>
  <w:num w:numId="5" w16cid:durableId="1581717244">
    <w:abstractNumId w:val="7"/>
  </w:num>
  <w:num w:numId="6" w16cid:durableId="570700445">
    <w:abstractNumId w:val="5"/>
  </w:num>
  <w:num w:numId="7" w16cid:durableId="242033226">
    <w:abstractNumId w:val="6"/>
  </w:num>
  <w:num w:numId="8" w16cid:durableId="1218781876">
    <w:abstractNumId w:val="2"/>
  </w:num>
  <w:num w:numId="9" w16cid:durableId="7287265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trients Copy&lt;/Style&gt;&lt;LeftDelim&gt;{&lt;/LeftDelim&gt;&lt;RightDelim&gt;}&lt;/RightDelim&gt;&lt;FontName&gt;Yu Minch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epss0farzd7e0w5gvwt0kse0zxz522frz&quot;&gt;My EndNote Library&lt;record-ids&gt;&lt;item&gt;1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5064B3"/>
    <w:rsid w:val="000006B4"/>
    <w:rsid w:val="00001179"/>
    <w:rsid w:val="00002361"/>
    <w:rsid w:val="000024A0"/>
    <w:rsid w:val="00004551"/>
    <w:rsid w:val="000062D9"/>
    <w:rsid w:val="00006FCC"/>
    <w:rsid w:val="000100E9"/>
    <w:rsid w:val="00010F07"/>
    <w:rsid w:val="000114E4"/>
    <w:rsid w:val="000115BE"/>
    <w:rsid w:val="00011CB0"/>
    <w:rsid w:val="00011D53"/>
    <w:rsid w:val="00011E77"/>
    <w:rsid w:val="000130D2"/>
    <w:rsid w:val="000135A5"/>
    <w:rsid w:val="00013A28"/>
    <w:rsid w:val="00014C30"/>
    <w:rsid w:val="00015002"/>
    <w:rsid w:val="0001598D"/>
    <w:rsid w:val="00015997"/>
    <w:rsid w:val="00016A17"/>
    <w:rsid w:val="0001790E"/>
    <w:rsid w:val="000222A5"/>
    <w:rsid w:val="00022673"/>
    <w:rsid w:val="00022A4E"/>
    <w:rsid w:val="00022AC5"/>
    <w:rsid w:val="00023261"/>
    <w:rsid w:val="00027654"/>
    <w:rsid w:val="00030230"/>
    <w:rsid w:val="00031E5A"/>
    <w:rsid w:val="00033821"/>
    <w:rsid w:val="0003437F"/>
    <w:rsid w:val="00034931"/>
    <w:rsid w:val="00037122"/>
    <w:rsid w:val="00040FBC"/>
    <w:rsid w:val="00042461"/>
    <w:rsid w:val="000429B8"/>
    <w:rsid w:val="00042BC3"/>
    <w:rsid w:val="00042DAA"/>
    <w:rsid w:val="0004334A"/>
    <w:rsid w:val="00044FFD"/>
    <w:rsid w:val="00045B66"/>
    <w:rsid w:val="00045C01"/>
    <w:rsid w:val="00046602"/>
    <w:rsid w:val="00046BD7"/>
    <w:rsid w:val="00046CB7"/>
    <w:rsid w:val="00046F63"/>
    <w:rsid w:val="00050818"/>
    <w:rsid w:val="00050C4E"/>
    <w:rsid w:val="00051C10"/>
    <w:rsid w:val="00051E63"/>
    <w:rsid w:val="00053D83"/>
    <w:rsid w:val="000549CE"/>
    <w:rsid w:val="000570BF"/>
    <w:rsid w:val="00060333"/>
    <w:rsid w:val="00060921"/>
    <w:rsid w:val="00060BAE"/>
    <w:rsid w:val="00061881"/>
    <w:rsid w:val="00061ACA"/>
    <w:rsid w:val="00062258"/>
    <w:rsid w:val="00062324"/>
    <w:rsid w:val="00063F4C"/>
    <w:rsid w:val="000655B8"/>
    <w:rsid w:val="00065828"/>
    <w:rsid w:val="00066824"/>
    <w:rsid w:val="00066E6D"/>
    <w:rsid w:val="00066F30"/>
    <w:rsid w:val="000674F5"/>
    <w:rsid w:val="000728DD"/>
    <w:rsid w:val="000732AA"/>
    <w:rsid w:val="00073B71"/>
    <w:rsid w:val="00076F8E"/>
    <w:rsid w:val="000818C4"/>
    <w:rsid w:val="00083720"/>
    <w:rsid w:val="000875BC"/>
    <w:rsid w:val="00087EAF"/>
    <w:rsid w:val="00091641"/>
    <w:rsid w:val="000920B1"/>
    <w:rsid w:val="000924E4"/>
    <w:rsid w:val="00093964"/>
    <w:rsid w:val="000969D8"/>
    <w:rsid w:val="00096EE9"/>
    <w:rsid w:val="000A0ABC"/>
    <w:rsid w:val="000A582B"/>
    <w:rsid w:val="000A74F8"/>
    <w:rsid w:val="000B0B99"/>
    <w:rsid w:val="000B191A"/>
    <w:rsid w:val="000B1EC9"/>
    <w:rsid w:val="000B604D"/>
    <w:rsid w:val="000B6397"/>
    <w:rsid w:val="000C0B4B"/>
    <w:rsid w:val="000C1A3D"/>
    <w:rsid w:val="000C2C22"/>
    <w:rsid w:val="000C323D"/>
    <w:rsid w:val="000C3FF5"/>
    <w:rsid w:val="000C4972"/>
    <w:rsid w:val="000C66F6"/>
    <w:rsid w:val="000C6F52"/>
    <w:rsid w:val="000D0477"/>
    <w:rsid w:val="000D1003"/>
    <w:rsid w:val="000D29E5"/>
    <w:rsid w:val="000D3679"/>
    <w:rsid w:val="000D3734"/>
    <w:rsid w:val="000D401F"/>
    <w:rsid w:val="000D4E81"/>
    <w:rsid w:val="000D7354"/>
    <w:rsid w:val="000E05A1"/>
    <w:rsid w:val="000E2000"/>
    <w:rsid w:val="000E205F"/>
    <w:rsid w:val="000E2B29"/>
    <w:rsid w:val="000E4B7C"/>
    <w:rsid w:val="000E4BD5"/>
    <w:rsid w:val="000E68B1"/>
    <w:rsid w:val="000E7971"/>
    <w:rsid w:val="000F3D79"/>
    <w:rsid w:val="000F4768"/>
    <w:rsid w:val="000F677C"/>
    <w:rsid w:val="000F7361"/>
    <w:rsid w:val="001029A5"/>
    <w:rsid w:val="00103F4F"/>
    <w:rsid w:val="0010405B"/>
    <w:rsid w:val="001051C1"/>
    <w:rsid w:val="0011008B"/>
    <w:rsid w:val="00110E23"/>
    <w:rsid w:val="001115EF"/>
    <w:rsid w:val="001128AA"/>
    <w:rsid w:val="0011294D"/>
    <w:rsid w:val="00114558"/>
    <w:rsid w:val="0011637F"/>
    <w:rsid w:val="00116510"/>
    <w:rsid w:val="00117521"/>
    <w:rsid w:val="001178FF"/>
    <w:rsid w:val="00120F58"/>
    <w:rsid w:val="00121466"/>
    <w:rsid w:val="001225F0"/>
    <w:rsid w:val="00122DF5"/>
    <w:rsid w:val="001241BD"/>
    <w:rsid w:val="00137C0C"/>
    <w:rsid w:val="00141876"/>
    <w:rsid w:val="00141E72"/>
    <w:rsid w:val="00142783"/>
    <w:rsid w:val="001429CB"/>
    <w:rsid w:val="0014485E"/>
    <w:rsid w:val="00145040"/>
    <w:rsid w:val="001465A2"/>
    <w:rsid w:val="00146D6C"/>
    <w:rsid w:val="00147ABA"/>
    <w:rsid w:val="0015019E"/>
    <w:rsid w:val="0015058B"/>
    <w:rsid w:val="0015156D"/>
    <w:rsid w:val="00153414"/>
    <w:rsid w:val="001545FC"/>
    <w:rsid w:val="001604D9"/>
    <w:rsid w:val="001626CA"/>
    <w:rsid w:val="00162C03"/>
    <w:rsid w:val="001636E0"/>
    <w:rsid w:val="00163C3B"/>
    <w:rsid w:val="00163EF2"/>
    <w:rsid w:val="00166441"/>
    <w:rsid w:val="001674C3"/>
    <w:rsid w:val="0017061F"/>
    <w:rsid w:val="001706AF"/>
    <w:rsid w:val="00171655"/>
    <w:rsid w:val="0017231F"/>
    <w:rsid w:val="001747E0"/>
    <w:rsid w:val="00174B29"/>
    <w:rsid w:val="001760AA"/>
    <w:rsid w:val="00180A8F"/>
    <w:rsid w:val="00181D75"/>
    <w:rsid w:val="00183382"/>
    <w:rsid w:val="00185318"/>
    <w:rsid w:val="00186487"/>
    <w:rsid w:val="0018787B"/>
    <w:rsid w:val="0018798B"/>
    <w:rsid w:val="001907B6"/>
    <w:rsid w:val="0019459D"/>
    <w:rsid w:val="00196B96"/>
    <w:rsid w:val="001A191C"/>
    <w:rsid w:val="001A4465"/>
    <w:rsid w:val="001A45FA"/>
    <w:rsid w:val="001A6F88"/>
    <w:rsid w:val="001A71AB"/>
    <w:rsid w:val="001A79C9"/>
    <w:rsid w:val="001B0011"/>
    <w:rsid w:val="001B0645"/>
    <w:rsid w:val="001B12EC"/>
    <w:rsid w:val="001B2513"/>
    <w:rsid w:val="001B27D2"/>
    <w:rsid w:val="001B291E"/>
    <w:rsid w:val="001B3090"/>
    <w:rsid w:val="001B40F3"/>
    <w:rsid w:val="001B4380"/>
    <w:rsid w:val="001B4461"/>
    <w:rsid w:val="001B7583"/>
    <w:rsid w:val="001C08C0"/>
    <w:rsid w:val="001C2827"/>
    <w:rsid w:val="001C2C63"/>
    <w:rsid w:val="001C4CA5"/>
    <w:rsid w:val="001C54BF"/>
    <w:rsid w:val="001C6F8F"/>
    <w:rsid w:val="001C7C5B"/>
    <w:rsid w:val="001D0936"/>
    <w:rsid w:val="001D0F23"/>
    <w:rsid w:val="001D12AA"/>
    <w:rsid w:val="001D376E"/>
    <w:rsid w:val="001D3B20"/>
    <w:rsid w:val="001D3CF0"/>
    <w:rsid w:val="001D5BB5"/>
    <w:rsid w:val="001D6EDE"/>
    <w:rsid w:val="001D722D"/>
    <w:rsid w:val="001D7316"/>
    <w:rsid w:val="001E0C3B"/>
    <w:rsid w:val="001E21EB"/>
    <w:rsid w:val="001E2463"/>
    <w:rsid w:val="001E4663"/>
    <w:rsid w:val="001E4E79"/>
    <w:rsid w:val="001F1F0B"/>
    <w:rsid w:val="001F5B5E"/>
    <w:rsid w:val="001F6106"/>
    <w:rsid w:val="001F7A84"/>
    <w:rsid w:val="0020055B"/>
    <w:rsid w:val="00201543"/>
    <w:rsid w:val="002027B3"/>
    <w:rsid w:val="002039D4"/>
    <w:rsid w:val="0020691C"/>
    <w:rsid w:val="002110C4"/>
    <w:rsid w:val="00211BF5"/>
    <w:rsid w:val="00214520"/>
    <w:rsid w:val="0021529B"/>
    <w:rsid w:val="0021561A"/>
    <w:rsid w:val="00215D4F"/>
    <w:rsid w:val="00215D60"/>
    <w:rsid w:val="00217DCD"/>
    <w:rsid w:val="00222258"/>
    <w:rsid w:val="00223981"/>
    <w:rsid w:val="00225257"/>
    <w:rsid w:val="0022547B"/>
    <w:rsid w:val="00225D1F"/>
    <w:rsid w:val="00225F47"/>
    <w:rsid w:val="00226DBE"/>
    <w:rsid w:val="002312F5"/>
    <w:rsid w:val="00231C6E"/>
    <w:rsid w:val="00232186"/>
    <w:rsid w:val="00232647"/>
    <w:rsid w:val="002359BC"/>
    <w:rsid w:val="00235F5A"/>
    <w:rsid w:val="00237C6B"/>
    <w:rsid w:val="00237EB2"/>
    <w:rsid w:val="0024079D"/>
    <w:rsid w:val="00241F5A"/>
    <w:rsid w:val="0024231B"/>
    <w:rsid w:val="00243768"/>
    <w:rsid w:val="00243AA4"/>
    <w:rsid w:val="00246005"/>
    <w:rsid w:val="00247495"/>
    <w:rsid w:val="002478F7"/>
    <w:rsid w:val="00247F5C"/>
    <w:rsid w:val="002530AF"/>
    <w:rsid w:val="00256635"/>
    <w:rsid w:val="00260A56"/>
    <w:rsid w:val="00261396"/>
    <w:rsid w:val="002616C0"/>
    <w:rsid w:val="00264198"/>
    <w:rsid w:val="00264C43"/>
    <w:rsid w:val="002667D3"/>
    <w:rsid w:val="0026698A"/>
    <w:rsid w:val="00267C68"/>
    <w:rsid w:val="002709AA"/>
    <w:rsid w:val="00272263"/>
    <w:rsid w:val="002726C7"/>
    <w:rsid w:val="0027480D"/>
    <w:rsid w:val="00280010"/>
    <w:rsid w:val="00281ADB"/>
    <w:rsid w:val="002822E7"/>
    <w:rsid w:val="00282E9C"/>
    <w:rsid w:val="00286B32"/>
    <w:rsid w:val="00287974"/>
    <w:rsid w:val="00292721"/>
    <w:rsid w:val="002927DD"/>
    <w:rsid w:val="0029290D"/>
    <w:rsid w:val="00293D9F"/>
    <w:rsid w:val="002951F5"/>
    <w:rsid w:val="0029663D"/>
    <w:rsid w:val="00296B72"/>
    <w:rsid w:val="002A1261"/>
    <w:rsid w:val="002A2D45"/>
    <w:rsid w:val="002A3201"/>
    <w:rsid w:val="002A4521"/>
    <w:rsid w:val="002A540C"/>
    <w:rsid w:val="002A77CB"/>
    <w:rsid w:val="002B219F"/>
    <w:rsid w:val="002B2EC4"/>
    <w:rsid w:val="002B3979"/>
    <w:rsid w:val="002B45D0"/>
    <w:rsid w:val="002B4F95"/>
    <w:rsid w:val="002B648B"/>
    <w:rsid w:val="002C0084"/>
    <w:rsid w:val="002C19A6"/>
    <w:rsid w:val="002C330C"/>
    <w:rsid w:val="002C491A"/>
    <w:rsid w:val="002C5066"/>
    <w:rsid w:val="002C5D9A"/>
    <w:rsid w:val="002D01DC"/>
    <w:rsid w:val="002D0FC5"/>
    <w:rsid w:val="002D3780"/>
    <w:rsid w:val="002D4ABB"/>
    <w:rsid w:val="002D525C"/>
    <w:rsid w:val="002D7593"/>
    <w:rsid w:val="002E073A"/>
    <w:rsid w:val="002E1656"/>
    <w:rsid w:val="002E20C2"/>
    <w:rsid w:val="002E2106"/>
    <w:rsid w:val="002E34FF"/>
    <w:rsid w:val="002E47C7"/>
    <w:rsid w:val="002E4A7D"/>
    <w:rsid w:val="002E696B"/>
    <w:rsid w:val="002E7B33"/>
    <w:rsid w:val="002E7D24"/>
    <w:rsid w:val="002F04D3"/>
    <w:rsid w:val="002F233D"/>
    <w:rsid w:val="002F3388"/>
    <w:rsid w:val="002F5503"/>
    <w:rsid w:val="002F5510"/>
    <w:rsid w:val="002F5704"/>
    <w:rsid w:val="002F576B"/>
    <w:rsid w:val="002F6522"/>
    <w:rsid w:val="002F7705"/>
    <w:rsid w:val="002F7FBD"/>
    <w:rsid w:val="003014A2"/>
    <w:rsid w:val="00302DCE"/>
    <w:rsid w:val="003040AE"/>
    <w:rsid w:val="003053B9"/>
    <w:rsid w:val="00313530"/>
    <w:rsid w:val="00313C19"/>
    <w:rsid w:val="00314F5F"/>
    <w:rsid w:val="003150FD"/>
    <w:rsid w:val="00316991"/>
    <w:rsid w:val="0031708D"/>
    <w:rsid w:val="00317C8E"/>
    <w:rsid w:val="003221AC"/>
    <w:rsid w:val="003229B5"/>
    <w:rsid w:val="003258FC"/>
    <w:rsid w:val="00327DD5"/>
    <w:rsid w:val="00327F52"/>
    <w:rsid w:val="0033084D"/>
    <w:rsid w:val="00331179"/>
    <w:rsid w:val="00332864"/>
    <w:rsid w:val="0033598B"/>
    <w:rsid w:val="00337979"/>
    <w:rsid w:val="00340817"/>
    <w:rsid w:val="00341E05"/>
    <w:rsid w:val="00342062"/>
    <w:rsid w:val="003421A8"/>
    <w:rsid w:val="00342653"/>
    <w:rsid w:val="00343579"/>
    <w:rsid w:val="00344DA5"/>
    <w:rsid w:val="00344F17"/>
    <w:rsid w:val="00344F41"/>
    <w:rsid w:val="0034585A"/>
    <w:rsid w:val="003463DD"/>
    <w:rsid w:val="0034688F"/>
    <w:rsid w:val="00347909"/>
    <w:rsid w:val="00351775"/>
    <w:rsid w:val="00351C17"/>
    <w:rsid w:val="00352B8C"/>
    <w:rsid w:val="00352C41"/>
    <w:rsid w:val="00352E76"/>
    <w:rsid w:val="003566A1"/>
    <w:rsid w:val="003573A3"/>
    <w:rsid w:val="003573E9"/>
    <w:rsid w:val="00357BD3"/>
    <w:rsid w:val="0036035B"/>
    <w:rsid w:val="0036152A"/>
    <w:rsid w:val="003630FA"/>
    <w:rsid w:val="00364F8A"/>
    <w:rsid w:val="003651D9"/>
    <w:rsid w:val="00366701"/>
    <w:rsid w:val="0036694E"/>
    <w:rsid w:val="00366A1F"/>
    <w:rsid w:val="0036743F"/>
    <w:rsid w:val="00370EF3"/>
    <w:rsid w:val="00371F1A"/>
    <w:rsid w:val="0037319C"/>
    <w:rsid w:val="003743C5"/>
    <w:rsid w:val="003750F9"/>
    <w:rsid w:val="003773C0"/>
    <w:rsid w:val="00377582"/>
    <w:rsid w:val="00380A4E"/>
    <w:rsid w:val="00381994"/>
    <w:rsid w:val="00381AB7"/>
    <w:rsid w:val="00382E31"/>
    <w:rsid w:val="00384029"/>
    <w:rsid w:val="00385E57"/>
    <w:rsid w:val="00386657"/>
    <w:rsid w:val="003868F7"/>
    <w:rsid w:val="00390B97"/>
    <w:rsid w:val="003926BC"/>
    <w:rsid w:val="00394EF9"/>
    <w:rsid w:val="00396A8F"/>
    <w:rsid w:val="00396CB9"/>
    <w:rsid w:val="00397107"/>
    <w:rsid w:val="0039743F"/>
    <w:rsid w:val="003A1F15"/>
    <w:rsid w:val="003A20D0"/>
    <w:rsid w:val="003A2504"/>
    <w:rsid w:val="003A3D3C"/>
    <w:rsid w:val="003A4131"/>
    <w:rsid w:val="003A4E16"/>
    <w:rsid w:val="003A4E1D"/>
    <w:rsid w:val="003A5255"/>
    <w:rsid w:val="003A574D"/>
    <w:rsid w:val="003B0AA6"/>
    <w:rsid w:val="003B33AD"/>
    <w:rsid w:val="003B5E7A"/>
    <w:rsid w:val="003B64C0"/>
    <w:rsid w:val="003B68E6"/>
    <w:rsid w:val="003C0B84"/>
    <w:rsid w:val="003C2913"/>
    <w:rsid w:val="003C3A0F"/>
    <w:rsid w:val="003C4E45"/>
    <w:rsid w:val="003C54A6"/>
    <w:rsid w:val="003C7096"/>
    <w:rsid w:val="003D1012"/>
    <w:rsid w:val="003D1050"/>
    <w:rsid w:val="003D1685"/>
    <w:rsid w:val="003D169B"/>
    <w:rsid w:val="003D1B2A"/>
    <w:rsid w:val="003D300C"/>
    <w:rsid w:val="003D3107"/>
    <w:rsid w:val="003D79B5"/>
    <w:rsid w:val="003D7A38"/>
    <w:rsid w:val="003D7AA7"/>
    <w:rsid w:val="003D7EB1"/>
    <w:rsid w:val="003E4ECC"/>
    <w:rsid w:val="003E5478"/>
    <w:rsid w:val="003E7488"/>
    <w:rsid w:val="003E76C6"/>
    <w:rsid w:val="003E7EC4"/>
    <w:rsid w:val="003F080D"/>
    <w:rsid w:val="003F0E2D"/>
    <w:rsid w:val="003F1A5E"/>
    <w:rsid w:val="003F2D74"/>
    <w:rsid w:val="00400C36"/>
    <w:rsid w:val="004012AA"/>
    <w:rsid w:val="00402170"/>
    <w:rsid w:val="004021BC"/>
    <w:rsid w:val="00404F14"/>
    <w:rsid w:val="004053B6"/>
    <w:rsid w:val="004065C1"/>
    <w:rsid w:val="004105E1"/>
    <w:rsid w:val="00410F86"/>
    <w:rsid w:val="00411778"/>
    <w:rsid w:val="004124E4"/>
    <w:rsid w:val="004136B0"/>
    <w:rsid w:val="0041449E"/>
    <w:rsid w:val="00415092"/>
    <w:rsid w:val="004163BB"/>
    <w:rsid w:val="0041684B"/>
    <w:rsid w:val="00417565"/>
    <w:rsid w:val="00420D48"/>
    <w:rsid w:val="00421163"/>
    <w:rsid w:val="00421979"/>
    <w:rsid w:val="004228C7"/>
    <w:rsid w:val="00423A3D"/>
    <w:rsid w:val="00425278"/>
    <w:rsid w:val="00430B20"/>
    <w:rsid w:val="00431202"/>
    <w:rsid w:val="00431CF7"/>
    <w:rsid w:val="00432E01"/>
    <w:rsid w:val="00432F9F"/>
    <w:rsid w:val="004330AA"/>
    <w:rsid w:val="00434D9C"/>
    <w:rsid w:val="00435187"/>
    <w:rsid w:val="004353F0"/>
    <w:rsid w:val="00435E87"/>
    <w:rsid w:val="004406B0"/>
    <w:rsid w:val="00441328"/>
    <w:rsid w:val="00441AE9"/>
    <w:rsid w:val="00442E8B"/>
    <w:rsid w:val="004527EA"/>
    <w:rsid w:val="00455D86"/>
    <w:rsid w:val="004561F9"/>
    <w:rsid w:val="00456924"/>
    <w:rsid w:val="00456A20"/>
    <w:rsid w:val="00457141"/>
    <w:rsid w:val="00457C76"/>
    <w:rsid w:val="004612CC"/>
    <w:rsid w:val="00462211"/>
    <w:rsid w:val="00463325"/>
    <w:rsid w:val="00463CA6"/>
    <w:rsid w:val="004641FB"/>
    <w:rsid w:val="0046538B"/>
    <w:rsid w:val="00465EA2"/>
    <w:rsid w:val="0047095B"/>
    <w:rsid w:val="00470A7D"/>
    <w:rsid w:val="00473F87"/>
    <w:rsid w:val="00474A57"/>
    <w:rsid w:val="00476509"/>
    <w:rsid w:val="00477155"/>
    <w:rsid w:val="00477EF8"/>
    <w:rsid w:val="0048242E"/>
    <w:rsid w:val="0048246F"/>
    <w:rsid w:val="004846BF"/>
    <w:rsid w:val="004865DB"/>
    <w:rsid w:val="00486A99"/>
    <w:rsid w:val="0049257B"/>
    <w:rsid w:val="0049289E"/>
    <w:rsid w:val="00492DFB"/>
    <w:rsid w:val="004935B0"/>
    <w:rsid w:val="004940E3"/>
    <w:rsid w:val="0049440C"/>
    <w:rsid w:val="00495367"/>
    <w:rsid w:val="00495699"/>
    <w:rsid w:val="00495773"/>
    <w:rsid w:val="00496EEE"/>
    <w:rsid w:val="004975EF"/>
    <w:rsid w:val="00497F77"/>
    <w:rsid w:val="004A03D8"/>
    <w:rsid w:val="004A09BF"/>
    <w:rsid w:val="004A2B88"/>
    <w:rsid w:val="004A2EAF"/>
    <w:rsid w:val="004A4DA2"/>
    <w:rsid w:val="004A5758"/>
    <w:rsid w:val="004A582F"/>
    <w:rsid w:val="004A5F39"/>
    <w:rsid w:val="004B045B"/>
    <w:rsid w:val="004B0B21"/>
    <w:rsid w:val="004B1D7D"/>
    <w:rsid w:val="004B1F64"/>
    <w:rsid w:val="004B2071"/>
    <w:rsid w:val="004B4914"/>
    <w:rsid w:val="004B4A35"/>
    <w:rsid w:val="004B5BAC"/>
    <w:rsid w:val="004B6DF4"/>
    <w:rsid w:val="004C0763"/>
    <w:rsid w:val="004C13DA"/>
    <w:rsid w:val="004C1995"/>
    <w:rsid w:val="004C44EA"/>
    <w:rsid w:val="004C469D"/>
    <w:rsid w:val="004C4EAB"/>
    <w:rsid w:val="004C4ED9"/>
    <w:rsid w:val="004C6D3D"/>
    <w:rsid w:val="004C79D3"/>
    <w:rsid w:val="004D359E"/>
    <w:rsid w:val="004D4BB1"/>
    <w:rsid w:val="004D5A4A"/>
    <w:rsid w:val="004D5E40"/>
    <w:rsid w:val="004E1CFF"/>
    <w:rsid w:val="004E29EB"/>
    <w:rsid w:val="004E2F25"/>
    <w:rsid w:val="004E3D56"/>
    <w:rsid w:val="004E4A6F"/>
    <w:rsid w:val="004E5E52"/>
    <w:rsid w:val="004E66A7"/>
    <w:rsid w:val="004F14AE"/>
    <w:rsid w:val="004F279F"/>
    <w:rsid w:val="004F3F3D"/>
    <w:rsid w:val="004F5355"/>
    <w:rsid w:val="004F574B"/>
    <w:rsid w:val="004F6423"/>
    <w:rsid w:val="004F7C38"/>
    <w:rsid w:val="005039C3"/>
    <w:rsid w:val="00504447"/>
    <w:rsid w:val="005058F3"/>
    <w:rsid w:val="005064B3"/>
    <w:rsid w:val="00507BE2"/>
    <w:rsid w:val="00510044"/>
    <w:rsid w:val="005111D2"/>
    <w:rsid w:val="005123C5"/>
    <w:rsid w:val="00514B0A"/>
    <w:rsid w:val="00517177"/>
    <w:rsid w:val="00517849"/>
    <w:rsid w:val="00521703"/>
    <w:rsid w:val="0052236C"/>
    <w:rsid w:val="0052278C"/>
    <w:rsid w:val="00522A77"/>
    <w:rsid w:val="00523CF1"/>
    <w:rsid w:val="00524206"/>
    <w:rsid w:val="0052521B"/>
    <w:rsid w:val="00527D02"/>
    <w:rsid w:val="00531077"/>
    <w:rsid w:val="00533858"/>
    <w:rsid w:val="00533E86"/>
    <w:rsid w:val="00534157"/>
    <w:rsid w:val="00536587"/>
    <w:rsid w:val="00537EDD"/>
    <w:rsid w:val="00540A2C"/>
    <w:rsid w:val="00541B9B"/>
    <w:rsid w:val="0054258A"/>
    <w:rsid w:val="00542A5D"/>
    <w:rsid w:val="00545D63"/>
    <w:rsid w:val="00546A9A"/>
    <w:rsid w:val="005477EF"/>
    <w:rsid w:val="00550DE3"/>
    <w:rsid w:val="00551508"/>
    <w:rsid w:val="00552EA2"/>
    <w:rsid w:val="00553F55"/>
    <w:rsid w:val="00555865"/>
    <w:rsid w:val="0055678A"/>
    <w:rsid w:val="00560850"/>
    <w:rsid w:val="00561417"/>
    <w:rsid w:val="00561535"/>
    <w:rsid w:val="00562EFE"/>
    <w:rsid w:val="00564433"/>
    <w:rsid w:val="00566E6E"/>
    <w:rsid w:val="00567256"/>
    <w:rsid w:val="005679D6"/>
    <w:rsid w:val="00567B6E"/>
    <w:rsid w:val="005731AA"/>
    <w:rsid w:val="00575052"/>
    <w:rsid w:val="00575D16"/>
    <w:rsid w:val="00577A09"/>
    <w:rsid w:val="00580E8D"/>
    <w:rsid w:val="00581FB5"/>
    <w:rsid w:val="0058216B"/>
    <w:rsid w:val="005826D2"/>
    <w:rsid w:val="00582DFE"/>
    <w:rsid w:val="00582E52"/>
    <w:rsid w:val="00585AF3"/>
    <w:rsid w:val="005866F8"/>
    <w:rsid w:val="00587336"/>
    <w:rsid w:val="00590062"/>
    <w:rsid w:val="00590B25"/>
    <w:rsid w:val="00591496"/>
    <w:rsid w:val="00591BA1"/>
    <w:rsid w:val="0059245E"/>
    <w:rsid w:val="0059440C"/>
    <w:rsid w:val="005A05DD"/>
    <w:rsid w:val="005A1BEA"/>
    <w:rsid w:val="005A1C57"/>
    <w:rsid w:val="005A24FA"/>
    <w:rsid w:val="005A2B6F"/>
    <w:rsid w:val="005A2EBE"/>
    <w:rsid w:val="005A418E"/>
    <w:rsid w:val="005A444D"/>
    <w:rsid w:val="005B07A8"/>
    <w:rsid w:val="005B09EC"/>
    <w:rsid w:val="005B29A8"/>
    <w:rsid w:val="005B2FBB"/>
    <w:rsid w:val="005B3536"/>
    <w:rsid w:val="005B36D2"/>
    <w:rsid w:val="005B4E11"/>
    <w:rsid w:val="005B51F8"/>
    <w:rsid w:val="005B6CF9"/>
    <w:rsid w:val="005C0661"/>
    <w:rsid w:val="005C0B23"/>
    <w:rsid w:val="005C0C24"/>
    <w:rsid w:val="005C1BB3"/>
    <w:rsid w:val="005C2387"/>
    <w:rsid w:val="005C2D58"/>
    <w:rsid w:val="005C41A8"/>
    <w:rsid w:val="005C46A6"/>
    <w:rsid w:val="005C4A63"/>
    <w:rsid w:val="005C70EA"/>
    <w:rsid w:val="005D0600"/>
    <w:rsid w:val="005D19F9"/>
    <w:rsid w:val="005D269F"/>
    <w:rsid w:val="005D3FE7"/>
    <w:rsid w:val="005D50ED"/>
    <w:rsid w:val="005D638D"/>
    <w:rsid w:val="005D64D2"/>
    <w:rsid w:val="005D7521"/>
    <w:rsid w:val="005D7E4E"/>
    <w:rsid w:val="005E0324"/>
    <w:rsid w:val="005E3ACC"/>
    <w:rsid w:val="005E6345"/>
    <w:rsid w:val="005E6E0A"/>
    <w:rsid w:val="005E7BF7"/>
    <w:rsid w:val="005F03A2"/>
    <w:rsid w:val="005F1D9B"/>
    <w:rsid w:val="005F3251"/>
    <w:rsid w:val="005F3DA5"/>
    <w:rsid w:val="005F4C41"/>
    <w:rsid w:val="005F5E56"/>
    <w:rsid w:val="005F6518"/>
    <w:rsid w:val="005F7C79"/>
    <w:rsid w:val="006009BF"/>
    <w:rsid w:val="006012F6"/>
    <w:rsid w:val="00601C4C"/>
    <w:rsid w:val="00601CB9"/>
    <w:rsid w:val="006038E9"/>
    <w:rsid w:val="00603EAC"/>
    <w:rsid w:val="0060427A"/>
    <w:rsid w:val="00606648"/>
    <w:rsid w:val="00606E05"/>
    <w:rsid w:val="00611920"/>
    <w:rsid w:val="0061415C"/>
    <w:rsid w:val="0061516B"/>
    <w:rsid w:val="0061622D"/>
    <w:rsid w:val="00617255"/>
    <w:rsid w:val="0062022A"/>
    <w:rsid w:val="00621344"/>
    <w:rsid w:val="00621822"/>
    <w:rsid w:val="00624119"/>
    <w:rsid w:val="00624151"/>
    <w:rsid w:val="0062570D"/>
    <w:rsid w:val="006261CE"/>
    <w:rsid w:val="00626C34"/>
    <w:rsid w:val="00627E4D"/>
    <w:rsid w:val="006305EA"/>
    <w:rsid w:val="0063080F"/>
    <w:rsid w:val="0063095A"/>
    <w:rsid w:val="00630A22"/>
    <w:rsid w:val="00631543"/>
    <w:rsid w:val="00631663"/>
    <w:rsid w:val="0063299B"/>
    <w:rsid w:val="00637508"/>
    <w:rsid w:val="00640CF0"/>
    <w:rsid w:val="00640D6E"/>
    <w:rsid w:val="006416FA"/>
    <w:rsid w:val="006429CB"/>
    <w:rsid w:val="00642A8C"/>
    <w:rsid w:val="00642D56"/>
    <w:rsid w:val="006444FC"/>
    <w:rsid w:val="00651F73"/>
    <w:rsid w:val="00653946"/>
    <w:rsid w:val="00653FD6"/>
    <w:rsid w:val="00654593"/>
    <w:rsid w:val="0065469A"/>
    <w:rsid w:val="0066187B"/>
    <w:rsid w:val="006623A6"/>
    <w:rsid w:val="00665442"/>
    <w:rsid w:val="006664DC"/>
    <w:rsid w:val="00666565"/>
    <w:rsid w:val="006672CA"/>
    <w:rsid w:val="00667498"/>
    <w:rsid w:val="00671EED"/>
    <w:rsid w:val="006724F9"/>
    <w:rsid w:val="00672EA7"/>
    <w:rsid w:val="00673566"/>
    <w:rsid w:val="00673FB1"/>
    <w:rsid w:val="00675485"/>
    <w:rsid w:val="0067579C"/>
    <w:rsid w:val="00675F24"/>
    <w:rsid w:val="00676285"/>
    <w:rsid w:val="006764E2"/>
    <w:rsid w:val="00677AAA"/>
    <w:rsid w:val="0068349E"/>
    <w:rsid w:val="00683C4C"/>
    <w:rsid w:val="006853FF"/>
    <w:rsid w:val="00686C3E"/>
    <w:rsid w:val="00691408"/>
    <w:rsid w:val="00691BE9"/>
    <w:rsid w:val="006934E5"/>
    <w:rsid w:val="00694A22"/>
    <w:rsid w:val="00696CD1"/>
    <w:rsid w:val="00696DCF"/>
    <w:rsid w:val="00697DE9"/>
    <w:rsid w:val="006A37A7"/>
    <w:rsid w:val="006A69A2"/>
    <w:rsid w:val="006A69B2"/>
    <w:rsid w:val="006A6D24"/>
    <w:rsid w:val="006A7948"/>
    <w:rsid w:val="006B009B"/>
    <w:rsid w:val="006B042D"/>
    <w:rsid w:val="006B0756"/>
    <w:rsid w:val="006B076B"/>
    <w:rsid w:val="006B0EFA"/>
    <w:rsid w:val="006B1AF1"/>
    <w:rsid w:val="006B2053"/>
    <w:rsid w:val="006B258B"/>
    <w:rsid w:val="006B2961"/>
    <w:rsid w:val="006B3DDF"/>
    <w:rsid w:val="006B5990"/>
    <w:rsid w:val="006B5C1E"/>
    <w:rsid w:val="006B6099"/>
    <w:rsid w:val="006B6D56"/>
    <w:rsid w:val="006B7034"/>
    <w:rsid w:val="006C0B4E"/>
    <w:rsid w:val="006C0DA7"/>
    <w:rsid w:val="006C16AE"/>
    <w:rsid w:val="006C43A4"/>
    <w:rsid w:val="006C60B5"/>
    <w:rsid w:val="006C64FB"/>
    <w:rsid w:val="006C7D31"/>
    <w:rsid w:val="006D0946"/>
    <w:rsid w:val="006D1D96"/>
    <w:rsid w:val="006D218F"/>
    <w:rsid w:val="006D51F5"/>
    <w:rsid w:val="006D641B"/>
    <w:rsid w:val="006D74DC"/>
    <w:rsid w:val="006E0D40"/>
    <w:rsid w:val="006E1BEC"/>
    <w:rsid w:val="006E1F1F"/>
    <w:rsid w:val="006E2375"/>
    <w:rsid w:val="006E304E"/>
    <w:rsid w:val="006E4274"/>
    <w:rsid w:val="006E490A"/>
    <w:rsid w:val="006E60C3"/>
    <w:rsid w:val="006E6BC0"/>
    <w:rsid w:val="006E77BC"/>
    <w:rsid w:val="006F01D3"/>
    <w:rsid w:val="006F0A91"/>
    <w:rsid w:val="006F0FEC"/>
    <w:rsid w:val="006F14B6"/>
    <w:rsid w:val="006F2A9F"/>
    <w:rsid w:val="006F2BD1"/>
    <w:rsid w:val="006F4E66"/>
    <w:rsid w:val="006F4F88"/>
    <w:rsid w:val="006F57AE"/>
    <w:rsid w:val="006F6151"/>
    <w:rsid w:val="006F6D3B"/>
    <w:rsid w:val="00700589"/>
    <w:rsid w:val="00700A2A"/>
    <w:rsid w:val="00703D35"/>
    <w:rsid w:val="00706212"/>
    <w:rsid w:val="007101DD"/>
    <w:rsid w:val="00711815"/>
    <w:rsid w:val="00711B59"/>
    <w:rsid w:val="0071217C"/>
    <w:rsid w:val="00714D56"/>
    <w:rsid w:val="00715221"/>
    <w:rsid w:val="0071522A"/>
    <w:rsid w:val="00720A89"/>
    <w:rsid w:val="00720DCE"/>
    <w:rsid w:val="007233E3"/>
    <w:rsid w:val="0072414D"/>
    <w:rsid w:val="00726442"/>
    <w:rsid w:val="007266C5"/>
    <w:rsid w:val="0072686E"/>
    <w:rsid w:val="00726C97"/>
    <w:rsid w:val="00731A82"/>
    <w:rsid w:val="00732688"/>
    <w:rsid w:val="00733BF5"/>
    <w:rsid w:val="00733D46"/>
    <w:rsid w:val="0073601A"/>
    <w:rsid w:val="00736991"/>
    <w:rsid w:val="00736CE3"/>
    <w:rsid w:val="007374FD"/>
    <w:rsid w:val="00737D2B"/>
    <w:rsid w:val="00740718"/>
    <w:rsid w:val="00740C6B"/>
    <w:rsid w:val="00741684"/>
    <w:rsid w:val="0074249E"/>
    <w:rsid w:val="00743079"/>
    <w:rsid w:val="007432A4"/>
    <w:rsid w:val="0074336F"/>
    <w:rsid w:val="00743767"/>
    <w:rsid w:val="00744D8F"/>
    <w:rsid w:val="00747F95"/>
    <w:rsid w:val="007532D4"/>
    <w:rsid w:val="00755006"/>
    <w:rsid w:val="007560ED"/>
    <w:rsid w:val="00756556"/>
    <w:rsid w:val="00757B83"/>
    <w:rsid w:val="007618F8"/>
    <w:rsid w:val="0076192C"/>
    <w:rsid w:val="00761E31"/>
    <w:rsid w:val="0076202D"/>
    <w:rsid w:val="0076207E"/>
    <w:rsid w:val="00762F4D"/>
    <w:rsid w:val="00763185"/>
    <w:rsid w:val="0076341F"/>
    <w:rsid w:val="007635B7"/>
    <w:rsid w:val="007655FD"/>
    <w:rsid w:val="007663B6"/>
    <w:rsid w:val="007666C4"/>
    <w:rsid w:val="007701A8"/>
    <w:rsid w:val="007724B3"/>
    <w:rsid w:val="007739FE"/>
    <w:rsid w:val="0077410C"/>
    <w:rsid w:val="00774678"/>
    <w:rsid w:val="007752AB"/>
    <w:rsid w:val="00776439"/>
    <w:rsid w:val="00776C6F"/>
    <w:rsid w:val="00777211"/>
    <w:rsid w:val="0077748C"/>
    <w:rsid w:val="0078006D"/>
    <w:rsid w:val="00781DDA"/>
    <w:rsid w:val="00783FB9"/>
    <w:rsid w:val="007867AF"/>
    <w:rsid w:val="00787E3B"/>
    <w:rsid w:val="007925B9"/>
    <w:rsid w:val="007964D8"/>
    <w:rsid w:val="00797BCB"/>
    <w:rsid w:val="00797D66"/>
    <w:rsid w:val="00797F41"/>
    <w:rsid w:val="007A0070"/>
    <w:rsid w:val="007A0BF1"/>
    <w:rsid w:val="007A138A"/>
    <w:rsid w:val="007A4B6F"/>
    <w:rsid w:val="007B034F"/>
    <w:rsid w:val="007B315A"/>
    <w:rsid w:val="007B34C8"/>
    <w:rsid w:val="007B628A"/>
    <w:rsid w:val="007B70C5"/>
    <w:rsid w:val="007B729E"/>
    <w:rsid w:val="007B7AAE"/>
    <w:rsid w:val="007C07FF"/>
    <w:rsid w:val="007C4C9B"/>
    <w:rsid w:val="007C54EB"/>
    <w:rsid w:val="007C757B"/>
    <w:rsid w:val="007C7E25"/>
    <w:rsid w:val="007C7FF1"/>
    <w:rsid w:val="007D069D"/>
    <w:rsid w:val="007D1CE9"/>
    <w:rsid w:val="007D4A7A"/>
    <w:rsid w:val="007D56D1"/>
    <w:rsid w:val="007D5BE2"/>
    <w:rsid w:val="007D63AB"/>
    <w:rsid w:val="007D75FD"/>
    <w:rsid w:val="007D7838"/>
    <w:rsid w:val="007E03EB"/>
    <w:rsid w:val="007E0592"/>
    <w:rsid w:val="007E05FC"/>
    <w:rsid w:val="007E0E47"/>
    <w:rsid w:val="007E29EB"/>
    <w:rsid w:val="007E3AA6"/>
    <w:rsid w:val="007E3BDF"/>
    <w:rsid w:val="007E42BD"/>
    <w:rsid w:val="007E5AD4"/>
    <w:rsid w:val="007E5C03"/>
    <w:rsid w:val="007F0CC1"/>
    <w:rsid w:val="007F3980"/>
    <w:rsid w:val="007F3B6D"/>
    <w:rsid w:val="007F4162"/>
    <w:rsid w:val="007F678B"/>
    <w:rsid w:val="007F7D22"/>
    <w:rsid w:val="008008D5"/>
    <w:rsid w:val="00802661"/>
    <w:rsid w:val="00806D4C"/>
    <w:rsid w:val="00806DE6"/>
    <w:rsid w:val="00811F1A"/>
    <w:rsid w:val="00812E68"/>
    <w:rsid w:val="00813A5D"/>
    <w:rsid w:val="00814863"/>
    <w:rsid w:val="0081564A"/>
    <w:rsid w:val="008203CF"/>
    <w:rsid w:val="0082067B"/>
    <w:rsid w:val="00821221"/>
    <w:rsid w:val="008218C5"/>
    <w:rsid w:val="008236CD"/>
    <w:rsid w:val="008246DC"/>
    <w:rsid w:val="00831B73"/>
    <w:rsid w:val="00832233"/>
    <w:rsid w:val="008329AC"/>
    <w:rsid w:val="008341FD"/>
    <w:rsid w:val="00835C5B"/>
    <w:rsid w:val="00835EA5"/>
    <w:rsid w:val="00836166"/>
    <w:rsid w:val="00840636"/>
    <w:rsid w:val="00840EEE"/>
    <w:rsid w:val="00841D06"/>
    <w:rsid w:val="00842805"/>
    <w:rsid w:val="008434FA"/>
    <w:rsid w:val="008505E4"/>
    <w:rsid w:val="00851DE2"/>
    <w:rsid w:val="00851F56"/>
    <w:rsid w:val="00852942"/>
    <w:rsid w:val="0085295B"/>
    <w:rsid w:val="00852EEE"/>
    <w:rsid w:val="00852F8F"/>
    <w:rsid w:val="0086037F"/>
    <w:rsid w:val="008614EF"/>
    <w:rsid w:val="00861DC2"/>
    <w:rsid w:val="00864993"/>
    <w:rsid w:val="008661F2"/>
    <w:rsid w:val="00867177"/>
    <w:rsid w:val="008672A7"/>
    <w:rsid w:val="008701BA"/>
    <w:rsid w:val="00870215"/>
    <w:rsid w:val="008703CF"/>
    <w:rsid w:val="008716D8"/>
    <w:rsid w:val="0087192C"/>
    <w:rsid w:val="00872C03"/>
    <w:rsid w:val="00873085"/>
    <w:rsid w:val="0087431B"/>
    <w:rsid w:val="00875682"/>
    <w:rsid w:val="008759B7"/>
    <w:rsid w:val="00875AE0"/>
    <w:rsid w:val="00880588"/>
    <w:rsid w:val="00880D3D"/>
    <w:rsid w:val="00884AF2"/>
    <w:rsid w:val="00887A1F"/>
    <w:rsid w:val="00891137"/>
    <w:rsid w:val="00893530"/>
    <w:rsid w:val="00893696"/>
    <w:rsid w:val="00894539"/>
    <w:rsid w:val="008961F6"/>
    <w:rsid w:val="008973FF"/>
    <w:rsid w:val="008A0556"/>
    <w:rsid w:val="008A31D5"/>
    <w:rsid w:val="008A3A82"/>
    <w:rsid w:val="008A4A55"/>
    <w:rsid w:val="008A583E"/>
    <w:rsid w:val="008A7A1B"/>
    <w:rsid w:val="008B0A12"/>
    <w:rsid w:val="008B1A48"/>
    <w:rsid w:val="008B24CC"/>
    <w:rsid w:val="008B41B3"/>
    <w:rsid w:val="008B5D20"/>
    <w:rsid w:val="008B5F1E"/>
    <w:rsid w:val="008B66C0"/>
    <w:rsid w:val="008B709E"/>
    <w:rsid w:val="008C0CC1"/>
    <w:rsid w:val="008C10D6"/>
    <w:rsid w:val="008C32D5"/>
    <w:rsid w:val="008C35A0"/>
    <w:rsid w:val="008C4028"/>
    <w:rsid w:val="008C5BA9"/>
    <w:rsid w:val="008C6744"/>
    <w:rsid w:val="008C6A14"/>
    <w:rsid w:val="008D0757"/>
    <w:rsid w:val="008D1C1D"/>
    <w:rsid w:val="008D206D"/>
    <w:rsid w:val="008D2939"/>
    <w:rsid w:val="008D33BE"/>
    <w:rsid w:val="008D3861"/>
    <w:rsid w:val="008D5EAF"/>
    <w:rsid w:val="008D6D44"/>
    <w:rsid w:val="008D6EC4"/>
    <w:rsid w:val="008E0618"/>
    <w:rsid w:val="008E3E85"/>
    <w:rsid w:val="008E4D5F"/>
    <w:rsid w:val="008E706C"/>
    <w:rsid w:val="008E7B76"/>
    <w:rsid w:val="008F007C"/>
    <w:rsid w:val="008F1121"/>
    <w:rsid w:val="008F1965"/>
    <w:rsid w:val="008F1C9E"/>
    <w:rsid w:val="008F1D15"/>
    <w:rsid w:val="008F3B7F"/>
    <w:rsid w:val="008F43AE"/>
    <w:rsid w:val="008F534D"/>
    <w:rsid w:val="008F6C5A"/>
    <w:rsid w:val="008F722C"/>
    <w:rsid w:val="00901600"/>
    <w:rsid w:val="00901D38"/>
    <w:rsid w:val="009024EC"/>
    <w:rsid w:val="00904CEB"/>
    <w:rsid w:val="00905381"/>
    <w:rsid w:val="0090548F"/>
    <w:rsid w:val="0090586C"/>
    <w:rsid w:val="0090601D"/>
    <w:rsid w:val="00906A58"/>
    <w:rsid w:val="00910772"/>
    <w:rsid w:val="00911D3B"/>
    <w:rsid w:val="00911E1E"/>
    <w:rsid w:val="00912301"/>
    <w:rsid w:val="00912846"/>
    <w:rsid w:val="00912D7B"/>
    <w:rsid w:val="00913275"/>
    <w:rsid w:val="0091434E"/>
    <w:rsid w:val="00915442"/>
    <w:rsid w:val="00924F6B"/>
    <w:rsid w:val="00926BAC"/>
    <w:rsid w:val="009302DF"/>
    <w:rsid w:val="0093321F"/>
    <w:rsid w:val="0093404B"/>
    <w:rsid w:val="00936D0F"/>
    <w:rsid w:val="00937D45"/>
    <w:rsid w:val="00940FD0"/>
    <w:rsid w:val="009415C1"/>
    <w:rsid w:val="009428AC"/>
    <w:rsid w:val="009434EC"/>
    <w:rsid w:val="00943C17"/>
    <w:rsid w:val="009448D6"/>
    <w:rsid w:val="00944B58"/>
    <w:rsid w:val="00944E13"/>
    <w:rsid w:val="00946379"/>
    <w:rsid w:val="0094663B"/>
    <w:rsid w:val="00947891"/>
    <w:rsid w:val="009508B1"/>
    <w:rsid w:val="00950B00"/>
    <w:rsid w:val="00951110"/>
    <w:rsid w:val="009512EB"/>
    <w:rsid w:val="00951759"/>
    <w:rsid w:val="00951C3D"/>
    <w:rsid w:val="00953BEB"/>
    <w:rsid w:val="0095524D"/>
    <w:rsid w:val="0095626E"/>
    <w:rsid w:val="00963257"/>
    <w:rsid w:val="0096409B"/>
    <w:rsid w:val="00964789"/>
    <w:rsid w:val="009649F4"/>
    <w:rsid w:val="0096546C"/>
    <w:rsid w:val="009678E9"/>
    <w:rsid w:val="00967C94"/>
    <w:rsid w:val="00970902"/>
    <w:rsid w:val="00970C9C"/>
    <w:rsid w:val="0097168B"/>
    <w:rsid w:val="00972123"/>
    <w:rsid w:val="00972B01"/>
    <w:rsid w:val="009747D2"/>
    <w:rsid w:val="009754AF"/>
    <w:rsid w:val="00975D2C"/>
    <w:rsid w:val="00977687"/>
    <w:rsid w:val="0098387F"/>
    <w:rsid w:val="00986114"/>
    <w:rsid w:val="00987744"/>
    <w:rsid w:val="009905BC"/>
    <w:rsid w:val="0099060E"/>
    <w:rsid w:val="0099095A"/>
    <w:rsid w:val="00991FD7"/>
    <w:rsid w:val="00992665"/>
    <w:rsid w:val="00992DED"/>
    <w:rsid w:val="0099357D"/>
    <w:rsid w:val="009969A8"/>
    <w:rsid w:val="00997687"/>
    <w:rsid w:val="00997D61"/>
    <w:rsid w:val="009A09A3"/>
    <w:rsid w:val="009A0EEC"/>
    <w:rsid w:val="009A1007"/>
    <w:rsid w:val="009A2BC3"/>
    <w:rsid w:val="009A2E41"/>
    <w:rsid w:val="009A4E3B"/>
    <w:rsid w:val="009A510C"/>
    <w:rsid w:val="009A51F3"/>
    <w:rsid w:val="009B0117"/>
    <w:rsid w:val="009B02EB"/>
    <w:rsid w:val="009B087F"/>
    <w:rsid w:val="009B1C80"/>
    <w:rsid w:val="009B1DB9"/>
    <w:rsid w:val="009B580D"/>
    <w:rsid w:val="009B6432"/>
    <w:rsid w:val="009B6BEB"/>
    <w:rsid w:val="009C1B43"/>
    <w:rsid w:val="009C2555"/>
    <w:rsid w:val="009C4FDD"/>
    <w:rsid w:val="009C66BD"/>
    <w:rsid w:val="009C6E22"/>
    <w:rsid w:val="009D0521"/>
    <w:rsid w:val="009D17FF"/>
    <w:rsid w:val="009D1FA7"/>
    <w:rsid w:val="009D2D98"/>
    <w:rsid w:val="009D38C3"/>
    <w:rsid w:val="009D4068"/>
    <w:rsid w:val="009D508E"/>
    <w:rsid w:val="009D6F7C"/>
    <w:rsid w:val="009D71E0"/>
    <w:rsid w:val="009E01D9"/>
    <w:rsid w:val="009E1257"/>
    <w:rsid w:val="009E1C0B"/>
    <w:rsid w:val="009E4202"/>
    <w:rsid w:val="009F2986"/>
    <w:rsid w:val="009F5248"/>
    <w:rsid w:val="009F5E51"/>
    <w:rsid w:val="009F60AF"/>
    <w:rsid w:val="009F7969"/>
    <w:rsid w:val="009F7DF2"/>
    <w:rsid w:val="00A000A1"/>
    <w:rsid w:val="00A00798"/>
    <w:rsid w:val="00A00A80"/>
    <w:rsid w:val="00A03230"/>
    <w:rsid w:val="00A05408"/>
    <w:rsid w:val="00A05F11"/>
    <w:rsid w:val="00A060C3"/>
    <w:rsid w:val="00A06D7B"/>
    <w:rsid w:val="00A0793F"/>
    <w:rsid w:val="00A07CEA"/>
    <w:rsid w:val="00A10968"/>
    <w:rsid w:val="00A10D05"/>
    <w:rsid w:val="00A10F83"/>
    <w:rsid w:val="00A13BBA"/>
    <w:rsid w:val="00A20683"/>
    <w:rsid w:val="00A20FA7"/>
    <w:rsid w:val="00A2159C"/>
    <w:rsid w:val="00A222F8"/>
    <w:rsid w:val="00A272C8"/>
    <w:rsid w:val="00A3042E"/>
    <w:rsid w:val="00A30E28"/>
    <w:rsid w:val="00A31A36"/>
    <w:rsid w:val="00A33260"/>
    <w:rsid w:val="00A340A5"/>
    <w:rsid w:val="00A3432F"/>
    <w:rsid w:val="00A349DB"/>
    <w:rsid w:val="00A34D4F"/>
    <w:rsid w:val="00A358A1"/>
    <w:rsid w:val="00A3620E"/>
    <w:rsid w:val="00A40442"/>
    <w:rsid w:val="00A424FF"/>
    <w:rsid w:val="00A439AE"/>
    <w:rsid w:val="00A445AC"/>
    <w:rsid w:val="00A44B72"/>
    <w:rsid w:val="00A51F17"/>
    <w:rsid w:val="00A5298E"/>
    <w:rsid w:val="00A53A0A"/>
    <w:rsid w:val="00A53C55"/>
    <w:rsid w:val="00A54776"/>
    <w:rsid w:val="00A56BD0"/>
    <w:rsid w:val="00A6019C"/>
    <w:rsid w:val="00A60CF5"/>
    <w:rsid w:val="00A60D7E"/>
    <w:rsid w:val="00A61210"/>
    <w:rsid w:val="00A6340D"/>
    <w:rsid w:val="00A70823"/>
    <w:rsid w:val="00A71459"/>
    <w:rsid w:val="00A71BF0"/>
    <w:rsid w:val="00A72B64"/>
    <w:rsid w:val="00A753CE"/>
    <w:rsid w:val="00A76056"/>
    <w:rsid w:val="00A77B68"/>
    <w:rsid w:val="00A81291"/>
    <w:rsid w:val="00A8306B"/>
    <w:rsid w:val="00A832AB"/>
    <w:rsid w:val="00A876DA"/>
    <w:rsid w:val="00A877C6"/>
    <w:rsid w:val="00A90E1C"/>
    <w:rsid w:val="00A91348"/>
    <w:rsid w:val="00A917D9"/>
    <w:rsid w:val="00A9268F"/>
    <w:rsid w:val="00A93015"/>
    <w:rsid w:val="00A93E6B"/>
    <w:rsid w:val="00A96257"/>
    <w:rsid w:val="00A9683F"/>
    <w:rsid w:val="00AA1311"/>
    <w:rsid w:val="00AA412A"/>
    <w:rsid w:val="00AA470C"/>
    <w:rsid w:val="00AA4F9F"/>
    <w:rsid w:val="00AA509D"/>
    <w:rsid w:val="00AB0536"/>
    <w:rsid w:val="00AB073F"/>
    <w:rsid w:val="00AB1526"/>
    <w:rsid w:val="00AB196C"/>
    <w:rsid w:val="00AB2179"/>
    <w:rsid w:val="00AB2AB6"/>
    <w:rsid w:val="00AB3CE9"/>
    <w:rsid w:val="00AB462A"/>
    <w:rsid w:val="00AB485E"/>
    <w:rsid w:val="00AB59FA"/>
    <w:rsid w:val="00AC0462"/>
    <w:rsid w:val="00AC2F58"/>
    <w:rsid w:val="00AC55AE"/>
    <w:rsid w:val="00AC6675"/>
    <w:rsid w:val="00AC73D1"/>
    <w:rsid w:val="00AD493D"/>
    <w:rsid w:val="00AD4B02"/>
    <w:rsid w:val="00AD4FDC"/>
    <w:rsid w:val="00AD6424"/>
    <w:rsid w:val="00AE161E"/>
    <w:rsid w:val="00AE1B56"/>
    <w:rsid w:val="00AE2DEC"/>
    <w:rsid w:val="00AE3D9F"/>
    <w:rsid w:val="00AE5906"/>
    <w:rsid w:val="00AE5B69"/>
    <w:rsid w:val="00AE6CE7"/>
    <w:rsid w:val="00AE70CF"/>
    <w:rsid w:val="00AE719B"/>
    <w:rsid w:val="00AE7486"/>
    <w:rsid w:val="00AE7E05"/>
    <w:rsid w:val="00AF0405"/>
    <w:rsid w:val="00AF0444"/>
    <w:rsid w:val="00AF145E"/>
    <w:rsid w:val="00AF1568"/>
    <w:rsid w:val="00AF1A38"/>
    <w:rsid w:val="00AF2071"/>
    <w:rsid w:val="00AF2446"/>
    <w:rsid w:val="00AF4FA4"/>
    <w:rsid w:val="00AF5BDF"/>
    <w:rsid w:val="00AF6797"/>
    <w:rsid w:val="00AF69DC"/>
    <w:rsid w:val="00AF6F5E"/>
    <w:rsid w:val="00AF7327"/>
    <w:rsid w:val="00AF7598"/>
    <w:rsid w:val="00B01AC5"/>
    <w:rsid w:val="00B01EC8"/>
    <w:rsid w:val="00B1074D"/>
    <w:rsid w:val="00B10B97"/>
    <w:rsid w:val="00B10EE2"/>
    <w:rsid w:val="00B11AD1"/>
    <w:rsid w:val="00B12823"/>
    <w:rsid w:val="00B12DF5"/>
    <w:rsid w:val="00B13106"/>
    <w:rsid w:val="00B133BA"/>
    <w:rsid w:val="00B13750"/>
    <w:rsid w:val="00B14078"/>
    <w:rsid w:val="00B1698A"/>
    <w:rsid w:val="00B2072A"/>
    <w:rsid w:val="00B20942"/>
    <w:rsid w:val="00B21816"/>
    <w:rsid w:val="00B22A77"/>
    <w:rsid w:val="00B23DFC"/>
    <w:rsid w:val="00B244D0"/>
    <w:rsid w:val="00B26F98"/>
    <w:rsid w:val="00B27630"/>
    <w:rsid w:val="00B33875"/>
    <w:rsid w:val="00B346B6"/>
    <w:rsid w:val="00B349C8"/>
    <w:rsid w:val="00B34ED4"/>
    <w:rsid w:val="00B35DDB"/>
    <w:rsid w:val="00B3661E"/>
    <w:rsid w:val="00B3711A"/>
    <w:rsid w:val="00B37877"/>
    <w:rsid w:val="00B422D7"/>
    <w:rsid w:val="00B44C1D"/>
    <w:rsid w:val="00B4669C"/>
    <w:rsid w:val="00B46E94"/>
    <w:rsid w:val="00B508DC"/>
    <w:rsid w:val="00B50FF8"/>
    <w:rsid w:val="00B529DB"/>
    <w:rsid w:val="00B52DB6"/>
    <w:rsid w:val="00B531AD"/>
    <w:rsid w:val="00B57462"/>
    <w:rsid w:val="00B60831"/>
    <w:rsid w:val="00B60B59"/>
    <w:rsid w:val="00B6217D"/>
    <w:rsid w:val="00B645FD"/>
    <w:rsid w:val="00B64A14"/>
    <w:rsid w:val="00B6507C"/>
    <w:rsid w:val="00B672D5"/>
    <w:rsid w:val="00B67C30"/>
    <w:rsid w:val="00B67E09"/>
    <w:rsid w:val="00B701C7"/>
    <w:rsid w:val="00B718AA"/>
    <w:rsid w:val="00B71C1B"/>
    <w:rsid w:val="00B71C73"/>
    <w:rsid w:val="00B71FF3"/>
    <w:rsid w:val="00B7416F"/>
    <w:rsid w:val="00B767A4"/>
    <w:rsid w:val="00B76AFF"/>
    <w:rsid w:val="00B76F93"/>
    <w:rsid w:val="00B779BD"/>
    <w:rsid w:val="00B77A7E"/>
    <w:rsid w:val="00B80464"/>
    <w:rsid w:val="00B80C2E"/>
    <w:rsid w:val="00B81093"/>
    <w:rsid w:val="00B81173"/>
    <w:rsid w:val="00B82A92"/>
    <w:rsid w:val="00B83AC8"/>
    <w:rsid w:val="00B83B26"/>
    <w:rsid w:val="00B83FAC"/>
    <w:rsid w:val="00B849CC"/>
    <w:rsid w:val="00B85149"/>
    <w:rsid w:val="00B85CB4"/>
    <w:rsid w:val="00B865B0"/>
    <w:rsid w:val="00B86FA2"/>
    <w:rsid w:val="00B87321"/>
    <w:rsid w:val="00B909E8"/>
    <w:rsid w:val="00B91370"/>
    <w:rsid w:val="00B9466C"/>
    <w:rsid w:val="00B97ABD"/>
    <w:rsid w:val="00B97E67"/>
    <w:rsid w:val="00BA0829"/>
    <w:rsid w:val="00BA11E3"/>
    <w:rsid w:val="00BA157C"/>
    <w:rsid w:val="00BA1E58"/>
    <w:rsid w:val="00BA1F7B"/>
    <w:rsid w:val="00BA2A8B"/>
    <w:rsid w:val="00BB099E"/>
    <w:rsid w:val="00BB1EA2"/>
    <w:rsid w:val="00BB2B73"/>
    <w:rsid w:val="00BB7104"/>
    <w:rsid w:val="00BB72C4"/>
    <w:rsid w:val="00BC0ED9"/>
    <w:rsid w:val="00BC143E"/>
    <w:rsid w:val="00BC43B7"/>
    <w:rsid w:val="00BC57B1"/>
    <w:rsid w:val="00BC58A2"/>
    <w:rsid w:val="00BC67D0"/>
    <w:rsid w:val="00BC6D76"/>
    <w:rsid w:val="00BC709C"/>
    <w:rsid w:val="00BC7745"/>
    <w:rsid w:val="00BD4550"/>
    <w:rsid w:val="00BD53CA"/>
    <w:rsid w:val="00BD597B"/>
    <w:rsid w:val="00BD696B"/>
    <w:rsid w:val="00BD6D08"/>
    <w:rsid w:val="00BD7187"/>
    <w:rsid w:val="00BE0104"/>
    <w:rsid w:val="00BE0FDB"/>
    <w:rsid w:val="00BE1199"/>
    <w:rsid w:val="00BE1293"/>
    <w:rsid w:val="00BE327B"/>
    <w:rsid w:val="00BE3B8A"/>
    <w:rsid w:val="00BE46B2"/>
    <w:rsid w:val="00BE74C0"/>
    <w:rsid w:val="00BF4A74"/>
    <w:rsid w:val="00BF4BBC"/>
    <w:rsid w:val="00C00252"/>
    <w:rsid w:val="00C012EC"/>
    <w:rsid w:val="00C0207D"/>
    <w:rsid w:val="00C03DDD"/>
    <w:rsid w:val="00C0448D"/>
    <w:rsid w:val="00C04BD3"/>
    <w:rsid w:val="00C0576C"/>
    <w:rsid w:val="00C05B76"/>
    <w:rsid w:val="00C061B4"/>
    <w:rsid w:val="00C070F3"/>
    <w:rsid w:val="00C11321"/>
    <w:rsid w:val="00C12493"/>
    <w:rsid w:val="00C12F3F"/>
    <w:rsid w:val="00C14230"/>
    <w:rsid w:val="00C159AC"/>
    <w:rsid w:val="00C16C43"/>
    <w:rsid w:val="00C17102"/>
    <w:rsid w:val="00C17220"/>
    <w:rsid w:val="00C2071D"/>
    <w:rsid w:val="00C2191F"/>
    <w:rsid w:val="00C2401F"/>
    <w:rsid w:val="00C249FD"/>
    <w:rsid w:val="00C24D02"/>
    <w:rsid w:val="00C2507E"/>
    <w:rsid w:val="00C2605A"/>
    <w:rsid w:val="00C3040B"/>
    <w:rsid w:val="00C30F19"/>
    <w:rsid w:val="00C328D7"/>
    <w:rsid w:val="00C32AB5"/>
    <w:rsid w:val="00C35A60"/>
    <w:rsid w:val="00C36035"/>
    <w:rsid w:val="00C3630D"/>
    <w:rsid w:val="00C36672"/>
    <w:rsid w:val="00C371FA"/>
    <w:rsid w:val="00C40045"/>
    <w:rsid w:val="00C40698"/>
    <w:rsid w:val="00C40A25"/>
    <w:rsid w:val="00C40BA6"/>
    <w:rsid w:val="00C42664"/>
    <w:rsid w:val="00C435EE"/>
    <w:rsid w:val="00C446A2"/>
    <w:rsid w:val="00C44BA1"/>
    <w:rsid w:val="00C46711"/>
    <w:rsid w:val="00C50C07"/>
    <w:rsid w:val="00C50D26"/>
    <w:rsid w:val="00C512AF"/>
    <w:rsid w:val="00C5159D"/>
    <w:rsid w:val="00C53328"/>
    <w:rsid w:val="00C534BB"/>
    <w:rsid w:val="00C541FD"/>
    <w:rsid w:val="00C56433"/>
    <w:rsid w:val="00C57732"/>
    <w:rsid w:val="00C6086A"/>
    <w:rsid w:val="00C61B2C"/>
    <w:rsid w:val="00C620FD"/>
    <w:rsid w:val="00C62F84"/>
    <w:rsid w:val="00C634F3"/>
    <w:rsid w:val="00C64410"/>
    <w:rsid w:val="00C655D6"/>
    <w:rsid w:val="00C6635B"/>
    <w:rsid w:val="00C666A6"/>
    <w:rsid w:val="00C66F45"/>
    <w:rsid w:val="00C67D8A"/>
    <w:rsid w:val="00C72E49"/>
    <w:rsid w:val="00C75C72"/>
    <w:rsid w:val="00C76636"/>
    <w:rsid w:val="00C7683A"/>
    <w:rsid w:val="00C770B9"/>
    <w:rsid w:val="00C805FF"/>
    <w:rsid w:val="00C81960"/>
    <w:rsid w:val="00C81D8D"/>
    <w:rsid w:val="00C82118"/>
    <w:rsid w:val="00C82305"/>
    <w:rsid w:val="00C8290F"/>
    <w:rsid w:val="00C83315"/>
    <w:rsid w:val="00C83640"/>
    <w:rsid w:val="00C83761"/>
    <w:rsid w:val="00C85834"/>
    <w:rsid w:val="00C867E4"/>
    <w:rsid w:val="00C86B57"/>
    <w:rsid w:val="00C87145"/>
    <w:rsid w:val="00C87E20"/>
    <w:rsid w:val="00C87EC2"/>
    <w:rsid w:val="00C90EED"/>
    <w:rsid w:val="00C9303C"/>
    <w:rsid w:val="00C93512"/>
    <w:rsid w:val="00C9410C"/>
    <w:rsid w:val="00C9441F"/>
    <w:rsid w:val="00C9495A"/>
    <w:rsid w:val="00C9745D"/>
    <w:rsid w:val="00CA178D"/>
    <w:rsid w:val="00CA236E"/>
    <w:rsid w:val="00CA2887"/>
    <w:rsid w:val="00CA28A9"/>
    <w:rsid w:val="00CA2E87"/>
    <w:rsid w:val="00CA3B2A"/>
    <w:rsid w:val="00CA3B69"/>
    <w:rsid w:val="00CA4DE5"/>
    <w:rsid w:val="00CA5105"/>
    <w:rsid w:val="00CA5F8C"/>
    <w:rsid w:val="00CA72D2"/>
    <w:rsid w:val="00CA76B8"/>
    <w:rsid w:val="00CB0157"/>
    <w:rsid w:val="00CB09CB"/>
    <w:rsid w:val="00CB1096"/>
    <w:rsid w:val="00CB3657"/>
    <w:rsid w:val="00CB4EA9"/>
    <w:rsid w:val="00CB6181"/>
    <w:rsid w:val="00CB6D0D"/>
    <w:rsid w:val="00CC0189"/>
    <w:rsid w:val="00CC02E5"/>
    <w:rsid w:val="00CC165A"/>
    <w:rsid w:val="00CC2E59"/>
    <w:rsid w:val="00CC6179"/>
    <w:rsid w:val="00CC67F2"/>
    <w:rsid w:val="00CC6B3D"/>
    <w:rsid w:val="00CC6E54"/>
    <w:rsid w:val="00CD2396"/>
    <w:rsid w:val="00CD2A2A"/>
    <w:rsid w:val="00CD2B36"/>
    <w:rsid w:val="00CD4760"/>
    <w:rsid w:val="00CD6691"/>
    <w:rsid w:val="00CE0898"/>
    <w:rsid w:val="00CE16E1"/>
    <w:rsid w:val="00CE42EF"/>
    <w:rsid w:val="00CE508E"/>
    <w:rsid w:val="00CE58F7"/>
    <w:rsid w:val="00CE6755"/>
    <w:rsid w:val="00CE6D3D"/>
    <w:rsid w:val="00CE6F32"/>
    <w:rsid w:val="00CF1A1B"/>
    <w:rsid w:val="00CF1E4C"/>
    <w:rsid w:val="00CF2C22"/>
    <w:rsid w:val="00CF3187"/>
    <w:rsid w:val="00CF458D"/>
    <w:rsid w:val="00CF52F4"/>
    <w:rsid w:val="00CF57CA"/>
    <w:rsid w:val="00CF65C7"/>
    <w:rsid w:val="00CF7057"/>
    <w:rsid w:val="00D01560"/>
    <w:rsid w:val="00D01854"/>
    <w:rsid w:val="00D018FE"/>
    <w:rsid w:val="00D03246"/>
    <w:rsid w:val="00D04A6E"/>
    <w:rsid w:val="00D07A5C"/>
    <w:rsid w:val="00D1188F"/>
    <w:rsid w:val="00D11C37"/>
    <w:rsid w:val="00D11EAB"/>
    <w:rsid w:val="00D144A6"/>
    <w:rsid w:val="00D15493"/>
    <w:rsid w:val="00D1559D"/>
    <w:rsid w:val="00D1775A"/>
    <w:rsid w:val="00D210A3"/>
    <w:rsid w:val="00D23067"/>
    <w:rsid w:val="00D279E7"/>
    <w:rsid w:val="00D300B5"/>
    <w:rsid w:val="00D318B0"/>
    <w:rsid w:val="00D31ADA"/>
    <w:rsid w:val="00D32726"/>
    <w:rsid w:val="00D327FC"/>
    <w:rsid w:val="00D330F1"/>
    <w:rsid w:val="00D343EB"/>
    <w:rsid w:val="00D35307"/>
    <w:rsid w:val="00D417E5"/>
    <w:rsid w:val="00D41E63"/>
    <w:rsid w:val="00D42A6D"/>
    <w:rsid w:val="00D435A8"/>
    <w:rsid w:val="00D47A51"/>
    <w:rsid w:val="00D5041F"/>
    <w:rsid w:val="00D5042E"/>
    <w:rsid w:val="00D5213B"/>
    <w:rsid w:val="00D52255"/>
    <w:rsid w:val="00D53629"/>
    <w:rsid w:val="00D542BB"/>
    <w:rsid w:val="00D55F7F"/>
    <w:rsid w:val="00D57F1E"/>
    <w:rsid w:val="00D61CAE"/>
    <w:rsid w:val="00D624C8"/>
    <w:rsid w:val="00D63D74"/>
    <w:rsid w:val="00D66AA0"/>
    <w:rsid w:val="00D67948"/>
    <w:rsid w:val="00D67D11"/>
    <w:rsid w:val="00D7240E"/>
    <w:rsid w:val="00D72A2E"/>
    <w:rsid w:val="00D73DDA"/>
    <w:rsid w:val="00D73E17"/>
    <w:rsid w:val="00D75017"/>
    <w:rsid w:val="00D7582C"/>
    <w:rsid w:val="00D76888"/>
    <w:rsid w:val="00D77A7E"/>
    <w:rsid w:val="00D8038E"/>
    <w:rsid w:val="00D83257"/>
    <w:rsid w:val="00D841C0"/>
    <w:rsid w:val="00D85D1C"/>
    <w:rsid w:val="00D9336D"/>
    <w:rsid w:val="00D943F8"/>
    <w:rsid w:val="00D94988"/>
    <w:rsid w:val="00D94ABA"/>
    <w:rsid w:val="00D96891"/>
    <w:rsid w:val="00D969ED"/>
    <w:rsid w:val="00D97679"/>
    <w:rsid w:val="00DA0454"/>
    <w:rsid w:val="00DA11DB"/>
    <w:rsid w:val="00DA3F4A"/>
    <w:rsid w:val="00DA4944"/>
    <w:rsid w:val="00DA5D67"/>
    <w:rsid w:val="00DA5E84"/>
    <w:rsid w:val="00DA629B"/>
    <w:rsid w:val="00DB307D"/>
    <w:rsid w:val="00DB30DE"/>
    <w:rsid w:val="00DB3785"/>
    <w:rsid w:val="00DB40BB"/>
    <w:rsid w:val="00DB45BC"/>
    <w:rsid w:val="00DC1C25"/>
    <w:rsid w:val="00DC23CC"/>
    <w:rsid w:val="00DC29FA"/>
    <w:rsid w:val="00DC313A"/>
    <w:rsid w:val="00DC367C"/>
    <w:rsid w:val="00DC45C5"/>
    <w:rsid w:val="00DC4712"/>
    <w:rsid w:val="00DC4E53"/>
    <w:rsid w:val="00DC5B40"/>
    <w:rsid w:val="00DC5FAF"/>
    <w:rsid w:val="00DC6BE5"/>
    <w:rsid w:val="00DC7A7C"/>
    <w:rsid w:val="00DC7F71"/>
    <w:rsid w:val="00DD0649"/>
    <w:rsid w:val="00DD2A6E"/>
    <w:rsid w:val="00DD3077"/>
    <w:rsid w:val="00DD3BA3"/>
    <w:rsid w:val="00DD5911"/>
    <w:rsid w:val="00DE0F43"/>
    <w:rsid w:val="00DE12EA"/>
    <w:rsid w:val="00DE1842"/>
    <w:rsid w:val="00DE3C63"/>
    <w:rsid w:val="00DE4C9E"/>
    <w:rsid w:val="00DE552E"/>
    <w:rsid w:val="00DE591A"/>
    <w:rsid w:val="00DE5E17"/>
    <w:rsid w:val="00DE6D01"/>
    <w:rsid w:val="00DE7E32"/>
    <w:rsid w:val="00DF074C"/>
    <w:rsid w:val="00DF0D0F"/>
    <w:rsid w:val="00DF29F8"/>
    <w:rsid w:val="00DF3F74"/>
    <w:rsid w:val="00DF4074"/>
    <w:rsid w:val="00DF4646"/>
    <w:rsid w:val="00DF4758"/>
    <w:rsid w:val="00DF64DF"/>
    <w:rsid w:val="00E0097D"/>
    <w:rsid w:val="00E03DC9"/>
    <w:rsid w:val="00E051E8"/>
    <w:rsid w:val="00E0531B"/>
    <w:rsid w:val="00E0629B"/>
    <w:rsid w:val="00E07339"/>
    <w:rsid w:val="00E076D3"/>
    <w:rsid w:val="00E07EA4"/>
    <w:rsid w:val="00E07EFC"/>
    <w:rsid w:val="00E103D4"/>
    <w:rsid w:val="00E107FA"/>
    <w:rsid w:val="00E1127E"/>
    <w:rsid w:val="00E113E8"/>
    <w:rsid w:val="00E118C1"/>
    <w:rsid w:val="00E11AFD"/>
    <w:rsid w:val="00E141CB"/>
    <w:rsid w:val="00E15207"/>
    <w:rsid w:val="00E15C79"/>
    <w:rsid w:val="00E17214"/>
    <w:rsid w:val="00E173E2"/>
    <w:rsid w:val="00E175C1"/>
    <w:rsid w:val="00E17C7D"/>
    <w:rsid w:val="00E21721"/>
    <w:rsid w:val="00E2198A"/>
    <w:rsid w:val="00E239B1"/>
    <w:rsid w:val="00E24894"/>
    <w:rsid w:val="00E2534E"/>
    <w:rsid w:val="00E25E47"/>
    <w:rsid w:val="00E25F1C"/>
    <w:rsid w:val="00E26C31"/>
    <w:rsid w:val="00E2735C"/>
    <w:rsid w:val="00E30D83"/>
    <w:rsid w:val="00E33FF9"/>
    <w:rsid w:val="00E34436"/>
    <w:rsid w:val="00E35BB3"/>
    <w:rsid w:val="00E36BA2"/>
    <w:rsid w:val="00E36F27"/>
    <w:rsid w:val="00E3724F"/>
    <w:rsid w:val="00E4194C"/>
    <w:rsid w:val="00E4208C"/>
    <w:rsid w:val="00E439D9"/>
    <w:rsid w:val="00E44AC0"/>
    <w:rsid w:val="00E453A9"/>
    <w:rsid w:val="00E456E5"/>
    <w:rsid w:val="00E50C32"/>
    <w:rsid w:val="00E522EE"/>
    <w:rsid w:val="00E52544"/>
    <w:rsid w:val="00E54764"/>
    <w:rsid w:val="00E553C6"/>
    <w:rsid w:val="00E560B4"/>
    <w:rsid w:val="00E57D0F"/>
    <w:rsid w:val="00E620C2"/>
    <w:rsid w:val="00E64322"/>
    <w:rsid w:val="00E650CD"/>
    <w:rsid w:val="00E65944"/>
    <w:rsid w:val="00E65C91"/>
    <w:rsid w:val="00E67F3F"/>
    <w:rsid w:val="00E70857"/>
    <w:rsid w:val="00E743A6"/>
    <w:rsid w:val="00E752A9"/>
    <w:rsid w:val="00E759A6"/>
    <w:rsid w:val="00E75C35"/>
    <w:rsid w:val="00E7677D"/>
    <w:rsid w:val="00E77022"/>
    <w:rsid w:val="00E81CBE"/>
    <w:rsid w:val="00E81EAB"/>
    <w:rsid w:val="00E8298B"/>
    <w:rsid w:val="00E8360F"/>
    <w:rsid w:val="00E84490"/>
    <w:rsid w:val="00E84513"/>
    <w:rsid w:val="00E8521B"/>
    <w:rsid w:val="00E866E7"/>
    <w:rsid w:val="00E86963"/>
    <w:rsid w:val="00E86AC7"/>
    <w:rsid w:val="00E917D8"/>
    <w:rsid w:val="00E922D7"/>
    <w:rsid w:val="00E9230C"/>
    <w:rsid w:val="00E93759"/>
    <w:rsid w:val="00E93791"/>
    <w:rsid w:val="00E93E48"/>
    <w:rsid w:val="00E9420A"/>
    <w:rsid w:val="00EA28AF"/>
    <w:rsid w:val="00EA2F80"/>
    <w:rsid w:val="00EA35B4"/>
    <w:rsid w:val="00EA3F72"/>
    <w:rsid w:val="00EA52D0"/>
    <w:rsid w:val="00EA610C"/>
    <w:rsid w:val="00EA7606"/>
    <w:rsid w:val="00EA7F72"/>
    <w:rsid w:val="00EB0CB6"/>
    <w:rsid w:val="00EB2184"/>
    <w:rsid w:val="00EB3820"/>
    <w:rsid w:val="00EB4969"/>
    <w:rsid w:val="00EB5418"/>
    <w:rsid w:val="00EB7E52"/>
    <w:rsid w:val="00EC29C2"/>
    <w:rsid w:val="00EC32FE"/>
    <w:rsid w:val="00EC3413"/>
    <w:rsid w:val="00EC3DCD"/>
    <w:rsid w:val="00EC45AA"/>
    <w:rsid w:val="00EC4E91"/>
    <w:rsid w:val="00EC4FFF"/>
    <w:rsid w:val="00EC7A21"/>
    <w:rsid w:val="00ED0E02"/>
    <w:rsid w:val="00ED0EBE"/>
    <w:rsid w:val="00ED1320"/>
    <w:rsid w:val="00ED14CB"/>
    <w:rsid w:val="00ED171D"/>
    <w:rsid w:val="00ED1783"/>
    <w:rsid w:val="00ED1A2E"/>
    <w:rsid w:val="00ED2C50"/>
    <w:rsid w:val="00ED2CF6"/>
    <w:rsid w:val="00ED3987"/>
    <w:rsid w:val="00ED4100"/>
    <w:rsid w:val="00ED4C52"/>
    <w:rsid w:val="00ED76B0"/>
    <w:rsid w:val="00EE3150"/>
    <w:rsid w:val="00EE55A4"/>
    <w:rsid w:val="00EF05DE"/>
    <w:rsid w:val="00EF16C8"/>
    <w:rsid w:val="00EF1AE1"/>
    <w:rsid w:val="00EF1CB2"/>
    <w:rsid w:val="00EF1E4A"/>
    <w:rsid w:val="00EF7A6C"/>
    <w:rsid w:val="00F0061B"/>
    <w:rsid w:val="00F0154E"/>
    <w:rsid w:val="00F0302A"/>
    <w:rsid w:val="00F03076"/>
    <w:rsid w:val="00F04281"/>
    <w:rsid w:val="00F054B0"/>
    <w:rsid w:val="00F06104"/>
    <w:rsid w:val="00F0664D"/>
    <w:rsid w:val="00F0765B"/>
    <w:rsid w:val="00F079A1"/>
    <w:rsid w:val="00F1169E"/>
    <w:rsid w:val="00F11CBE"/>
    <w:rsid w:val="00F12C9F"/>
    <w:rsid w:val="00F13D10"/>
    <w:rsid w:val="00F14B48"/>
    <w:rsid w:val="00F17425"/>
    <w:rsid w:val="00F22621"/>
    <w:rsid w:val="00F24EC1"/>
    <w:rsid w:val="00F25FDA"/>
    <w:rsid w:val="00F3177E"/>
    <w:rsid w:val="00F32AC1"/>
    <w:rsid w:val="00F33CBB"/>
    <w:rsid w:val="00F3643E"/>
    <w:rsid w:val="00F36A6B"/>
    <w:rsid w:val="00F37485"/>
    <w:rsid w:val="00F3757B"/>
    <w:rsid w:val="00F3777A"/>
    <w:rsid w:val="00F37792"/>
    <w:rsid w:val="00F41DDE"/>
    <w:rsid w:val="00F42F70"/>
    <w:rsid w:val="00F43A83"/>
    <w:rsid w:val="00F45D82"/>
    <w:rsid w:val="00F4728D"/>
    <w:rsid w:val="00F5049B"/>
    <w:rsid w:val="00F51E92"/>
    <w:rsid w:val="00F521FC"/>
    <w:rsid w:val="00F53507"/>
    <w:rsid w:val="00F53A9B"/>
    <w:rsid w:val="00F563E4"/>
    <w:rsid w:val="00F56528"/>
    <w:rsid w:val="00F577D7"/>
    <w:rsid w:val="00F622BF"/>
    <w:rsid w:val="00F62A19"/>
    <w:rsid w:val="00F62AF6"/>
    <w:rsid w:val="00F62D22"/>
    <w:rsid w:val="00F62E2F"/>
    <w:rsid w:val="00F638C1"/>
    <w:rsid w:val="00F649E8"/>
    <w:rsid w:val="00F64D61"/>
    <w:rsid w:val="00F64E4B"/>
    <w:rsid w:val="00F65CEA"/>
    <w:rsid w:val="00F66723"/>
    <w:rsid w:val="00F66FA5"/>
    <w:rsid w:val="00F701DB"/>
    <w:rsid w:val="00F706DD"/>
    <w:rsid w:val="00F71FDA"/>
    <w:rsid w:val="00F72248"/>
    <w:rsid w:val="00F727E0"/>
    <w:rsid w:val="00F76153"/>
    <w:rsid w:val="00F77347"/>
    <w:rsid w:val="00F7752B"/>
    <w:rsid w:val="00F77BF5"/>
    <w:rsid w:val="00F81298"/>
    <w:rsid w:val="00F817CC"/>
    <w:rsid w:val="00F81A90"/>
    <w:rsid w:val="00F81AB6"/>
    <w:rsid w:val="00F82B3D"/>
    <w:rsid w:val="00F84563"/>
    <w:rsid w:val="00F8498A"/>
    <w:rsid w:val="00F85060"/>
    <w:rsid w:val="00F8520D"/>
    <w:rsid w:val="00F85A05"/>
    <w:rsid w:val="00F9061A"/>
    <w:rsid w:val="00F921D3"/>
    <w:rsid w:val="00F922E3"/>
    <w:rsid w:val="00F924EC"/>
    <w:rsid w:val="00F93232"/>
    <w:rsid w:val="00F939E7"/>
    <w:rsid w:val="00F9568C"/>
    <w:rsid w:val="00F95FA3"/>
    <w:rsid w:val="00F96867"/>
    <w:rsid w:val="00F97227"/>
    <w:rsid w:val="00FA0136"/>
    <w:rsid w:val="00FA53C1"/>
    <w:rsid w:val="00FA6A53"/>
    <w:rsid w:val="00FB3443"/>
    <w:rsid w:val="00FC0218"/>
    <w:rsid w:val="00FC0BEB"/>
    <w:rsid w:val="00FC1DE5"/>
    <w:rsid w:val="00FC2EF2"/>
    <w:rsid w:val="00FC41AE"/>
    <w:rsid w:val="00FC4607"/>
    <w:rsid w:val="00FC6634"/>
    <w:rsid w:val="00FD0C5F"/>
    <w:rsid w:val="00FD2388"/>
    <w:rsid w:val="00FD6D08"/>
    <w:rsid w:val="00FE1495"/>
    <w:rsid w:val="00FE1ADF"/>
    <w:rsid w:val="00FE1B48"/>
    <w:rsid w:val="00FE2768"/>
    <w:rsid w:val="00FE3CE8"/>
    <w:rsid w:val="00FE5508"/>
    <w:rsid w:val="00FE623B"/>
    <w:rsid w:val="00FE76CC"/>
    <w:rsid w:val="00FE7C40"/>
    <w:rsid w:val="00FE7F71"/>
    <w:rsid w:val="00FF2411"/>
    <w:rsid w:val="00FF33D7"/>
    <w:rsid w:val="00FF536B"/>
    <w:rsid w:val="00FF6B73"/>
    <w:rsid w:val="00FF7B1F"/>
    <w:rsid w:val="00FF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526C48"/>
  <w15:docId w15:val="{8F444C9D-17A2-40EA-B1D5-7608BD35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6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36BA2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36BA2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E508E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CE508E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CE508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E508E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E508E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AD493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D493D"/>
  </w:style>
  <w:style w:type="paragraph" w:styleId="ad">
    <w:name w:val="footer"/>
    <w:basedOn w:val="a"/>
    <w:link w:val="ae"/>
    <w:uiPriority w:val="99"/>
    <w:unhideWhenUsed/>
    <w:rsid w:val="00AD493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D493D"/>
  </w:style>
  <w:style w:type="paragraph" w:styleId="af">
    <w:name w:val="Plain Text"/>
    <w:basedOn w:val="a"/>
    <w:link w:val="af0"/>
    <w:uiPriority w:val="99"/>
    <w:unhideWhenUsed/>
    <w:rsid w:val="00BD4550"/>
    <w:pPr>
      <w:widowControl/>
      <w:jc w:val="left"/>
    </w:pPr>
    <w:rPr>
      <w:rFonts w:ascii="Calibri" w:hAnsi="Calibri" w:cs="Consolas"/>
      <w:kern w:val="0"/>
      <w:sz w:val="22"/>
      <w:szCs w:val="21"/>
    </w:rPr>
  </w:style>
  <w:style w:type="character" w:customStyle="1" w:styleId="af0">
    <w:name w:val="書式なし (文字)"/>
    <w:basedOn w:val="a0"/>
    <w:link w:val="af"/>
    <w:uiPriority w:val="99"/>
    <w:rsid w:val="00BD4550"/>
    <w:rPr>
      <w:rFonts w:ascii="Calibri" w:hAnsi="Calibri" w:cs="Consolas"/>
      <w:kern w:val="0"/>
      <w:sz w:val="22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370EF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70EF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70EF3"/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70EF3"/>
    <w:rPr>
      <w:rFonts w:ascii="游明朝" w:eastAsia="游明朝" w:hAnsi="游明朝"/>
      <w:noProof/>
      <w:sz w:val="20"/>
    </w:rPr>
  </w:style>
  <w:style w:type="paragraph" w:styleId="af1">
    <w:name w:val="List Paragraph"/>
    <w:basedOn w:val="a"/>
    <w:uiPriority w:val="34"/>
    <w:qFormat/>
    <w:rsid w:val="00384029"/>
    <w:pPr>
      <w:ind w:left="720"/>
      <w:contextualSpacing/>
    </w:pPr>
  </w:style>
  <w:style w:type="paragraph" w:styleId="af2">
    <w:name w:val="Revision"/>
    <w:hidden/>
    <w:uiPriority w:val="99"/>
    <w:semiHidden/>
    <w:rsid w:val="00D144A6"/>
  </w:style>
  <w:style w:type="character" w:styleId="af3">
    <w:name w:val="Hyperlink"/>
    <w:basedOn w:val="a0"/>
    <w:uiPriority w:val="99"/>
    <w:unhideWhenUsed/>
    <w:rsid w:val="003D3107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3D3107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EA610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A610C"/>
    <w:rPr>
      <w:rFonts w:ascii="Courier New" w:hAnsi="Courier New" w:cs="Courier New"/>
      <w:sz w:val="20"/>
      <w:szCs w:val="20"/>
    </w:rPr>
  </w:style>
  <w:style w:type="character" w:styleId="af5">
    <w:name w:val="FollowedHyperlink"/>
    <w:basedOn w:val="a0"/>
    <w:uiPriority w:val="99"/>
    <w:semiHidden/>
    <w:unhideWhenUsed/>
    <w:rsid w:val="00B621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mi.com/jp/product/mi-smart-band-6/specs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88468EA5E32DC47AD1F181E2E43D88C" ma:contentTypeVersion="5" ma:contentTypeDescription="新しいドキュメントを作成します。" ma:contentTypeScope="" ma:versionID="9b364dbcf0ab4103795af5946879e473">
  <xsd:schema xmlns:xsd="http://www.w3.org/2001/XMLSchema" xmlns:xs="http://www.w3.org/2001/XMLSchema" xmlns:p="http://schemas.microsoft.com/office/2006/metadata/properties" xmlns:ns3="3feb6744-1f1f-47e2-b39f-7db205bd70f8" xmlns:ns4="4433a8ac-3f04-47c9-81f1-50742e639b49" targetNamespace="http://schemas.microsoft.com/office/2006/metadata/properties" ma:root="true" ma:fieldsID="4c1ddd56da1a4f8f1de057f42f1c79cb" ns3:_="" ns4:_="">
    <xsd:import namespace="3feb6744-1f1f-47e2-b39f-7db205bd70f8"/>
    <xsd:import namespace="4433a8ac-3f04-47c9-81f1-50742e639b4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eb6744-1f1f-47e2-b39f-7db205bd70f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3a8ac-3f04-47c9-81f1-50742e639b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A17D8-ED47-48FD-BF00-6BAAC826A0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29C285-CD96-4BE6-BA82-495F8398D3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eb6744-1f1f-47e2-b39f-7db205bd70f8"/>
    <ds:schemaRef ds:uri="4433a8ac-3f04-47c9-81f1-50742e639b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67B39C-302E-4304-B068-8AA6ADB6CC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6780465-8E63-4887-8282-537B04979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2865</Words>
  <Characters>16337</Characters>
  <Application>Microsoft Office Word</Application>
  <DocSecurity>0</DocSecurity>
  <Lines>136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N MEGU</dc:creator>
  <cp:keywords/>
  <dc:description/>
  <cp:lastModifiedBy>馬殿　 恵</cp:lastModifiedBy>
  <cp:revision>7</cp:revision>
  <cp:lastPrinted>2023-10-03T02:27:00Z</cp:lastPrinted>
  <dcterms:created xsi:type="dcterms:W3CDTF">2023-11-08T23:34:00Z</dcterms:created>
  <dcterms:modified xsi:type="dcterms:W3CDTF">2023-11-09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468EA5E32DC47AD1F181E2E43D88C</vt:lpwstr>
  </property>
  <property fmtid="{D5CDD505-2E9C-101B-9397-08002B2CF9AE}" pid="3" name="GrammarlyDocumentId">
    <vt:lpwstr>fdc3661525cfbe3638105af4f2e00f0df73fffccc3d58f4a838166e2d6e94219</vt:lpwstr>
  </property>
</Properties>
</file>